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79F0B6" w14:textId="52E155AA" w:rsidR="00577597" w:rsidRPr="000073D9" w:rsidRDefault="00577597" w:rsidP="00496718">
      <w:pPr>
        <w:spacing w:line="480" w:lineRule="auto"/>
        <w:jc w:val="center"/>
        <w:rPr>
          <w:rFonts w:cstheme="minorHAnsi"/>
          <w:b/>
          <w:bCs/>
          <w:sz w:val="36"/>
          <w:szCs w:val="36"/>
        </w:rPr>
      </w:pPr>
      <w:bookmarkStart w:id="0" w:name="_GoBack"/>
      <w:bookmarkEnd w:id="0"/>
      <w:r w:rsidRPr="000073D9">
        <w:rPr>
          <w:rFonts w:cstheme="minorHAnsi"/>
          <w:b/>
          <w:bCs/>
          <w:sz w:val="36"/>
          <w:szCs w:val="36"/>
        </w:rPr>
        <w:t xml:space="preserve">Detailed </w:t>
      </w:r>
      <w:r w:rsidR="004F244A" w:rsidRPr="000073D9">
        <w:rPr>
          <w:rFonts w:cstheme="minorHAnsi"/>
          <w:b/>
          <w:bCs/>
          <w:sz w:val="36"/>
          <w:szCs w:val="36"/>
        </w:rPr>
        <w:t xml:space="preserve">Analysis Processes for </w:t>
      </w:r>
      <w:r w:rsidRPr="000073D9">
        <w:rPr>
          <w:rFonts w:cstheme="minorHAnsi"/>
          <w:b/>
          <w:bCs/>
          <w:sz w:val="36"/>
          <w:szCs w:val="36"/>
        </w:rPr>
        <w:t xml:space="preserve">IRT </w:t>
      </w:r>
      <w:r w:rsidR="004F244A" w:rsidRPr="000073D9">
        <w:rPr>
          <w:rFonts w:cstheme="minorHAnsi"/>
          <w:b/>
          <w:bCs/>
          <w:sz w:val="36"/>
          <w:szCs w:val="36"/>
        </w:rPr>
        <w:t xml:space="preserve">and </w:t>
      </w:r>
      <w:r w:rsidRPr="000073D9">
        <w:rPr>
          <w:rFonts w:cstheme="minorHAnsi"/>
          <w:b/>
          <w:bCs/>
          <w:sz w:val="36"/>
          <w:szCs w:val="36"/>
        </w:rPr>
        <w:t>CAT</w:t>
      </w:r>
    </w:p>
    <w:p w14:paraId="22F3DC75" w14:textId="073701DA" w:rsidR="00FC3D85" w:rsidRPr="000073D9" w:rsidRDefault="00450595" w:rsidP="00B048F1">
      <w:pPr>
        <w:spacing w:after="0" w:line="480" w:lineRule="auto"/>
        <w:rPr>
          <w:rFonts w:cstheme="minorHAnsi"/>
          <w:b/>
          <w:bCs/>
          <w:sz w:val="36"/>
          <w:szCs w:val="36"/>
        </w:rPr>
      </w:pPr>
      <w:r w:rsidRPr="000073D9">
        <w:rPr>
          <w:rFonts w:cstheme="minorHAnsi"/>
          <w:b/>
          <w:bCs/>
          <w:sz w:val="36"/>
          <w:szCs w:val="36"/>
        </w:rPr>
        <w:t xml:space="preserve">Item response theory </w:t>
      </w:r>
      <w:r w:rsidR="00FC3D85" w:rsidRPr="000073D9">
        <w:rPr>
          <w:rFonts w:cstheme="minorHAnsi"/>
          <w:b/>
          <w:bCs/>
          <w:sz w:val="36"/>
          <w:szCs w:val="36"/>
        </w:rPr>
        <w:t>analysis</w:t>
      </w:r>
    </w:p>
    <w:p w14:paraId="22439713" w14:textId="17ABB2B6" w:rsidR="00C12B5D" w:rsidRPr="006C1C7E" w:rsidRDefault="00F76FC1" w:rsidP="00B048F1">
      <w:pPr>
        <w:spacing w:after="0" w:line="480" w:lineRule="auto"/>
        <w:ind w:firstLine="720"/>
        <w:rPr>
          <w:rFonts w:cstheme="minorHAnsi"/>
          <w:sz w:val="24"/>
          <w:szCs w:val="24"/>
        </w:rPr>
      </w:pPr>
      <w:r w:rsidRPr="006C1C7E">
        <w:rPr>
          <w:rFonts w:cstheme="minorHAnsi"/>
          <w:sz w:val="24"/>
          <w:szCs w:val="24"/>
        </w:rPr>
        <w:t xml:space="preserve">We </w:t>
      </w:r>
      <w:r w:rsidR="001642C6" w:rsidRPr="006C1C7E">
        <w:rPr>
          <w:rFonts w:cstheme="minorHAnsi"/>
          <w:sz w:val="24"/>
          <w:szCs w:val="24"/>
        </w:rPr>
        <w:t xml:space="preserve">evaluated the internal consistency of the </w:t>
      </w:r>
      <w:proofErr w:type="spellStart"/>
      <w:r w:rsidR="001642C6" w:rsidRPr="006C1C7E">
        <w:rPr>
          <w:rFonts w:cstheme="minorHAnsi"/>
          <w:sz w:val="24"/>
          <w:szCs w:val="24"/>
        </w:rPr>
        <w:t>E</w:t>
      </w:r>
      <w:r w:rsidR="00250909" w:rsidRPr="006C1C7E">
        <w:rPr>
          <w:rFonts w:cstheme="minorHAnsi"/>
          <w:sz w:val="24"/>
          <w:szCs w:val="24"/>
        </w:rPr>
        <w:t>N</w:t>
      </w:r>
      <w:r w:rsidR="001642C6" w:rsidRPr="006C1C7E">
        <w:rPr>
          <w:rFonts w:cstheme="minorHAnsi"/>
          <w:sz w:val="24"/>
          <w:szCs w:val="24"/>
        </w:rPr>
        <w:t>RICh</w:t>
      </w:r>
      <w:proofErr w:type="spellEnd"/>
      <w:r w:rsidR="001642C6" w:rsidRPr="006C1C7E">
        <w:rPr>
          <w:rFonts w:cstheme="minorHAnsi"/>
          <w:sz w:val="24"/>
          <w:szCs w:val="24"/>
        </w:rPr>
        <w:t xml:space="preserve"> by calculating the </w:t>
      </w:r>
      <w:r w:rsidR="00450595" w:rsidRPr="006C1C7E">
        <w:rPr>
          <w:rFonts w:cstheme="minorHAnsi"/>
          <w:sz w:val="24"/>
          <w:szCs w:val="24"/>
        </w:rPr>
        <w:t xml:space="preserve">Cronbach's </w:t>
      </w:r>
      <w:r w:rsidR="001642C6" w:rsidRPr="006C1C7E">
        <w:rPr>
          <w:rFonts w:cstheme="minorHAnsi"/>
          <w:sz w:val="24"/>
          <w:szCs w:val="24"/>
        </w:rPr>
        <w:t>α; we then conducted the confirmatory factor analysis</w:t>
      </w:r>
      <w:r w:rsidR="005753E6" w:rsidRPr="006C1C7E">
        <w:rPr>
          <w:rFonts w:cstheme="minorHAnsi"/>
          <w:sz w:val="24"/>
          <w:szCs w:val="24"/>
        </w:rPr>
        <w:t xml:space="preserve"> </w:t>
      </w:r>
      <w:r w:rsidR="001642C6" w:rsidRPr="006C1C7E">
        <w:rPr>
          <w:rFonts w:cstheme="minorHAnsi"/>
          <w:sz w:val="24"/>
          <w:szCs w:val="24"/>
        </w:rPr>
        <w:t>(CFA) to examine its predefined scale structure</w:t>
      </w:r>
      <w:r w:rsidR="00155909" w:rsidRPr="006C1C7E">
        <w:rPr>
          <w:rFonts w:cstheme="minorHAnsi"/>
          <w:sz w:val="24"/>
          <w:szCs w:val="24"/>
        </w:rPr>
        <w:t>. If the original factor structure was not sufficient, we could further perform exploratory factor analysis (EFA)</w:t>
      </w:r>
      <w:r w:rsidR="00C509F2" w:rsidRPr="006C1C7E">
        <w:rPr>
          <w:rFonts w:cstheme="minorHAnsi"/>
          <w:sz w:val="24"/>
          <w:szCs w:val="24"/>
        </w:rPr>
        <w:t xml:space="preserve"> with</w:t>
      </w:r>
      <w:r w:rsidR="00A15E3C" w:rsidRPr="006C1C7E">
        <w:rPr>
          <w:rFonts w:cstheme="minorHAnsi"/>
          <w:sz w:val="24"/>
          <w:szCs w:val="24"/>
        </w:rPr>
        <w:t xml:space="preserve"> Monte Carlo </w:t>
      </w:r>
      <w:r w:rsidR="00C509F2" w:rsidRPr="006C1C7E">
        <w:rPr>
          <w:rFonts w:cstheme="minorHAnsi"/>
          <w:sz w:val="24"/>
          <w:szCs w:val="24"/>
        </w:rPr>
        <w:t xml:space="preserve">comparison </w:t>
      </w:r>
      <w:r w:rsidR="00A15E3C" w:rsidRPr="006C1C7E">
        <w:rPr>
          <w:rFonts w:cstheme="minorHAnsi"/>
          <w:sz w:val="24"/>
          <w:szCs w:val="24"/>
        </w:rPr>
        <w:t xml:space="preserve">and </w:t>
      </w:r>
      <w:proofErr w:type="spellStart"/>
      <w:r w:rsidR="00A15E3C" w:rsidRPr="006C1C7E">
        <w:rPr>
          <w:rFonts w:cstheme="minorHAnsi"/>
          <w:sz w:val="24"/>
          <w:szCs w:val="24"/>
        </w:rPr>
        <w:t>oblimin</w:t>
      </w:r>
      <w:proofErr w:type="spellEnd"/>
      <w:r w:rsidR="00A15E3C" w:rsidRPr="006C1C7E">
        <w:rPr>
          <w:rFonts w:cstheme="minorHAnsi"/>
          <w:sz w:val="24"/>
          <w:szCs w:val="24"/>
        </w:rPr>
        <w:t xml:space="preserve"> rotation</w:t>
      </w:r>
      <w:r w:rsidR="00155909" w:rsidRPr="006C1C7E">
        <w:rPr>
          <w:rFonts w:cstheme="minorHAnsi"/>
          <w:sz w:val="24"/>
          <w:szCs w:val="24"/>
        </w:rPr>
        <w:t xml:space="preserve"> to investigate the scale structure or use automated item selection procedure (AISP) of </w:t>
      </w:r>
      <w:proofErr w:type="spellStart"/>
      <w:r w:rsidR="00155909" w:rsidRPr="006C1C7E">
        <w:rPr>
          <w:rFonts w:cstheme="minorHAnsi"/>
          <w:sz w:val="24"/>
          <w:szCs w:val="24"/>
        </w:rPr>
        <w:t>Mokken</w:t>
      </w:r>
      <w:proofErr w:type="spellEnd"/>
      <w:r w:rsidR="00155909" w:rsidRPr="006C1C7E">
        <w:rPr>
          <w:rFonts w:cstheme="minorHAnsi"/>
          <w:sz w:val="24"/>
          <w:szCs w:val="24"/>
        </w:rPr>
        <w:t xml:space="preserve"> analysis as </w:t>
      </w:r>
      <w:r w:rsidR="005551D8" w:rsidRPr="006C1C7E">
        <w:rPr>
          <w:rFonts w:cstheme="minorHAnsi"/>
          <w:sz w:val="24"/>
          <w:szCs w:val="24"/>
        </w:rPr>
        <w:t xml:space="preserve">an </w:t>
      </w:r>
      <w:r w:rsidR="00155909" w:rsidRPr="006C1C7E">
        <w:rPr>
          <w:rFonts w:cstheme="minorHAnsi"/>
          <w:sz w:val="24"/>
          <w:szCs w:val="24"/>
        </w:rPr>
        <w:t>alternative to verify our findings</w:t>
      </w:r>
      <w:r w:rsidR="002C4222" w:rsidRPr="006C1C7E">
        <w:rPr>
          <w:rFonts w:cstheme="minorHAnsi"/>
          <w:sz w:val="24"/>
          <w:szCs w:val="24"/>
        </w:rPr>
        <w:fldChar w:fldCharType="begin" w:fldLock="1"/>
      </w:r>
      <w:r w:rsidR="00874237">
        <w:rPr>
          <w:rFonts w:cstheme="minorHAnsi"/>
          <w:sz w:val="24"/>
          <w:szCs w:val="24"/>
        </w:rPr>
        <w:instrText>ADDIN CSL_CITATION {"citationItems":[{"id":"ITEM-1","itemData":{"DOI":"10.1016/j.paid.2010.08.016","ISSN":"01918869","abstract":"We explain why invariant item ordering (IIO) is an important property in non-cognitive measurement and we discuss that IIO cannot be easily generalized from dichotomous data to polytomous data, as some authors seem to suggest. Methods are discussed to investigate IIO for polytomous items and an empirical example shows how these methods can be used in practice. © 2010 Elsevier Ltd.","author":[{"dropping-particle":"","family":"Sijtsma","given":"Klaas","non-dropping-particle":"","parse-names":false,"suffix":""},{"dropping-particle":"","family":"Meijer","given":"Rob R","non-dropping-particle":"","parse-names":false,"suffix":""},{"dropping-particle":"","family":"Andries van der Ark","given":"L.","non-dropping-particle":"","parse-names":false,"suffix":""}],"container-title":"Personality and Individual Differences","id":"ITEM-1","issue":"1","issued":{"date-parts":[["2011"]]},"page":"31-37","title":"Mokken scale analysis as time goes by: An update for scaling practitioners","type":"article-journal","volume":"50"},"uris":["http://www.mendeley.com/documents/?uuid=339cb92c-f018-3fc0-b969-a7f4551bb179"]}],"mendeley":{"formattedCitation":"(1)","plainTextFormattedCitation":"(1)","previouslyFormattedCitation":"&lt;sup&gt;1&lt;/sup&gt;"},"properties":{"noteIndex":0},"schema":"https://github.com/citation-style-language/schema/raw/master/csl-citation.json"}</w:instrText>
      </w:r>
      <w:r w:rsidR="002C4222" w:rsidRPr="006C1C7E">
        <w:rPr>
          <w:rFonts w:cstheme="minorHAnsi"/>
          <w:sz w:val="24"/>
          <w:szCs w:val="24"/>
        </w:rPr>
        <w:fldChar w:fldCharType="separate"/>
      </w:r>
      <w:r w:rsidR="00822594">
        <w:rPr>
          <w:rFonts w:cstheme="minorHAnsi"/>
          <w:noProof/>
          <w:sz w:val="24"/>
          <w:szCs w:val="24"/>
        </w:rPr>
        <w:t>[</w:t>
      </w:r>
      <w:r w:rsidR="00874237" w:rsidRPr="00874237">
        <w:rPr>
          <w:rFonts w:cstheme="minorHAnsi"/>
          <w:noProof/>
          <w:sz w:val="24"/>
          <w:szCs w:val="24"/>
        </w:rPr>
        <w:t>1</w:t>
      </w:r>
      <w:r w:rsidR="00822594">
        <w:rPr>
          <w:rFonts w:cstheme="minorHAnsi"/>
          <w:noProof/>
          <w:sz w:val="24"/>
          <w:szCs w:val="24"/>
        </w:rPr>
        <w:t>]</w:t>
      </w:r>
      <w:r w:rsidR="002C4222" w:rsidRPr="006C1C7E">
        <w:rPr>
          <w:rFonts w:cstheme="minorHAnsi"/>
          <w:sz w:val="24"/>
          <w:szCs w:val="24"/>
        </w:rPr>
        <w:fldChar w:fldCharType="end"/>
      </w:r>
      <w:r w:rsidR="00416BD8">
        <w:rPr>
          <w:rFonts w:cstheme="minorHAnsi"/>
          <w:sz w:val="24"/>
          <w:szCs w:val="24"/>
        </w:rPr>
        <w:t>.</w:t>
      </w:r>
      <w:r w:rsidR="00155909" w:rsidRPr="006C1C7E">
        <w:rPr>
          <w:rFonts w:cstheme="minorHAnsi"/>
          <w:sz w:val="24"/>
          <w:szCs w:val="24"/>
        </w:rPr>
        <w:t xml:space="preserve"> We adopted </w:t>
      </w:r>
      <w:r w:rsidR="0030035D" w:rsidRPr="006C1C7E">
        <w:rPr>
          <w:rFonts w:cstheme="minorHAnsi"/>
          <w:sz w:val="24"/>
          <w:szCs w:val="24"/>
        </w:rPr>
        <w:t xml:space="preserve">the following </w:t>
      </w:r>
      <w:r w:rsidR="00155909" w:rsidRPr="006C1C7E">
        <w:rPr>
          <w:rFonts w:cstheme="minorHAnsi"/>
          <w:sz w:val="24"/>
          <w:szCs w:val="24"/>
        </w:rPr>
        <w:t xml:space="preserve">widely used </w:t>
      </w:r>
      <w:r w:rsidR="0030035D" w:rsidRPr="006C1C7E">
        <w:rPr>
          <w:rFonts w:cstheme="minorHAnsi"/>
          <w:sz w:val="24"/>
          <w:szCs w:val="24"/>
        </w:rPr>
        <w:t>statistic</w:t>
      </w:r>
      <w:r w:rsidR="00855144" w:rsidRPr="006C1C7E">
        <w:rPr>
          <w:rFonts w:cstheme="minorHAnsi"/>
          <w:sz w:val="24"/>
          <w:szCs w:val="24"/>
        </w:rPr>
        <w:t>s</w:t>
      </w:r>
      <w:r w:rsidR="0030035D" w:rsidRPr="006C1C7E">
        <w:rPr>
          <w:rFonts w:cstheme="minorHAnsi"/>
          <w:sz w:val="24"/>
          <w:szCs w:val="24"/>
        </w:rPr>
        <w:t xml:space="preserve"> with recommend acceptable thresholds to evaluate the goodness of model fit:</w:t>
      </w:r>
      <w:r w:rsidR="00E565B9" w:rsidRPr="006C1C7E">
        <w:rPr>
          <w:rFonts w:cstheme="minorHAnsi"/>
          <w:sz w:val="24"/>
          <w:szCs w:val="24"/>
        </w:rPr>
        <w:t xml:space="preserve"> </w:t>
      </w:r>
      <w:r w:rsidR="0030035D" w:rsidRPr="006C1C7E">
        <w:rPr>
          <w:rFonts w:cstheme="minorHAnsi"/>
          <w:sz w:val="24"/>
          <w:szCs w:val="24"/>
        </w:rPr>
        <w:t>ꭓ^</w:t>
      </w:r>
      <w:r w:rsidR="0030035D" w:rsidRPr="006C1C7E">
        <w:rPr>
          <w:rFonts w:cstheme="minorHAnsi"/>
          <w:sz w:val="24"/>
          <w:szCs w:val="24"/>
          <w:vertAlign w:val="superscript"/>
        </w:rPr>
        <w:t>2</w:t>
      </w:r>
      <w:r w:rsidR="003C3316" w:rsidRPr="006C1C7E">
        <w:rPr>
          <w:rFonts w:cstheme="minorHAnsi"/>
          <w:sz w:val="24"/>
          <w:szCs w:val="24"/>
        </w:rPr>
        <w:t>(</w:t>
      </w:r>
      <w:r w:rsidR="003C3316" w:rsidRPr="006C1C7E">
        <w:rPr>
          <w:rFonts w:cstheme="minorHAnsi"/>
          <w:i/>
          <w:iCs/>
          <w:sz w:val="24"/>
          <w:szCs w:val="24"/>
        </w:rPr>
        <w:t>p</w:t>
      </w:r>
      <w:r w:rsidR="003C3316" w:rsidRPr="006C1C7E">
        <w:rPr>
          <w:rFonts w:cstheme="minorHAnsi"/>
          <w:sz w:val="24"/>
          <w:szCs w:val="24"/>
        </w:rPr>
        <w:t xml:space="preserve"> &gt;0.05)</w:t>
      </w:r>
      <w:r w:rsidR="00E565B9" w:rsidRPr="006C1C7E">
        <w:rPr>
          <w:rFonts w:cstheme="minorHAnsi"/>
          <w:sz w:val="24"/>
          <w:szCs w:val="24"/>
        </w:rPr>
        <w:t>,</w:t>
      </w:r>
      <w:r w:rsidR="00E565B9" w:rsidRPr="006C1C7E">
        <w:rPr>
          <w:sz w:val="24"/>
          <w:szCs w:val="24"/>
        </w:rPr>
        <w:t xml:space="preserve"> </w:t>
      </w:r>
      <w:r w:rsidR="00E565B9" w:rsidRPr="006C1C7E">
        <w:rPr>
          <w:rFonts w:cstheme="minorHAnsi"/>
          <w:sz w:val="24"/>
          <w:szCs w:val="24"/>
        </w:rPr>
        <w:t>Tucker-Lewis index (TLI)≥0.90,</w:t>
      </w:r>
      <w:r w:rsidR="00E565B9" w:rsidRPr="006C1C7E">
        <w:rPr>
          <w:sz w:val="24"/>
          <w:szCs w:val="24"/>
        </w:rPr>
        <w:t xml:space="preserve"> </w:t>
      </w:r>
      <w:r w:rsidR="00E565B9" w:rsidRPr="006C1C7E">
        <w:rPr>
          <w:rFonts w:cstheme="minorHAnsi"/>
          <w:sz w:val="24"/>
          <w:szCs w:val="24"/>
        </w:rPr>
        <w:t>Comparative fix index (CFI)≥0.90, root mean square error of approximation (RMSEA) &lt;(.06-.08)</w:t>
      </w:r>
      <w:r w:rsidR="005872B2" w:rsidRPr="006C1C7E">
        <w:rPr>
          <w:rFonts w:cstheme="minorHAnsi"/>
          <w:sz w:val="24"/>
          <w:szCs w:val="24"/>
        </w:rPr>
        <w:t>;</w:t>
      </w:r>
      <w:r w:rsidR="00C95B29" w:rsidRPr="006C1C7E">
        <w:rPr>
          <w:rFonts w:cstheme="minorHAnsi"/>
          <w:sz w:val="24"/>
          <w:szCs w:val="24"/>
        </w:rPr>
        <w:t xml:space="preserve"> </w:t>
      </w:r>
      <w:r w:rsidR="00E565B9" w:rsidRPr="006C1C7E">
        <w:rPr>
          <w:rFonts w:cstheme="minorHAnsi"/>
          <w:sz w:val="24"/>
          <w:szCs w:val="24"/>
        </w:rPr>
        <w:t>root means square of the residual(RMSR)&lt;(.06-.08)</w:t>
      </w:r>
      <w:r w:rsidR="005872B2" w:rsidRPr="006C1C7E">
        <w:rPr>
          <w:rFonts w:cstheme="minorHAnsi"/>
          <w:sz w:val="24"/>
          <w:szCs w:val="24"/>
        </w:rPr>
        <w:fldChar w:fldCharType="begin" w:fldLock="1"/>
      </w:r>
      <w:r w:rsidR="00874237">
        <w:rPr>
          <w:rFonts w:cstheme="minorHAnsi"/>
          <w:sz w:val="24"/>
          <w:szCs w:val="24"/>
        </w:rPr>
        <w:instrText>ADDIN CSL_CITATION {"citationItems":[{"id":"ITEM-1","itemData":{"DOI":"10.2196/jmir.7453","ISSN":"14388871","PMID":"28931496","abstract":"Background: The Center for Epidemiologic Studies Depression Scale (CES-D) is a measure of depressive symptomatology which is widely used internationally. Though previous attempts were made to shorten the CES-D scale, few have attempted to develop a Computerized Adaptive Test (CAT) version for the CES-D. Objective: The aim of this study was to provide evidence on the efficiency and accuracy of the CES-D when administered using CAT using an American sample group. Methods: We obtained a sample of 2060 responses to the CESD-D from US participants using the myPersonality application. The average age of participants was 26 years (range 19-77). We randomly split the sample into two groups to evaluate and validate the psychometric models. We used evaluation group data (n=1018) to assess dimensionality with both confirmatory factor and Mokken analysis. We conducted further psychometric assessments using item response theory (IRT), including assessments of item and scale fit to Samejima’s graded response model (GRM), local dependency and differential item functioning. We subsequently conducted two CAT simulations to evaluate the CES-D CAT using the validation group (n=1042). Results: Initial CFA results indicated a poor fit to the model and Mokken analysis revealed 3 items which did not conform to the same dimension as the rest of the items. We removed the 3 items and fit the remaining 17 items to GRM. We found no evidence of differential item functioning (DIF) between age and gender groups. Estimates of the level of CES-D trait score provided by the simulated CAT algorithm and the original CES-D trait score derived from original scale were correlated highly. The second CAT simulation conducted using real participant data demonstrated higher precision at the higher levels of depression spectrum. Conclusions: Depression assessments using the CES-D CAT can be more accurate and efficient than those made using the fixed-length assessment.","author":[{"dropping-particle":"","family":"Loe","given":"Bao Sheng","non-dropping-particle":"","parse-names":false,"suffix":""},{"dropping-particle":"","family":"Stillwell","given":"David","non-dropping-particle":"","parse-names":false,"suffix":""},{"dropping-particle":"","family":"Gibbons","given":"Chris","non-dropping-particle":"","parse-names":false,"suffix":""}],"container-title":"Journal of Medical Internet Research","id":"ITEM-1","issue":"9","issued":{"date-parts":[["2017","9","1"]]},"publisher":"JMIR Publications Inc.","title":"Computerized adaptive testing provides reliable and efficient depression measurement using the CES-D scale","type":"article-journal","volume":"19"},"uris":["http://www.mendeley.com/documents/?uuid=dd4bfa86-c605-34f1-8ade-da938c5f9db8"]}],"mendeley":{"formattedCitation":"(2)","plainTextFormattedCitation":"(2)","previouslyFormattedCitation":"&lt;sup&gt;2&lt;/sup&gt;"},"properties":{"noteIndex":0},"schema":"https://github.com/citation-style-language/schema/raw/master/csl-citation.json"}</w:instrText>
      </w:r>
      <w:r w:rsidR="005872B2" w:rsidRPr="006C1C7E">
        <w:rPr>
          <w:rFonts w:cstheme="minorHAnsi"/>
          <w:sz w:val="24"/>
          <w:szCs w:val="24"/>
        </w:rPr>
        <w:fldChar w:fldCharType="separate"/>
      </w:r>
      <w:r w:rsidR="00822594">
        <w:rPr>
          <w:rFonts w:cstheme="minorHAnsi"/>
          <w:noProof/>
          <w:sz w:val="24"/>
          <w:szCs w:val="24"/>
        </w:rPr>
        <w:t>[</w:t>
      </w:r>
      <w:r w:rsidR="00874237" w:rsidRPr="00874237">
        <w:rPr>
          <w:rFonts w:cstheme="minorHAnsi"/>
          <w:noProof/>
          <w:sz w:val="24"/>
          <w:szCs w:val="24"/>
        </w:rPr>
        <w:t>2</w:t>
      </w:r>
      <w:r w:rsidR="00822594">
        <w:rPr>
          <w:rFonts w:cstheme="minorHAnsi"/>
          <w:noProof/>
          <w:sz w:val="24"/>
          <w:szCs w:val="24"/>
        </w:rPr>
        <w:t>]</w:t>
      </w:r>
      <w:r w:rsidR="005872B2" w:rsidRPr="006C1C7E">
        <w:rPr>
          <w:rFonts w:cstheme="minorHAnsi"/>
          <w:sz w:val="24"/>
          <w:szCs w:val="24"/>
        </w:rPr>
        <w:fldChar w:fldCharType="end"/>
      </w:r>
      <w:r w:rsidR="00416BD8">
        <w:rPr>
          <w:rFonts w:cstheme="minorHAnsi"/>
          <w:sz w:val="24"/>
          <w:szCs w:val="24"/>
        </w:rPr>
        <w:t>.</w:t>
      </w:r>
    </w:p>
    <w:p w14:paraId="673135C6" w14:textId="62D19485" w:rsidR="00944EEA" w:rsidRPr="006C1C7E" w:rsidRDefault="00FE2D33" w:rsidP="00B048F1">
      <w:pPr>
        <w:spacing w:after="0" w:line="480" w:lineRule="auto"/>
        <w:ind w:firstLine="720"/>
        <w:rPr>
          <w:rFonts w:cstheme="minorHAnsi"/>
          <w:sz w:val="24"/>
          <w:szCs w:val="24"/>
        </w:rPr>
      </w:pPr>
      <w:r w:rsidRPr="006C1C7E">
        <w:rPr>
          <w:rFonts w:cstheme="minorHAnsi"/>
          <w:sz w:val="24"/>
          <w:szCs w:val="24"/>
        </w:rPr>
        <w:t>W</w:t>
      </w:r>
      <w:r w:rsidR="00F2039C" w:rsidRPr="006C1C7E">
        <w:rPr>
          <w:rFonts w:cstheme="minorHAnsi"/>
          <w:sz w:val="24"/>
          <w:szCs w:val="24"/>
        </w:rPr>
        <w:t xml:space="preserve">e </w:t>
      </w:r>
      <w:r w:rsidRPr="006C1C7E">
        <w:rPr>
          <w:rFonts w:cstheme="minorHAnsi"/>
          <w:sz w:val="24"/>
          <w:szCs w:val="24"/>
        </w:rPr>
        <w:t xml:space="preserve">then </w:t>
      </w:r>
      <w:r w:rsidR="002C4222" w:rsidRPr="006C1C7E">
        <w:rPr>
          <w:rFonts w:cstheme="minorHAnsi"/>
          <w:sz w:val="24"/>
          <w:szCs w:val="24"/>
        </w:rPr>
        <w:t>carried out</w:t>
      </w:r>
      <w:r w:rsidR="00F2039C" w:rsidRPr="006C1C7E">
        <w:rPr>
          <w:rFonts w:cstheme="minorHAnsi"/>
          <w:sz w:val="24"/>
          <w:szCs w:val="24"/>
        </w:rPr>
        <w:t xml:space="preserve"> the </w:t>
      </w:r>
      <w:proofErr w:type="spellStart"/>
      <w:r w:rsidR="00F2039C" w:rsidRPr="006C1C7E">
        <w:rPr>
          <w:rFonts w:cstheme="minorHAnsi"/>
          <w:sz w:val="24"/>
          <w:szCs w:val="24"/>
        </w:rPr>
        <w:t>Mokke</w:t>
      </w:r>
      <w:r w:rsidR="007D140E" w:rsidRPr="006C1C7E">
        <w:rPr>
          <w:rFonts w:cstheme="minorHAnsi"/>
          <w:sz w:val="24"/>
          <w:szCs w:val="24"/>
        </w:rPr>
        <w:t>n</w:t>
      </w:r>
      <w:proofErr w:type="spellEnd"/>
      <w:r w:rsidR="00F2039C" w:rsidRPr="006C1C7E">
        <w:rPr>
          <w:rFonts w:cstheme="minorHAnsi"/>
          <w:sz w:val="24"/>
          <w:szCs w:val="24"/>
        </w:rPr>
        <w:t xml:space="preserve"> analysis</w:t>
      </w:r>
      <w:r w:rsidRPr="006C1C7E">
        <w:rPr>
          <w:rFonts w:cstheme="minorHAnsi"/>
          <w:sz w:val="24"/>
          <w:szCs w:val="24"/>
        </w:rPr>
        <w:t xml:space="preserve"> to test the scalability</w:t>
      </w:r>
      <w:r w:rsidR="002C4222" w:rsidRPr="006C1C7E">
        <w:rPr>
          <w:rFonts w:cstheme="minorHAnsi"/>
          <w:sz w:val="24"/>
          <w:szCs w:val="24"/>
        </w:rPr>
        <w:fldChar w:fldCharType="begin" w:fldLock="1"/>
      </w:r>
      <w:r w:rsidR="00874237">
        <w:rPr>
          <w:rFonts w:cstheme="minorHAnsi"/>
          <w:sz w:val="24"/>
          <w:szCs w:val="24"/>
        </w:rPr>
        <w:instrText>ADDIN CSL_CITATION {"citationItems":[{"id":"ITEM-1","itemData":{"DOI":"10.1016/j.paid.2010.08.016","ISSN":"01918869","abstract":"We explain why invariant item ordering (IIO) is an important property in non-cognitive measurement and we discuss that IIO cannot be easily generalized from dichotomous data to polytomous data, as some authors seem to suggest. Methods are discussed to investigate IIO for polytomous items and an empirical example shows how these methods can be used in practice. © 2010 Elsevier Ltd.","author":[{"dropping-particle":"","family":"Sijtsma","given":"Klaas","non-dropping-particle":"","parse-names":false,"suffix":""},{"dropping-particle":"","family":"Meijer","given":"Rob R","non-dropping-particle":"","parse-names":false,"suffix":""},{"dropping-particle":"","family":"Andries van der Ark","given":"L.","non-dropping-particle":"","parse-names":false,"suffix":""}],"container-title":"Personality and Individual Differences","id":"ITEM-1","issue":"1","issued":{"date-parts":[["2011"]]},"page":"31-37","title":"Mokken scale analysis as time goes by: An update for scaling practitioners","type":"article-journal","volume":"50"},"uris":["http://www.mendeley.com/documents/?uuid=339cb92c-f018-3fc0-b969-a7f4551bb179"]}],"mendeley":{"formattedCitation":"(1)","plainTextFormattedCitation":"(1)","previouslyFormattedCitation":"&lt;sup&gt;1&lt;/sup&gt;"},"properties":{"noteIndex":0},"schema":"https://github.com/citation-style-language/schema/raw/master/csl-citation.json"}</w:instrText>
      </w:r>
      <w:r w:rsidR="002C4222"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1</w:t>
      </w:r>
      <w:r w:rsidR="000349BC">
        <w:rPr>
          <w:rFonts w:cstheme="minorHAnsi"/>
          <w:noProof/>
          <w:sz w:val="24"/>
          <w:szCs w:val="24"/>
        </w:rPr>
        <w:t>]</w:t>
      </w:r>
      <w:r w:rsidR="002C4222" w:rsidRPr="006C1C7E">
        <w:rPr>
          <w:rFonts w:cstheme="minorHAnsi"/>
          <w:sz w:val="24"/>
          <w:szCs w:val="24"/>
        </w:rPr>
        <w:fldChar w:fldCharType="end"/>
      </w:r>
      <w:r w:rsidR="00416BD8">
        <w:rPr>
          <w:rFonts w:cstheme="minorHAnsi"/>
          <w:sz w:val="24"/>
          <w:szCs w:val="24"/>
        </w:rPr>
        <w:t>.</w:t>
      </w:r>
      <w:r w:rsidRPr="006C1C7E">
        <w:rPr>
          <w:rFonts w:cstheme="minorHAnsi"/>
          <w:sz w:val="24"/>
          <w:szCs w:val="24"/>
        </w:rPr>
        <w:t xml:space="preserve">Both each item and whole scale with </w:t>
      </w:r>
      <w:proofErr w:type="spellStart"/>
      <w:r w:rsidR="00450595" w:rsidRPr="006C1C7E">
        <w:rPr>
          <w:rFonts w:cstheme="minorHAnsi"/>
          <w:sz w:val="24"/>
          <w:szCs w:val="24"/>
        </w:rPr>
        <w:t>Loevinger's</w:t>
      </w:r>
      <w:proofErr w:type="spellEnd"/>
      <w:r w:rsidR="00450595" w:rsidRPr="006C1C7E">
        <w:rPr>
          <w:rFonts w:cstheme="minorHAnsi"/>
          <w:sz w:val="24"/>
          <w:szCs w:val="24"/>
        </w:rPr>
        <w:t xml:space="preserve"> </w:t>
      </w:r>
      <w:r w:rsidRPr="006C1C7E">
        <w:rPr>
          <w:rFonts w:cstheme="minorHAnsi"/>
          <w:sz w:val="24"/>
          <w:szCs w:val="24"/>
        </w:rPr>
        <w:t>H</w:t>
      </w:r>
      <w:r w:rsidR="00910CB8" w:rsidRPr="006C1C7E">
        <w:rPr>
          <w:rFonts w:cstheme="minorHAnsi"/>
          <w:sz w:val="24"/>
          <w:szCs w:val="24"/>
        </w:rPr>
        <w:t>o</w:t>
      </w:r>
      <w:r w:rsidRPr="006C1C7E">
        <w:rPr>
          <w:rFonts w:cstheme="minorHAnsi"/>
          <w:sz w:val="24"/>
          <w:szCs w:val="24"/>
        </w:rPr>
        <w:t xml:space="preserve"> </w:t>
      </w:r>
      <w:r w:rsidR="00910CB8" w:rsidRPr="006C1C7E">
        <w:rPr>
          <w:rFonts w:cstheme="minorHAnsi"/>
          <w:sz w:val="24"/>
          <w:szCs w:val="24"/>
        </w:rPr>
        <w:t xml:space="preserve">value </w:t>
      </w:r>
      <w:r w:rsidRPr="006C1C7E">
        <w:rPr>
          <w:rFonts w:cstheme="minorHAnsi"/>
          <w:sz w:val="24"/>
          <w:szCs w:val="24"/>
        </w:rPr>
        <w:t>greater than 0.3 are considered to have sufficient scalability</w:t>
      </w:r>
      <w:r w:rsidR="00910CB8" w:rsidRPr="006C1C7E">
        <w:rPr>
          <w:rFonts w:cstheme="minorHAnsi"/>
          <w:sz w:val="24"/>
          <w:szCs w:val="24"/>
        </w:rPr>
        <w:fldChar w:fldCharType="begin" w:fldLock="1"/>
      </w:r>
      <w:r w:rsidR="00874237">
        <w:rPr>
          <w:rFonts w:cstheme="minorHAnsi"/>
          <w:sz w:val="24"/>
          <w:szCs w:val="24"/>
        </w:rPr>
        <w:instrText>ADDIN CSL_CITATION {"citationItems":[{"id":"ITEM-1","itemData":{"DOI":"10.2196/JMIR.6053","ISSN":"14388871","PMID":"27694100","abstract":"Background: Quality of life (QoL) questionnaires are desirable for clinical practice but can be time-consuming to administer and interpret, making their widespread adoption difficult. Objective: Our aim was to assess the performance of the World Health Organization Quality of Life (WHOQOL)-100 questionnaire as four item banks to facilitate adaptive testing using simulated computer adaptive tests (CATs) for physical, psychological, social, and environmental QoL. Methods: We used data from the UK WHOQOL-100 questionnaire (N=320) to calibrate item banks using item response theory, which included psychometric assessments of differential item functioning, local dependency, unidimensionality, and reliability. We simulated CATs to assess the number of items administered before prespecified levels of reliability was met. Results: The item banks (40 items) all displayed good model fit (P&gt;.01) and were unidimensional (fewer than 5% of t tests significant), reliable (Person Separation Index&gt;.70), and free from differential item functioning (no significant analysis of variance interaction) or local dependency (residual correlations &lt; +.20). When matched for reliability, the item banks were between 45% and 75% shorter than paper-based WHOQOL measures. Across the four domains, a high standard of reliability (alpha&gt;.90) could be gained with a median of 9 items. Conclusions: Using CAT, simulated assessments were as reliable as paper-based forms of the WHOQOL with a fraction of the number of items. These properties suggest that these item banks are suitable for computerized adaptive assessment. These item banks have the potential for international development using existing alternative language versions of the WHOQOL items.","author":[{"dropping-particle":"","family":"Gibbons","given":"Chris","non-dropping-particle":"","parse-names":false,"suffix":""},{"dropping-particle":"","family":"Bower","given":"Peter","non-dropping-particle":"","parse-names":false,"suffix":""},{"dropping-particle":"","family":"Lovell","given":"Karina","non-dropping-particle":"","parse-names":false,"suffix":""},{"dropping-particle":"","family":"Valderas","given":"Jose","non-dropping-particle":"","parse-names":false,"suffix":""},{"dropping-particle":"","family":"Skevington","given":"Suzanne","non-dropping-particle":"","parse-names":false,"suffix":""}],"container-title":"Journal of Medical Internet Research","id":"ITEM-1","issue":"9","issued":{"date-parts":[["2016","9","1"]]},"publisher":"JMIR Publications Inc.","title":"Electronic quality of life assessment using computer-adaptive testing","type":"article","volume":"18"},"uris":["http://www.mendeley.com/documents/?uuid=24ec573b-24fd-3ec1-b22c-ffd5451b02b0"]}],"mendeley":{"formattedCitation":"(3)","plainTextFormattedCitation":"(3)","previouslyFormattedCitation":"&lt;sup&gt;3&lt;/sup&gt;"},"properties":{"noteIndex":0},"schema":"https://github.com/citation-style-language/schema/raw/master/csl-citation.json"}</w:instrText>
      </w:r>
      <w:r w:rsidR="00910CB8"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3</w:t>
      </w:r>
      <w:r w:rsidR="000349BC">
        <w:rPr>
          <w:rFonts w:cstheme="minorHAnsi"/>
          <w:noProof/>
          <w:sz w:val="24"/>
          <w:szCs w:val="24"/>
        </w:rPr>
        <w:t>]</w:t>
      </w:r>
      <w:r w:rsidR="00910CB8" w:rsidRPr="006C1C7E">
        <w:rPr>
          <w:rFonts w:cstheme="minorHAnsi"/>
          <w:sz w:val="24"/>
          <w:szCs w:val="24"/>
        </w:rPr>
        <w:fldChar w:fldCharType="end"/>
      </w:r>
      <w:r w:rsidR="00416BD8">
        <w:rPr>
          <w:rFonts w:cstheme="minorHAnsi"/>
          <w:sz w:val="24"/>
          <w:szCs w:val="24"/>
        </w:rPr>
        <w:t>.</w:t>
      </w:r>
      <w:r w:rsidR="00BB296A" w:rsidRPr="006C1C7E">
        <w:rPr>
          <w:rFonts w:cstheme="minorHAnsi"/>
          <w:sz w:val="24"/>
          <w:szCs w:val="24"/>
        </w:rPr>
        <w:t>Here</w:t>
      </w:r>
      <w:r w:rsidR="008B3F22" w:rsidRPr="006C1C7E">
        <w:rPr>
          <w:rFonts w:cstheme="minorHAnsi"/>
          <w:sz w:val="24"/>
          <w:szCs w:val="24"/>
        </w:rPr>
        <w:t xml:space="preserve"> each item of </w:t>
      </w:r>
      <w:proofErr w:type="spellStart"/>
      <w:r w:rsidR="008B3F22" w:rsidRPr="006C1C7E">
        <w:rPr>
          <w:rFonts w:cstheme="minorHAnsi"/>
          <w:sz w:val="24"/>
          <w:szCs w:val="24"/>
        </w:rPr>
        <w:t>ENRICh</w:t>
      </w:r>
      <w:proofErr w:type="spellEnd"/>
      <w:r w:rsidR="008B3F22" w:rsidRPr="006C1C7E">
        <w:rPr>
          <w:rFonts w:cstheme="minorHAnsi"/>
          <w:sz w:val="24"/>
          <w:szCs w:val="24"/>
        </w:rPr>
        <w:t xml:space="preserve"> scale has three response categories, </w:t>
      </w:r>
      <w:proofErr w:type="spellStart"/>
      <w:r w:rsidR="00450595" w:rsidRPr="006C1C7E">
        <w:rPr>
          <w:rFonts w:cstheme="minorHAnsi"/>
          <w:sz w:val="24"/>
          <w:szCs w:val="24"/>
        </w:rPr>
        <w:t>Samejima's</w:t>
      </w:r>
      <w:proofErr w:type="spellEnd"/>
      <w:r w:rsidR="00450595" w:rsidRPr="006C1C7E">
        <w:rPr>
          <w:rFonts w:cstheme="minorHAnsi"/>
          <w:sz w:val="24"/>
          <w:szCs w:val="24"/>
        </w:rPr>
        <w:t xml:space="preserve"> </w:t>
      </w:r>
      <w:r w:rsidR="008B3F22" w:rsidRPr="006C1C7E">
        <w:rPr>
          <w:rFonts w:cstheme="minorHAnsi"/>
          <w:sz w:val="24"/>
          <w:szCs w:val="24"/>
        </w:rPr>
        <w:t>Graded response model</w:t>
      </w:r>
      <w:r w:rsidR="00BB296A" w:rsidRPr="006C1C7E">
        <w:rPr>
          <w:rFonts w:cstheme="minorHAnsi"/>
          <w:sz w:val="24"/>
          <w:szCs w:val="24"/>
        </w:rPr>
        <w:t xml:space="preserve"> (GRM)</w:t>
      </w:r>
      <w:r w:rsidR="001B474A" w:rsidRPr="006C1C7E">
        <w:rPr>
          <w:rFonts w:cstheme="minorHAnsi"/>
          <w:sz w:val="24"/>
          <w:szCs w:val="24"/>
        </w:rPr>
        <w:t>,</w:t>
      </w:r>
      <w:r w:rsidR="00BB296A" w:rsidRPr="006C1C7E">
        <w:rPr>
          <w:rFonts w:cstheme="minorHAnsi"/>
          <w:sz w:val="24"/>
          <w:szCs w:val="24"/>
        </w:rPr>
        <w:t xml:space="preserve"> targeting polytomous data and more suitable for developing item bank for CAT</w:t>
      </w:r>
      <w:r w:rsidR="00416BD8">
        <w:rPr>
          <w:rFonts w:cstheme="minorHAnsi"/>
          <w:sz w:val="24"/>
          <w:szCs w:val="24"/>
          <w:vertAlign w:val="superscript"/>
        </w:rPr>
        <w:fldChar w:fldCharType="begin" w:fldLock="1"/>
      </w:r>
      <w:r w:rsidR="00874237">
        <w:rPr>
          <w:rFonts w:cstheme="minorHAnsi"/>
          <w:sz w:val="24"/>
          <w:szCs w:val="24"/>
          <w:vertAlign w:val="superscript"/>
        </w:rPr>
        <w:instrText>ADDIN CSL_CITATION {"citationItems":[{"id":"ITEM-1","itemData":{"DOI":"10.1002/j.2333-8504.1968.tb00153.x","ISSN":"0424-6144","abstract":"Estimation of latent ability using the entire response pattern of free-response items is discussed, first in the general case and then in the case where the items are scored in a graded way, especially when the thinking process required for solving each item is assumed to be homogeneous. The maximum likelihood estimator, the Bayes modal estimator, and the Bayes estimator obtained by using the mean-square error multiplied by the density function of the latent variate as the loss function are taken as our estimators. Sufficient conditions for the existence of a unique maximum likelihood estimator and a unique Bayes modal estimator are formulated with respect to an individual item rather than with respect to a whole set of items, which are useful especially in the situation where we are free to choose optimal items for a particular examinee out of the item library in which a sufficient number of items are stored with reliable quality controls. Advantages of the present methods are investigated by comparing them with those which make use of conventional dichotomous items or test scores, theoretically as well as empirically, in terms of the amounts of information, the standard errors of estimators, and the mean-square errors of estimators. The utility of the Bayes modal estimator as a computational compromise for the Bayes estimator is also discussed and observed. The relationship between the formula for the item characteristic function and the philosophy of scoring is observed with respect to dichotomous items.","author":[{"dropping-particle":"","family":"Samejima","given":"Fumi","non-dropping-particle":"","parse-names":false,"suffix":""}],"container-title":"ETS Research Bulletin Series","id":"ITEM-1","issue":"1","issued":{"date-parts":[["1968","6","1"]]},"page":"i-169","publisher":"Wiley","title":"Estimation of latent ability using a response pattern of graded scores","type":"article-journal","volume":"1968"},"uris":["http://www.mendeley.com/documents/?uuid=4bdf7501-f3c5-3ea4-ad91-8ca563ccf31f"]},{"id":"ITEM-2","itemData":{"DOI":"10.1037/a0015825","ISSN":"1082989X","PMID":"19719362","abstract":"The performance of parameter estimates and standard errors in estimating F. Samejima's graded response model was examined across 324 conditions. Full information maximum likelihood (FIML) was compared with a 3-stage estimator for categorical item factor analysis (CIFA) when the unweighted least squares method was used in CIFA's third stage. CIFA is much faster in estimating multidimensional models, particularly with correlated dimensions. Overall, CIFA yields slightly more accurate parameter estimates, and FIML yields slightly more accurate standard errors. Yet, across most conditions, differences between methods are negligible. FIML is the best election in small sample sizes (200 observations). CIFA is the best election in larger samples (on computational grounds). Both methods failed in a number of conditions, most of which involved 200 observations, few indicators per dimension, highly skewed items, or low factor loadings. These conditions are to be avoided in applications. © 2009 American Psychological Association.","author":[{"dropping-particle":"","family":"Forero","given":"Carlos G.","non-dropping-particle":"","parse-names":false,"suffix":""},{"dropping-particle":"","family":"Maydeu-Olivares","given":"Alberto","non-dropping-particle":"","parse-names":false,"suffix":""}],"container-title":"Psychological Methods","id":"ITEM-2","issue":"3","issued":{"date-parts":[["2009","9","1"]]},"page":"275-299","title":"Estimation of IRT Graded Response Models: Limited Versus Full Information Methods","type":"article-journal","volume":"14"},"uris":["http://www.mendeley.com/documents/?uuid=22059b45-4b3f-3060-8a21-4ca6b57e4512"]}],"mendeley":{"formattedCitation":"(4,5)","plainTextFormattedCitation":"(4,5)","previouslyFormattedCitation":"&lt;sup&gt;4,5&lt;/sup&gt;"},"properties":{"noteIndex":0},"schema":"https://github.com/citation-style-language/schema/raw/master/csl-citation.json"}</w:instrText>
      </w:r>
      <w:r w:rsidR="00416BD8">
        <w:rPr>
          <w:rFonts w:cstheme="minorHAnsi"/>
          <w:sz w:val="24"/>
          <w:szCs w:val="24"/>
          <w:vertAlign w:val="superscript"/>
        </w:rPr>
        <w:fldChar w:fldCharType="separate"/>
      </w:r>
      <w:r w:rsidR="000349BC">
        <w:rPr>
          <w:rFonts w:cstheme="minorHAnsi"/>
          <w:noProof/>
          <w:sz w:val="24"/>
          <w:szCs w:val="24"/>
        </w:rPr>
        <w:t>[</w:t>
      </w:r>
      <w:r w:rsidR="00874237" w:rsidRPr="00874237">
        <w:rPr>
          <w:rFonts w:cstheme="minorHAnsi"/>
          <w:noProof/>
          <w:sz w:val="24"/>
          <w:szCs w:val="24"/>
        </w:rPr>
        <w:t>4,5</w:t>
      </w:r>
      <w:r w:rsidR="000349BC">
        <w:rPr>
          <w:rFonts w:cstheme="minorHAnsi"/>
          <w:noProof/>
          <w:sz w:val="24"/>
          <w:szCs w:val="24"/>
        </w:rPr>
        <w:t>]</w:t>
      </w:r>
      <w:r w:rsidR="00416BD8">
        <w:rPr>
          <w:rFonts w:cstheme="minorHAnsi"/>
          <w:sz w:val="24"/>
          <w:szCs w:val="24"/>
          <w:vertAlign w:val="superscript"/>
        </w:rPr>
        <w:fldChar w:fldCharType="end"/>
      </w:r>
      <w:r w:rsidR="00416BD8">
        <w:rPr>
          <w:rFonts w:cstheme="minorHAnsi"/>
          <w:sz w:val="24"/>
          <w:szCs w:val="24"/>
        </w:rPr>
        <w:t>,</w:t>
      </w:r>
      <w:r w:rsidR="00BB296A" w:rsidRPr="006C1C7E">
        <w:rPr>
          <w:rFonts w:cstheme="minorHAnsi"/>
          <w:sz w:val="24"/>
          <w:szCs w:val="24"/>
        </w:rPr>
        <w:t xml:space="preserve"> </w:t>
      </w:r>
      <w:r w:rsidR="008B3F22" w:rsidRPr="006C1C7E">
        <w:rPr>
          <w:rFonts w:cstheme="minorHAnsi"/>
          <w:sz w:val="24"/>
          <w:szCs w:val="24"/>
        </w:rPr>
        <w:t>was employed to examine the item dependence issue</w:t>
      </w:r>
      <w:r w:rsidR="001B474A" w:rsidRPr="006C1C7E">
        <w:rPr>
          <w:rFonts w:cstheme="minorHAnsi"/>
          <w:sz w:val="24"/>
          <w:szCs w:val="24"/>
        </w:rPr>
        <w:t xml:space="preserve">, which was considered </w:t>
      </w:r>
      <w:r w:rsidR="00C95B29" w:rsidRPr="006C1C7E">
        <w:rPr>
          <w:rFonts w:cstheme="minorHAnsi"/>
          <w:sz w:val="24"/>
          <w:szCs w:val="24"/>
        </w:rPr>
        <w:t>to exist</w:t>
      </w:r>
      <w:r w:rsidR="001B474A" w:rsidRPr="006C1C7E">
        <w:rPr>
          <w:rFonts w:cstheme="minorHAnsi"/>
          <w:sz w:val="24"/>
          <w:szCs w:val="24"/>
        </w:rPr>
        <w:t xml:space="preserve"> when the </w:t>
      </w:r>
      <w:r w:rsidR="00450595" w:rsidRPr="006C1C7E">
        <w:rPr>
          <w:rFonts w:cstheme="minorHAnsi"/>
          <w:sz w:val="24"/>
          <w:szCs w:val="24"/>
        </w:rPr>
        <w:t xml:space="preserve">Yen's </w:t>
      </w:r>
      <w:r w:rsidR="001B474A" w:rsidRPr="006C1C7E">
        <w:rPr>
          <w:rFonts w:cstheme="minorHAnsi"/>
          <w:sz w:val="24"/>
          <w:szCs w:val="24"/>
        </w:rPr>
        <w:t>Q3 of residual correlation between items larger than +0.2</w:t>
      </w:r>
      <w:r w:rsidR="001B474A" w:rsidRPr="006C1C7E">
        <w:rPr>
          <w:rFonts w:cstheme="minorHAnsi"/>
          <w:sz w:val="24"/>
          <w:szCs w:val="24"/>
        </w:rPr>
        <w:fldChar w:fldCharType="begin" w:fldLock="1"/>
      </w:r>
      <w:r w:rsidR="00874237">
        <w:rPr>
          <w:rFonts w:cstheme="minorHAnsi"/>
          <w:sz w:val="24"/>
          <w:szCs w:val="24"/>
        </w:rPr>
        <w:instrText>ADDIN CSL_CITATION {"citationItems":[{"id":"ITEM-1","itemData":{"DOI":"10.1111/j.1745-3984.1993.tb00423.x","ISSN":"17453984","abstract":"Performance assessments appear on a priori grounds to be likely to produce far more local item dependence (LID) than t</w:instrText>
      </w:r>
      <w:r w:rsidR="00874237">
        <w:rPr>
          <w:rFonts w:cstheme="minorHAnsi" w:hint="eastAsia"/>
          <w:sz w:val="24"/>
          <w:szCs w:val="24"/>
        </w:rPr>
        <w:instrText>hat produced in the use of traditional multiple</w:instrText>
      </w:r>
      <w:r w:rsidR="00874237">
        <w:rPr>
          <w:rFonts w:cstheme="minorHAnsi" w:hint="eastAsia"/>
          <w:sz w:val="24"/>
          <w:szCs w:val="24"/>
        </w:rPr>
        <w:instrText>‐</w:instrText>
      </w:r>
      <w:r w:rsidR="00874237">
        <w:rPr>
          <w:rFonts w:cstheme="minorHAnsi" w:hint="eastAsia"/>
          <w:sz w:val="24"/>
          <w:szCs w:val="24"/>
        </w:rPr>
        <w:instrText>choice tests. This article (a) defines local item independence, (b) presents a compendium of causes of LID, (c) discusses some of LID's practical measurement implications, (d) details some empirical results for both performance assessments and multiple</w:instrText>
      </w:r>
      <w:r w:rsidR="00874237">
        <w:rPr>
          <w:rFonts w:cstheme="minorHAnsi" w:hint="eastAsia"/>
          <w:sz w:val="24"/>
          <w:szCs w:val="24"/>
        </w:rPr>
        <w:instrText>‐</w:instrText>
      </w:r>
      <w:r w:rsidR="00874237">
        <w:rPr>
          <w:rFonts w:cstheme="minorHAnsi" w:hint="eastAsia"/>
          <w:sz w:val="24"/>
          <w:szCs w:val="24"/>
        </w:rPr>
        <w:instrText>choice tests, and (e) suggests some strategies for managing LID in order to avoid negative measurement consequences. Copyright © 1993, Wiley Blackwell. All rights reserved","author":[{"dropping-particle":"","f</w:instrText>
      </w:r>
      <w:r w:rsidR="00874237">
        <w:rPr>
          <w:rFonts w:cstheme="minorHAnsi"/>
          <w:sz w:val="24"/>
          <w:szCs w:val="24"/>
        </w:rPr>
        <w:instrText>amily":"Yen","given":"Wendy M.","non-dropping-particle":"","parse-names":false,"suffix":""}],"container-title":"Journal of Educational Measurement","id":"ITEM-1","issue":"3","issued":{"date-parts":[["1993"]]},"page":"187-213","title":"Scaling Performance Assessments: Strategies for Managing Local Item Dependence","type":"article-journal","volume":"30"},"uris":["http://www.mendeley.com/documents/?uuid=e936ba6b-46d8-36c6-b567-72a0444eaaff"]}],"mendeley":{"formattedCitation":"(6)","plainTextFormattedCitation":"(6)","previouslyFormattedCitation":"&lt;sup&gt;6&lt;/sup&gt;"},"properties":{"noteIndex":0},"schema":"https://github.com/citation-style-language/schema/raw/master/csl-citation.json"}</w:instrText>
      </w:r>
      <w:r w:rsidR="001B474A"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6</w:t>
      </w:r>
      <w:r w:rsidR="000349BC">
        <w:rPr>
          <w:rFonts w:cstheme="minorHAnsi"/>
          <w:noProof/>
          <w:sz w:val="24"/>
          <w:szCs w:val="24"/>
        </w:rPr>
        <w:t>]</w:t>
      </w:r>
      <w:r w:rsidR="001B474A" w:rsidRPr="006C1C7E">
        <w:rPr>
          <w:rFonts w:cstheme="minorHAnsi"/>
          <w:sz w:val="24"/>
          <w:szCs w:val="24"/>
        </w:rPr>
        <w:fldChar w:fldCharType="end"/>
      </w:r>
      <w:r w:rsidR="00416BD8">
        <w:rPr>
          <w:rFonts w:cstheme="minorHAnsi"/>
          <w:sz w:val="24"/>
          <w:szCs w:val="24"/>
        </w:rPr>
        <w:t>.</w:t>
      </w:r>
      <w:r w:rsidR="0005780E" w:rsidRPr="006C1C7E">
        <w:rPr>
          <w:rFonts w:cstheme="minorHAnsi"/>
          <w:sz w:val="24"/>
          <w:szCs w:val="24"/>
        </w:rPr>
        <w:t xml:space="preserve"> </w:t>
      </w:r>
      <w:r w:rsidR="005D3D4A" w:rsidRPr="006C1C7E">
        <w:rPr>
          <w:rFonts w:cstheme="minorHAnsi"/>
          <w:sz w:val="24"/>
          <w:szCs w:val="24"/>
        </w:rPr>
        <w:t xml:space="preserve">The violated items could be either removed from </w:t>
      </w:r>
      <w:r w:rsidR="00C95B29" w:rsidRPr="006C1C7E">
        <w:rPr>
          <w:rFonts w:cstheme="minorHAnsi"/>
          <w:sz w:val="24"/>
          <w:szCs w:val="24"/>
        </w:rPr>
        <w:t xml:space="preserve">the </w:t>
      </w:r>
      <w:r w:rsidR="005D3D4A" w:rsidRPr="006C1C7E">
        <w:rPr>
          <w:rFonts w:cstheme="minorHAnsi"/>
          <w:sz w:val="24"/>
          <w:szCs w:val="24"/>
        </w:rPr>
        <w:t xml:space="preserve">scale on sound reason or place into a </w:t>
      </w:r>
      <w:proofErr w:type="spellStart"/>
      <w:r w:rsidR="005D3D4A" w:rsidRPr="006C1C7E">
        <w:rPr>
          <w:rFonts w:cstheme="minorHAnsi"/>
          <w:sz w:val="24"/>
          <w:szCs w:val="24"/>
        </w:rPr>
        <w:t>testlet</w:t>
      </w:r>
      <w:proofErr w:type="spellEnd"/>
      <w:r w:rsidR="0084381B" w:rsidRPr="006C1C7E">
        <w:rPr>
          <w:rFonts w:cstheme="minorHAnsi"/>
          <w:sz w:val="24"/>
          <w:szCs w:val="24"/>
        </w:rPr>
        <w:fldChar w:fldCharType="begin" w:fldLock="1"/>
      </w:r>
      <w:r w:rsidR="00874237">
        <w:rPr>
          <w:rFonts w:cstheme="minorHAnsi"/>
          <w:sz w:val="24"/>
          <w:szCs w:val="24"/>
        </w:rPr>
        <w:instrText>ADDIN CSL_CITATION {"citationItems":[{"id":"ITEM-1","itemData":{"DOI":"10.2196/jmir.7453","ISSN":"14388871","PMID":"28931496","abstract":"Background: The Center for Epidemiologic Studies Depression Scale (CES-D) is a measure of depressive symptomatology which is widely used internationally. Though previous attempts were made to shorten the CES-D scale, few have attempted to develop a Computerized Adaptive Test (CAT) version for the CES-D. Objective: The aim of this study was to provide evidence on the efficiency and accuracy of the CES-D when administered using CAT using an American sample group. Methods: We obtained a sample of 2060 responses to the CESD-D from US participants using the myPersonality application. The average age of participants was 26 years (range 19-77). We randomly split the sample into two groups to evaluate and validate the psychometric models. We used evaluation group data (n=1018) to assess dimensionality with both confirmatory factor and Mokken analysis. We conducted further psychometric assessments using item response theory (IRT), including assessments of item and scale fit to Samejima’s graded response model (GRM), local dependency and differential item functioning. We subsequently conducted two CAT simulations to evaluate the CES-D CAT using the validation group (n=1042). Results: Initial CFA results indicated a poor fit to the model and Mokken analysis revealed 3 items which did not conform to the same dimension as the rest of the items. We removed the 3 items and fit the remaining 17 items to GRM. We found no evidence of differential item functioning (DIF) between age and gender groups. Estimates of the level of CES-D trait score provided by the simulated CAT algorithm and the original CES-D trait score derived from original scale were correlated highly. The second CAT simulation conducted using real participant data demonstrated higher precision at the higher levels of depression spectrum. Conclusions: Depression assessments using the CES-D CAT can be more accurate and efficient than those made using the fixed-length assessment.","author":[{"dropping-particle":"","family":"Loe","given":"Bao Sheng","non-dropping-particle":"","parse-names":false,"suffix":""},{"dropping-particle":"","family":"Stillwell","given":"David","non-dropping-particle":"","parse-names":false,"suffix":""},{"dropping-particle":"","family":"Gibbons","given":"Chris","non-dropping-particle":"","parse-names":false,"suffix":""}],"container-title":"Journal of Medical Internet Research","id":"ITEM-1","issue":"9","issued":{"date-parts":[["2017","9","1"]]},"publisher":"JMIR Publications Inc.","title":"Computerized adaptive testing provides reliable and efficient depression measurement using the CES-D scale","type":"article-journal","volume":"19"},"uris":["http://www.mendeley.com/documents/?uuid=dd4bfa86-c605-34f1-8ade-da938c5f9db8"]}],"mendeley":{"formattedCitation":"(2)","plainTextFormattedCitation":"(2)","previouslyFormattedCitation":"&lt;sup&gt;2&lt;/sup&gt;"},"properties":{"noteIndex":0},"schema":"https://github.com/citation-style-language/schema/raw/master/csl-citation.json"}</w:instrText>
      </w:r>
      <w:r w:rsidR="0084381B"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2</w:t>
      </w:r>
      <w:r w:rsidR="000349BC">
        <w:rPr>
          <w:rFonts w:cstheme="minorHAnsi"/>
          <w:noProof/>
          <w:sz w:val="24"/>
          <w:szCs w:val="24"/>
        </w:rPr>
        <w:t>]</w:t>
      </w:r>
      <w:r w:rsidR="0084381B" w:rsidRPr="006C1C7E">
        <w:rPr>
          <w:rFonts w:cstheme="minorHAnsi"/>
          <w:sz w:val="24"/>
          <w:szCs w:val="24"/>
        </w:rPr>
        <w:fldChar w:fldCharType="end"/>
      </w:r>
      <w:r w:rsidR="000349BC">
        <w:rPr>
          <w:rFonts w:cstheme="minorHAnsi"/>
          <w:sz w:val="24"/>
          <w:szCs w:val="24"/>
        </w:rPr>
        <w:t>.</w:t>
      </w:r>
    </w:p>
    <w:p w14:paraId="009B8497" w14:textId="67949494" w:rsidR="008B3F22" w:rsidRPr="00416BD8" w:rsidRDefault="0032499E" w:rsidP="00B048F1">
      <w:pPr>
        <w:spacing w:after="0" w:line="480" w:lineRule="auto"/>
        <w:ind w:firstLine="720"/>
        <w:rPr>
          <w:rFonts w:cstheme="minorHAnsi"/>
          <w:sz w:val="24"/>
          <w:szCs w:val="24"/>
        </w:rPr>
      </w:pPr>
      <w:r w:rsidRPr="006C1C7E">
        <w:rPr>
          <w:rFonts w:cstheme="minorHAnsi"/>
          <w:sz w:val="24"/>
          <w:szCs w:val="24"/>
        </w:rPr>
        <w:t>Additionally, the a</w:t>
      </w:r>
      <w:r w:rsidR="00944EEA" w:rsidRPr="006C1C7E">
        <w:rPr>
          <w:rFonts w:cstheme="minorHAnsi"/>
          <w:sz w:val="24"/>
          <w:szCs w:val="24"/>
        </w:rPr>
        <w:t>pplied</w:t>
      </w:r>
      <w:r w:rsidRPr="006C1C7E">
        <w:rPr>
          <w:rFonts w:cstheme="minorHAnsi"/>
          <w:sz w:val="24"/>
          <w:szCs w:val="24"/>
        </w:rPr>
        <w:t xml:space="preserve"> GRM also yielded item parameters of </w:t>
      </w:r>
      <w:r w:rsidR="007F5CD8" w:rsidRPr="006C1C7E">
        <w:rPr>
          <w:rFonts w:cstheme="minorHAnsi"/>
          <w:sz w:val="24"/>
          <w:szCs w:val="24"/>
        </w:rPr>
        <w:t xml:space="preserve">discrimination denoted a and </w:t>
      </w:r>
      <w:r w:rsidRPr="006C1C7E">
        <w:rPr>
          <w:rFonts w:cstheme="minorHAnsi"/>
          <w:sz w:val="24"/>
          <w:szCs w:val="24"/>
        </w:rPr>
        <w:t xml:space="preserve">difficulty </w:t>
      </w:r>
      <w:r w:rsidR="007F5CD8" w:rsidRPr="006C1C7E">
        <w:rPr>
          <w:rFonts w:cstheme="minorHAnsi"/>
          <w:sz w:val="24"/>
          <w:szCs w:val="24"/>
        </w:rPr>
        <w:t>denoted b</w:t>
      </w:r>
      <w:r w:rsidR="00944EEA" w:rsidRPr="006C1C7E">
        <w:rPr>
          <w:rFonts w:cstheme="minorHAnsi"/>
          <w:sz w:val="24"/>
          <w:szCs w:val="24"/>
        </w:rPr>
        <w:t xml:space="preserve"> as thresholds</w:t>
      </w:r>
      <w:r w:rsidR="007F5CD8" w:rsidRPr="006C1C7E">
        <w:rPr>
          <w:rFonts w:cstheme="minorHAnsi"/>
          <w:sz w:val="24"/>
          <w:szCs w:val="24"/>
        </w:rPr>
        <w:t xml:space="preserve">, which </w:t>
      </w:r>
      <w:r w:rsidR="008251FD" w:rsidRPr="006C1C7E">
        <w:rPr>
          <w:rFonts w:cstheme="minorHAnsi"/>
          <w:sz w:val="24"/>
          <w:szCs w:val="24"/>
        </w:rPr>
        <w:t>illustrate</w:t>
      </w:r>
      <w:r w:rsidR="00944EEA" w:rsidRPr="006C1C7E">
        <w:rPr>
          <w:rFonts w:cstheme="minorHAnsi"/>
          <w:sz w:val="24"/>
          <w:szCs w:val="24"/>
        </w:rPr>
        <w:t>s</w:t>
      </w:r>
      <w:r w:rsidR="007F5CD8" w:rsidRPr="006C1C7E">
        <w:rPr>
          <w:rFonts w:cstheme="minorHAnsi"/>
          <w:sz w:val="24"/>
          <w:szCs w:val="24"/>
        </w:rPr>
        <w:t xml:space="preserve"> the extent to which </w:t>
      </w:r>
      <w:r w:rsidR="008251FD" w:rsidRPr="006C1C7E">
        <w:rPr>
          <w:rFonts w:cstheme="minorHAnsi"/>
          <w:sz w:val="24"/>
          <w:szCs w:val="24"/>
        </w:rPr>
        <w:t xml:space="preserve">an item </w:t>
      </w:r>
      <w:r w:rsidR="008251FD" w:rsidRPr="006C1C7E">
        <w:rPr>
          <w:rFonts w:cstheme="minorHAnsi"/>
          <w:sz w:val="24"/>
          <w:szCs w:val="24"/>
        </w:rPr>
        <w:lastRenderedPageBreak/>
        <w:t>differentiates respon</w:t>
      </w:r>
      <w:r w:rsidR="00944EEA" w:rsidRPr="006C1C7E">
        <w:rPr>
          <w:rFonts w:cstheme="minorHAnsi"/>
          <w:sz w:val="24"/>
          <w:szCs w:val="24"/>
        </w:rPr>
        <w:t>dents</w:t>
      </w:r>
      <w:r w:rsidR="008251FD" w:rsidRPr="006C1C7E">
        <w:rPr>
          <w:rFonts w:cstheme="minorHAnsi"/>
          <w:sz w:val="24"/>
          <w:szCs w:val="24"/>
        </w:rPr>
        <w:t xml:space="preserve"> </w:t>
      </w:r>
      <w:r w:rsidR="00944EEA" w:rsidRPr="006C1C7E">
        <w:rPr>
          <w:rFonts w:cstheme="minorHAnsi"/>
          <w:sz w:val="24"/>
          <w:szCs w:val="24"/>
        </w:rPr>
        <w:t xml:space="preserve">on the underlying trait being measuring </w:t>
      </w:r>
      <w:r w:rsidR="008251FD" w:rsidRPr="006C1C7E">
        <w:rPr>
          <w:rFonts w:cstheme="minorHAnsi"/>
          <w:sz w:val="24"/>
          <w:szCs w:val="24"/>
        </w:rPr>
        <w:t xml:space="preserve">and </w:t>
      </w:r>
      <w:r w:rsidR="00944EEA" w:rsidRPr="006C1C7E">
        <w:rPr>
          <w:rFonts w:cstheme="minorHAnsi"/>
          <w:sz w:val="24"/>
          <w:szCs w:val="24"/>
        </w:rPr>
        <w:t>the level of underlying trait that item is measuring, respectively. Wherein, disordered threshold issues may arise for some items and cou</w:t>
      </w:r>
      <w:r w:rsidR="00441503" w:rsidRPr="006C1C7E">
        <w:rPr>
          <w:rFonts w:cstheme="minorHAnsi"/>
          <w:sz w:val="24"/>
          <w:szCs w:val="24"/>
        </w:rPr>
        <w:t>ld be corrected by collapsing them into appropriate adjacent items according to their similar semantics, to ensure each response category of the items ha</w:t>
      </w:r>
      <w:r w:rsidR="00B501BD" w:rsidRPr="006C1C7E">
        <w:rPr>
          <w:rFonts w:cstheme="minorHAnsi"/>
          <w:sz w:val="24"/>
          <w:szCs w:val="24"/>
        </w:rPr>
        <w:t>s</w:t>
      </w:r>
      <w:r w:rsidR="00441503" w:rsidRPr="006C1C7E">
        <w:rPr>
          <w:rFonts w:cstheme="minorHAnsi"/>
          <w:sz w:val="24"/>
          <w:szCs w:val="24"/>
        </w:rPr>
        <w:t xml:space="preserve"> a chance to be endorsed for questionnaire-takers</w:t>
      </w:r>
      <w:r w:rsidR="008D7E8E" w:rsidRPr="006C1C7E">
        <w:rPr>
          <w:rFonts w:cstheme="minorHAnsi"/>
          <w:sz w:val="24"/>
          <w:szCs w:val="24"/>
        </w:rPr>
        <w:fldChar w:fldCharType="begin" w:fldLock="1"/>
      </w:r>
      <w:r w:rsidR="00874237">
        <w:rPr>
          <w:rFonts w:cstheme="minorHAnsi"/>
          <w:sz w:val="24"/>
          <w:szCs w:val="24"/>
        </w:rPr>
        <w:instrText>ADDIN CSL_CITATION {"citationItems":[{"id":"ITEM-1","itemData":{"DOI":"10.1371/journal.pone.0149973","ISSN":"19326203","PMID":"26963252","abstract":"International and national health policy seeks to increase service user and carer involvement in mental health care planning, but suitable user-centred tools to assess the success of these initiatives are not yet available. The current study describes the development of a new reliable and valid, interval-scaled service-user and carer reported outcome measure forquantifying user/carer involvement in mental health care planning. Psychometric development reduced a 70-item item bank to a short form questionnaire using a combination of Classical Test, Mokken and Rasch Analyses. Test-retest reliability was calculated using ttests of interval level scores between baseline and 2-4 week follow-up. Items were worded to be relevant to both service users and carers. Nine items were removed following cognitive debriefing with a service user and carer advisory group. An iterative process of item removal reduced the remaining 61 items to a final 14-item scale. The final scale has acceptable scalability (Ho =.69), reliability (alpha =.92), fit to the Rasch model (x2(70) = 97.25, p =.02), and no differential item functioning or locally dependent items. Scores remained stable over the 4 week follow-up period, indicating good test-retest reliability. The 'Evaluating the Quality of User and Carer Involvement in Care Planning (EQUIP)'scale displays excellent psychometric properties and is capable of unidimensional linear measurement. The scale is short, user and carer-centred and will be of direct benefit to clinicians, services, auditors and researchers wishing to quantify levels of user and carer involvement in care planning.","author":[{"dropping-particle":"","family":"Bee","given":"Penny","non-dropping-particle":"","parse-names":false,"suffix":""},{"dropping-particle":"","family":"Gibbons","given":"Chris","non-dropping-particle":"","parse-names":false,"suffix":""},{"dropping-particle":"","family":"Callaghan","given":"Patrick","non-dropping-particle":"","parse-names":false,"suffix":""},{"dropping-particle":"","family":"Fraser","given":"Claire","non-dropping-particle":"","parse-names":false,"suffix":""},{"dropping-particle":"","family":"Lovell","given":"Karina","non-dropping-particle":"","parse-names":false,"suffix":""}],"container-title":"PLoS ONE","id":"ITEM-1","issue":"3","issued":{"date-parts":[["2016","3","1"]]},"page":"e0149973","publisher":"Public Library of Science","title":"Evaluating and quantifying user and carer involvement in mental health care planning (EQUIP): Co-development of a new patient-reported outcome measure","type":"article-journal","volume":"11"},"uris":["http://www.mendeley.com/documents/?uuid=f3e4d9ba-5c8f-3b65-9a91-b65a73a2451f"]}],"mendeley":{"formattedCitation":"(7)","plainTextFormattedCitation":"(7)","previouslyFormattedCitation":"&lt;sup&gt;7&lt;/sup&gt;"},"properties":{"noteIndex":0},"schema":"https://github.com/citation-style-language/schema/raw/master/csl-citation.json"}</w:instrText>
      </w:r>
      <w:r w:rsidR="008D7E8E"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7</w:t>
      </w:r>
      <w:r w:rsidR="000349BC">
        <w:rPr>
          <w:rFonts w:cstheme="minorHAnsi"/>
          <w:noProof/>
          <w:sz w:val="24"/>
          <w:szCs w:val="24"/>
        </w:rPr>
        <w:t>]</w:t>
      </w:r>
      <w:r w:rsidR="008D7E8E" w:rsidRPr="006C1C7E">
        <w:rPr>
          <w:rFonts w:cstheme="minorHAnsi"/>
          <w:sz w:val="24"/>
          <w:szCs w:val="24"/>
        </w:rPr>
        <w:fldChar w:fldCharType="end"/>
      </w:r>
      <w:r w:rsidR="00416BD8">
        <w:rPr>
          <w:rFonts w:cstheme="minorHAnsi"/>
          <w:sz w:val="24"/>
          <w:szCs w:val="24"/>
        </w:rPr>
        <w:t>.</w:t>
      </w:r>
    </w:p>
    <w:p w14:paraId="23973BE3" w14:textId="0D986161" w:rsidR="00F2039C" w:rsidRPr="006C1C7E" w:rsidRDefault="009F255C" w:rsidP="00B048F1">
      <w:pPr>
        <w:spacing w:after="0" w:line="480" w:lineRule="auto"/>
        <w:ind w:firstLine="720"/>
        <w:rPr>
          <w:rFonts w:cstheme="minorHAnsi"/>
          <w:sz w:val="24"/>
          <w:szCs w:val="24"/>
        </w:rPr>
      </w:pPr>
      <w:r w:rsidRPr="006C1C7E">
        <w:rPr>
          <w:rFonts w:cstheme="minorHAnsi"/>
          <w:sz w:val="24"/>
          <w:szCs w:val="24"/>
        </w:rPr>
        <w:t>We evaluated the differential item fu</w:t>
      </w:r>
      <w:r w:rsidR="00871473" w:rsidRPr="006C1C7E">
        <w:rPr>
          <w:rFonts w:cstheme="minorHAnsi"/>
          <w:sz w:val="24"/>
          <w:szCs w:val="24"/>
        </w:rPr>
        <w:t>nctioning (DIF)</w:t>
      </w:r>
      <w:r w:rsidR="008D7E8E" w:rsidRPr="006C1C7E">
        <w:rPr>
          <w:rFonts w:cstheme="minorHAnsi"/>
          <w:sz w:val="24"/>
          <w:szCs w:val="24"/>
        </w:rPr>
        <w:t xml:space="preserve"> issue </w:t>
      </w:r>
      <w:r w:rsidR="005D13D3" w:rsidRPr="006C1C7E">
        <w:rPr>
          <w:rFonts w:cstheme="minorHAnsi"/>
          <w:sz w:val="24"/>
          <w:szCs w:val="24"/>
        </w:rPr>
        <w:t>for age, gender, and race</w:t>
      </w:r>
      <w:r w:rsidR="00B501BD" w:rsidRPr="006C1C7E">
        <w:rPr>
          <w:rFonts w:cstheme="minorHAnsi"/>
          <w:sz w:val="24"/>
          <w:szCs w:val="24"/>
        </w:rPr>
        <w:t xml:space="preserve"> group</w:t>
      </w:r>
      <w:r w:rsidR="005D13D3" w:rsidRPr="006C1C7E">
        <w:rPr>
          <w:rFonts w:cstheme="minorHAnsi"/>
          <w:sz w:val="24"/>
          <w:szCs w:val="24"/>
        </w:rPr>
        <w:t xml:space="preserve">, by </w:t>
      </w:r>
      <w:r w:rsidR="0079343F" w:rsidRPr="006C1C7E">
        <w:rPr>
          <w:rFonts w:cstheme="minorHAnsi"/>
          <w:sz w:val="24"/>
          <w:szCs w:val="24"/>
        </w:rPr>
        <w:t>applying</w:t>
      </w:r>
      <w:r w:rsidR="005D13D3" w:rsidRPr="006C1C7E">
        <w:rPr>
          <w:rFonts w:cstheme="minorHAnsi"/>
          <w:sz w:val="24"/>
          <w:szCs w:val="24"/>
        </w:rPr>
        <w:t xml:space="preserve"> the logistic regression </w:t>
      </w:r>
      <w:r w:rsidR="00B501BD" w:rsidRPr="006C1C7E">
        <w:rPr>
          <w:rFonts w:cstheme="minorHAnsi"/>
          <w:sz w:val="24"/>
          <w:szCs w:val="24"/>
        </w:rPr>
        <w:t>procedure</w:t>
      </w:r>
      <w:r w:rsidR="005D13D3" w:rsidRPr="006C1C7E">
        <w:rPr>
          <w:rFonts w:cstheme="minorHAnsi"/>
          <w:sz w:val="24"/>
          <w:szCs w:val="24"/>
        </w:rPr>
        <w:t xml:space="preserve"> under the IRT framework</w:t>
      </w:r>
      <w:r w:rsidR="00B501BD" w:rsidRPr="006C1C7E">
        <w:rPr>
          <w:rFonts w:cstheme="minorHAnsi"/>
          <w:sz w:val="24"/>
          <w:szCs w:val="24"/>
        </w:rPr>
        <w:fldChar w:fldCharType="begin" w:fldLock="1"/>
      </w:r>
      <w:r w:rsidR="00874237">
        <w:rPr>
          <w:rFonts w:cstheme="minorHAnsi"/>
          <w:sz w:val="24"/>
          <w:szCs w:val="24"/>
        </w:rPr>
        <w:instrText>ADDIN CSL_CITATION {"citationItems":[{"id":"ITEM-1","itemData":{"DOI":"10.18637/jss.v039.i08","ISSN":"15487660","PMID":"21572908","abstract":"Logistic regression provides a exible framework for detecting various types of differential item functioning (DIF). Previous efforts extended the framework by using item response theory (IRT) based trait scores, and by employing an iterative process using group-specific item parameters to account for DIF in the trait scores, analogous to purification approaches used in other DIF detection frameworks. The current investigation advances the technique by developing a computational platform integrating both statistical and IRT procedures into a single program. Furthermore, a Monte Carlo simulation approach was incorporated to derive empirical criteria for various DIF statistics and effect size measures. For purposes of illustration, the procedure was applied to data from a questionnaire of anxiety symptoms for detecting DIF associated with age from the Patient-Reported Outcomes Measurement Information System.","author":[{"dropping-particle":"","family":"Choi","given":"Seung W.","non-dropping-particle":"","parse-names":false,"suffix":""},{"dropping-particle":"","family":"Gibbons","given":"Laura E.","non-dropping-particle":"","parse-names":false,"suffix":""},{"dropping-particle":"","family":"Crane","given":"Paul K.","non-dropping-particle":"","parse-names":false,"suffix":""}],"container-title":"Journal of Statistical Software","id":"ITEM-1","issue":"8","issued":{"date-parts":[["2011","3"]]},"page":"1-30","publisher":"J Stat Softw","title":"Iordif: An R package for detecting differential item functioning using iterative Hybrid ordinal logistic regression/item response theory and monte Carlo simulations","type":"article-journal","volume":"39"},"uris":["http://www.mendeley.com/documents/?uuid=84c76b38-7f94-3391-9823-2647231363df"]}],"mendeley":{"formattedCitation":"(8)","plainTextFormattedCitation":"(8)","previouslyFormattedCitation":"&lt;sup&gt;8&lt;/sup&gt;"},"properties":{"noteIndex":0},"schema":"https://github.com/citation-style-language/schema/raw/master/csl-citation.json"}</w:instrText>
      </w:r>
      <w:r w:rsidR="00B501BD"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8</w:t>
      </w:r>
      <w:r w:rsidR="000349BC">
        <w:rPr>
          <w:rFonts w:cstheme="minorHAnsi"/>
          <w:noProof/>
          <w:sz w:val="24"/>
          <w:szCs w:val="24"/>
        </w:rPr>
        <w:t>]</w:t>
      </w:r>
      <w:r w:rsidR="00B501BD" w:rsidRPr="006C1C7E">
        <w:rPr>
          <w:rFonts w:cstheme="minorHAnsi"/>
          <w:sz w:val="24"/>
          <w:szCs w:val="24"/>
        </w:rPr>
        <w:fldChar w:fldCharType="end"/>
      </w:r>
      <w:r w:rsidR="00416BD8">
        <w:rPr>
          <w:rFonts w:cstheme="minorHAnsi"/>
          <w:sz w:val="24"/>
          <w:szCs w:val="24"/>
        </w:rPr>
        <w:t>,</w:t>
      </w:r>
      <w:r w:rsidR="00B501BD" w:rsidRPr="006C1C7E">
        <w:rPr>
          <w:rFonts w:cstheme="minorHAnsi"/>
          <w:sz w:val="24"/>
          <w:szCs w:val="24"/>
        </w:rPr>
        <w:t xml:space="preserve"> to account for the possibly appearing measurement variance in demographics</w:t>
      </w:r>
      <w:r w:rsidR="00B501BD" w:rsidRPr="006C1C7E">
        <w:rPr>
          <w:rFonts w:cstheme="minorHAnsi"/>
          <w:sz w:val="24"/>
          <w:szCs w:val="24"/>
        </w:rPr>
        <w:fldChar w:fldCharType="begin" w:fldLock="1"/>
      </w:r>
      <w:r w:rsidR="00874237">
        <w:rPr>
          <w:rFonts w:cstheme="minorHAnsi"/>
          <w:sz w:val="24"/>
          <w:szCs w:val="24"/>
        </w:rPr>
        <w:instrText>ADDIN CSL_CITATION {"citationItems":[{"id":"ITEM-1","itemData":{"DOI":"10.1371/journal.pone.0149973","ISSN":"19326203","PMID":"26963252","abstract":"International and national health policy seeks to increase service user and carer involvement in mental health care planning, but suitable user-centred tools to assess the success of these initiatives are not yet available. The current study describes the development of a new reliable and valid, interval-scaled service-user and carer reported outcome measure forquantifying user/carer involvement in mental health care planning. Psychometric development reduced a 70-item item bank to a short form questionnaire using a combination of Classical Test, Mokken and Rasch Analyses. Test-retest reliability was calculated using ttests of interval level scores between baseline and 2-4 week follow-up. Items were worded to be relevant to both service users and carers. Nine items were removed following cognitive debriefing with a service user and carer advisory group. An iterative process of item removal reduced the remaining 61 items to a final 14-item scale. The final scale has acceptable scalability (Ho =.69), reliability (alpha =.92), fit to the Rasch model (x2(70) = 97.25, p =.02), and no differential item functioning or locally dependent items. Scores remained stable over the 4 week follow-up period, indicating good test-retest reliability. The 'Evaluating the Quality of User and Carer Involvement in Care Planning (EQUIP)'scale displays excellent psychometric properties and is capable of unidimensional linear measurement. The scale is short, user and carer-centred and will be of direct benefit to clinicians, services, auditors and researchers wishing to quantify levels of user and carer involvement in care planning.","author":[{"dropping-particle":"","family":"Bee","given":"Penny","non-dropping-particle":"","parse-names":false,"suffix":""},{"dropping-particle":"","family":"Gibbons","given":"Chris","non-dropping-particle":"","parse-names":false,"suffix":""},{"dropping-particle":"","family":"Callaghan","given":"Patrick","non-dropping-particle":"","parse-names":false,"suffix":""},{"dropping-particle":"","family":"Fraser","given":"Claire","non-dropping-particle":"","parse-names":false,"suffix":""},{"dropping-particle":"","family":"Lovell","given":"Karina","non-dropping-particle":"","parse-names":false,"suffix":""}],"container-title":"PLoS ONE","id":"ITEM-1","issue":"3","issued":{"date-parts":[["2016","3","1"]]},"page":"e0149973","publisher":"Public Library of Science","title":"Evaluating and quantifying user and carer involvement in mental health care planning (EQUIP): Co-development of a new patient-reported outcome measure","type":"article-journal","volume":"11"},"uris":["http://www.mendeley.com/documents/?uuid=f3e4d9ba-5c8f-3b65-9a91-b65a73a2451f"]}],"mendeley":{"formattedCitation":"(7)","plainTextFormattedCitation":"(7)","previouslyFormattedCitation":"&lt;sup&gt;7&lt;/sup&gt;"},"properties":{"noteIndex":0},"schema":"https://github.com/citation-style-language/schema/raw/master/csl-citation.json"}</w:instrText>
      </w:r>
      <w:r w:rsidR="00B501BD"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7</w:t>
      </w:r>
      <w:r w:rsidR="000349BC">
        <w:rPr>
          <w:rFonts w:cstheme="minorHAnsi"/>
          <w:noProof/>
          <w:sz w:val="24"/>
          <w:szCs w:val="24"/>
        </w:rPr>
        <w:t>]</w:t>
      </w:r>
      <w:r w:rsidR="00B501BD" w:rsidRPr="006C1C7E">
        <w:rPr>
          <w:rFonts w:cstheme="minorHAnsi"/>
          <w:sz w:val="24"/>
          <w:szCs w:val="24"/>
        </w:rPr>
        <w:fldChar w:fldCharType="end"/>
      </w:r>
      <w:r w:rsidR="00416BD8">
        <w:rPr>
          <w:rFonts w:cstheme="minorHAnsi"/>
          <w:sz w:val="24"/>
          <w:szCs w:val="24"/>
        </w:rPr>
        <w:t>.</w:t>
      </w:r>
      <w:r w:rsidR="008D7E8E" w:rsidRPr="006C1C7E">
        <w:rPr>
          <w:rFonts w:cstheme="minorHAnsi"/>
          <w:sz w:val="24"/>
          <w:szCs w:val="24"/>
        </w:rPr>
        <w:t xml:space="preserve"> </w:t>
      </w:r>
      <w:r w:rsidR="00B501BD" w:rsidRPr="006C1C7E">
        <w:rPr>
          <w:rFonts w:cstheme="minorHAnsi"/>
          <w:sz w:val="24"/>
          <w:szCs w:val="24"/>
        </w:rPr>
        <w:t xml:space="preserve">The </w:t>
      </w:r>
      <w:r w:rsidR="005D13D3" w:rsidRPr="006C1C7E">
        <w:rPr>
          <w:rFonts w:cstheme="minorHAnsi"/>
          <w:sz w:val="24"/>
          <w:szCs w:val="24"/>
        </w:rPr>
        <w:t xml:space="preserve">significance of </w:t>
      </w:r>
      <w:r w:rsidR="00C95B29" w:rsidRPr="006C1C7E">
        <w:rPr>
          <w:rFonts w:cstheme="minorHAnsi"/>
          <w:sz w:val="24"/>
          <w:szCs w:val="24"/>
        </w:rPr>
        <w:t xml:space="preserve">the </w:t>
      </w:r>
      <w:r w:rsidR="005D13D3" w:rsidRPr="006C1C7E">
        <w:rPr>
          <w:rFonts w:cstheme="minorHAnsi"/>
          <w:sz w:val="24"/>
          <w:szCs w:val="24"/>
        </w:rPr>
        <w:t xml:space="preserve">DIF item was set at </w:t>
      </w:r>
      <w:r w:rsidR="00B501BD" w:rsidRPr="006C1C7E">
        <w:rPr>
          <w:rFonts w:cstheme="minorHAnsi"/>
          <w:sz w:val="24"/>
          <w:szCs w:val="24"/>
        </w:rPr>
        <w:t xml:space="preserve">the alpha value (α) of </w:t>
      </w:r>
      <w:r w:rsidR="005D13D3" w:rsidRPr="006C1C7E">
        <w:rPr>
          <w:rFonts w:cstheme="minorHAnsi"/>
          <w:sz w:val="24"/>
          <w:szCs w:val="24"/>
        </w:rPr>
        <w:t xml:space="preserve">0.01 in </w:t>
      </w:r>
      <w:r w:rsidR="00B501BD" w:rsidRPr="006C1C7E">
        <w:rPr>
          <w:rFonts w:cstheme="minorHAnsi"/>
          <w:sz w:val="24"/>
          <w:szCs w:val="24"/>
        </w:rPr>
        <w:t xml:space="preserve">the </w:t>
      </w:r>
      <w:r w:rsidR="005D13D3" w:rsidRPr="006C1C7E">
        <w:rPr>
          <w:rFonts w:cstheme="minorHAnsi"/>
          <w:sz w:val="24"/>
          <w:szCs w:val="24"/>
        </w:rPr>
        <w:t xml:space="preserve">likelihood ratio </w:t>
      </w:r>
      <w:r w:rsidR="005D13D3" w:rsidRPr="006C1C7E">
        <w:rPr>
          <w:rFonts w:cstheme="minorHAnsi"/>
          <w:i/>
          <w:iCs/>
          <w:sz w:val="24"/>
          <w:szCs w:val="24"/>
        </w:rPr>
        <w:t>R</w:t>
      </w:r>
      <w:r w:rsidR="005D13D3" w:rsidRPr="006C1C7E">
        <w:rPr>
          <w:rFonts w:cstheme="minorHAnsi"/>
          <w:i/>
          <w:iCs/>
          <w:sz w:val="24"/>
          <w:szCs w:val="24"/>
          <w:vertAlign w:val="superscript"/>
        </w:rPr>
        <w:t>2</w:t>
      </w:r>
      <w:r w:rsidR="005D13D3" w:rsidRPr="006C1C7E">
        <w:rPr>
          <w:rFonts w:cstheme="minorHAnsi"/>
          <w:sz w:val="24"/>
          <w:szCs w:val="24"/>
        </w:rPr>
        <w:t xml:space="preserve"> test</w:t>
      </w:r>
      <w:r w:rsidR="00B501BD" w:rsidRPr="006C1C7E">
        <w:rPr>
          <w:rFonts w:cstheme="minorHAnsi"/>
          <w:sz w:val="24"/>
          <w:szCs w:val="24"/>
        </w:rPr>
        <w:fldChar w:fldCharType="begin" w:fldLock="1"/>
      </w:r>
      <w:r w:rsidR="00874237">
        <w:rPr>
          <w:rFonts w:cstheme="minorHAnsi"/>
          <w:sz w:val="24"/>
          <w:szCs w:val="24"/>
        </w:rPr>
        <w:instrText>ADDIN CSL_CITATION {"citationItems":[{"id":"ITEM-1","itemData":{"DOI":"10.1111/j.1745-3984.1990.tb00754.x","ISSN":"17453984","abstract":"A logistic regression model for characterizing differential item functioning (DIF) between two groups is presented. A distinction is drawn between uniform and nonuniform DIF in terms of the parameters of the model. A statistic for testing the hypothesis of no DIF is developed. Through simulation studies, it is shown that the logistic regression procedure is more powerful</w:instrText>
      </w:r>
      <w:r w:rsidR="00874237">
        <w:rPr>
          <w:rFonts w:cstheme="minorHAnsi" w:hint="eastAsia"/>
          <w:sz w:val="24"/>
          <w:szCs w:val="24"/>
        </w:rPr>
        <w:instrText xml:space="preserve"> than the Mantel</w:instrText>
      </w:r>
      <w:r w:rsidR="00874237">
        <w:rPr>
          <w:rFonts w:cstheme="minorHAnsi" w:hint="eastAsia"/>
          <w:sz w:val="24"/>
          <w:szCs w:val="24"/>
        </w:rPr>
        <w:instrText>‐</w:instrText>
      </w:r>
      <w:r w:rsidR="00874237">
        <w:rPr>
          <w:rFonts w:cstheme="minorHAnsi" w:hint="eastAsia"/>
          <w:sz w:val="24"/>
          <w:szCs w:val="24"/>
        </w:rPr>
        <w:instrText>Haenszel procedure for detecting nonuniform DIF and as powerful in detecting uniform DIF. Copyright © 1990, Wiley Blackwell. All rights reserved","author":[{"dropping-particle":"","family":"Swaminathan","given":"Hariharan","non-dropping-p</w:instrText>
      </w:r>
      <w:r w:rsidR="00874237">
        <w:rPr>
          <w:rFonts w:cstheme="minorHAnsi"/>
          <w:sz w:val="24"/>
          <w:szCs w:val="24"/>
        </w:rPr>
        <w:instrText>article":"","parse-names":false,"suffix":""},{"dropping-particle":"","family":"Rogers","given":"H. Jane","non-dropping-particle":"","parse-names":false,"suffix":""}],"container-title":"Journal of Educational Measurement","id":"ITEM-1","issue":"4","issued":{"date-parts":[["1990"]]},"page":"361-370","title":"Detecting Differential Item Functioning Using Logistic Regression Procedures","type":"article-journal","volume":"27"},"uris":["http://www.mendeley.com/documents/?uuid=bdc6efbf-d2ff-39a4-8275-5ad58e42c82e"]}],"mendeley":{"formattedCitation":"(9)","plainTextFormattedCitation":"(9)","previouslyFormattedCitation":"&lt;sup&gt;9&lt;/sup&gt;"},"properties":{"noteIndex":0},"schema":"https://github.com/citation-style-language/schema/raw/master/csl-citation.json"}</w:instrText>
      </w:r>
      <w:r w:rsidR="00B501BD" w:rsidRPr="006C1C7E">
        <w:rPr>
          <w:rFonts w:cstheme="minorHAnsi"/>
          <w:sz w:val="24"/>
          <w:szCs w:val="24"/>
        </w:rPr>
        <w:fldChar w:fldCharType="separate"/>
      </w:r>
      <w:r w:rsidR="000349BC">
        <w:rPr>
          <w:rFonts w:cstheme="minorHAnsi"/>
          <w:noProof/>
          <w:sz w:val="24"/>
          <w:szCs w:val="24"/>
        </w:rPr>
        <w:t>[</w:t>
      </w:r>
      <w:r w:rsidR="00874237" w:rsidRPr="00874237">
        <w:rPr>
          <w:rFonts w:cstheme="minorHAnsi"/>
          <w:noProof/>
          <w:sz w:val="24"/>
          <w:szCs w:val="24"/>
        </w:rPr>
        <w:t>9</w:t>
      </w:r>
      <w:r w:rsidR="000349BC">
        <w:rPr>
          <w:rFonts w:cstheme="minorHAnsi"/>
          <w:noProof/>
          <w:sz w:val="24"/>
          <w:szCs w:val="24"/>
        </w:rPr>
        <w:t>]</w:t>
      </w:r>
      <w:r w:rsidR="00B501BD" w:rsidRPr="006C1C7E">
        <w:rPr>
          <w:rFonts w:cstheme="minorHAnsi"/>
          <w:sz w:val="24"/>
          <w:szCs w:val="24"/>
        </w:rPr>
        <w:fldChar w:fldCharType="end"/>
      </w:r>
      <w:r w:rsidR="00416BD8">
        <w:rPr>
          <w:rFonts w:cstheme="minorHAnsi"/>
          <w:sz w:val="24"/>
          <w:szCs w:val="24"/>
        </w:rPr>
        <w:t>.</w:t>
      </w:r>
      <w:r w:rsidR="000E1D41" w:rsidRPr="006C1C7E">
        <w:rPr>
          <w:rFonts w:cstheme="minorHAnsi"/>
          <w:sz w:val="24"/>
          <w:szCs w:val="24"/>
        </w:rPr>
        <w:t xml:space="preserve"> </w:t>
      </w:r>
      <w:r w:rsidR="00F75911" w:rsidRPr="006C1C7E">
        <w:rPr>
          <w:rFonts w:cstheme="minorHAnsi"/>
          <w:sz w:val="24"/>
          <w:szCs w:val="24"/>
        </w:rPr>
        <w:t>Meaningful DIF item</w:t>
      </w:r>
      <w:r w:rsidR="00235E3F" w:rsidRPr="006C1C7E">
        <w:rPr>
          <w:rFonts w:cstheme="minorHAnsi"/>
          <w:sz w:val="24"/>
          <w:szCs w:val="24"/>
        </w:rPr>
        <w:t>s</w:t>
      </w:r>
      <w:r w:rsidR="00F75911" w:rsidRPr="006C1C7E">
        <w:rPr>
          <w:rFonts w:cstheme="minorHAnsi"/>
          <w:sz w:val="24"/>
          <w:szCs w:val="24"/>
        </w:rPr>
        <w:t xml:space="preserve"> were considered with pseudo</w:t>
      </w:r>
      <w:r w:rsidR="00235E3F" w:rsidRPr="006C1C7E">
        <w:rPr>
          <w:rFonts w:cstheme="minorHAnsi"/>
          <w:sz w:val="24"/>
          <w:szCs w:val="24"/>
        </w:rPr>
        <w:t>-</w:t>
      </w:r>
      <w:r w:rsidR="00F75911" w:rsidRPr="006C1C7E">
        <w:rPr>
          <w:rFonts w:cstheme="minorHAnsi"/>
          <w:sz w:val="24"/>
          <w:szCs w:val="24"/>
        </w:rPr>
        <w:t xml:space="preserve">R-squared greater 0.13 or beta change within </w:t>
      </w:r>
      <w:r w:rsidR="00EE16DF" w:rsidRPr="006C1C7E">
        <w:rPr>
          <w:rFonts w:cstheme="minorHAnsi"/>
          <w:sz w:val="24"/>
          <w:szCs w:val="24"/>
        </w:rPr>
        <w:t xml:space="preserve">the </w:t>
      </w:r>
      <w:r w:rsidR="00F75911" w:rsidRPr="006C1C7E">
        <w:rPr>
          <w:rFonts w:cstheme="minorHAnsi"/>
          <w:sz w:val="24"/>
          <w:szCs w:val="24"/>
        </w:rPr>
        <w:t>range of 5% to 10% in this study</w:t>
      </w:r>
      <w:r w:rsidR="00416BD8">
        <w:rPr>
          <w:rFonts w:cstheme="minorHAnsi"/>
          <w:sz w:val="24"/>
          <w:szCs w:val="24"/>
          <w:vertAlign w:val="superscript"/>
        </w:rPr>
        <w:fldChar w:fldCharType="begin" w:fldLock="1"/>
      </w:r>
      <w:r w:rsidR="00874237">
        <w:rPr>
          <w:rFonts w:cstheme="minorHAnsi"/>
          <w:sz w:val="24"/>
          <w:szCs w:val="24"/>
          <w:vertAlign w:val="superscript"/>
        </w:rPr>
        <w:instrText>ADDIN CSL_CITATION {"citationItems":[{"id":"ITEM-1","itemData":{"DOI":"10.18637/jss.v039.i08","ISSN":"15487660","PMID":"21572908","abstract":"Logistic regression provides a exible framework for detecting various types of differential item functioning (DIF). Previous efforts extended the framework by using item response theory (IRT) based trait scores, and by employing an iterative process using group-specific item parameters to account for DIF in the trait scores, analogous to purification approaches used in other DIF detection frameworks. The current investigation advances the technique by developing a computational platform integrating both statistical and IRT procedures into a single program. Furthermore, a Monte Carlo simulation approach was incorporated to derive empirical criteria for various DIF statistics and effect size measures. For purposes of illustration, the procedure was applied to data from a questionnaire of anxiety symptoms for detecting DIF associated with age from the Patient-Reported Outcomes Measurement Information System.","author":[{"dropping-particle":"","family":"Choi","given":"Seung W.","non-dropping-particle":"","parse-names":false,"suffix":""},{"dropping-particle":"","family":"Gibbons","given":"Laura E.","non-dropping-particle":"","parse-names":false,"suffix":""},{"dropping-particle":"","family":"Crane","given":"Paul K.","non-dropping-particle":"","parse-names":false,"suffix":""}],"container-title":"Journal of Statistical Software","id":"ITEM-1","issue":"8","issued":{"date-parts":[["2011","3"]]},"page":"1-30","publisher":"J Stat Softw","title":"Iordif: An R package for detecting differential item functioning using iterative Hybrid ordinal logistic regression/item response theory and monte Carlo simulations","type":"article-journal","volume":"39"},"uris":["http://www.mendeley.com/documents/?uuid=84c76b38-7f94-3391-9823-2647231363df"]},{"id":"ITEM-2","itemData":{"DOI":"10.1097/01.mlr.0000245183.28384.ed","ISSN":"00257079","PMID":"17060818","abstract":"INTRODUCTION: We present an ordinal logistic regression model for identification of items with differential item functioning (DIF) and apply this model to a Mini-Mental State Examination (MMSE) dataset. We employ item response theory ability estimation in our models. Three nested ordinal logistic regression models are applied to each item. Model testing begins with examination of the statistical significance of the interaction term between ability and the group indicator, consistent with nonuniform DIF. Then we turn our attention to the coefficient of the ability term in models with and without the group term. If including the group term has a marked effect on that coefficient, we declare that it has uniform DIF. We examined DIF related to language of test administration in addition to self-reported race, Hispanic ethnicity, age, years of education, and sex. METHODS: We used PARSCALE for IRT analyses and STATA for ordinal logistic regression approaches. We used an iterative technique for adjusting IRT ability estimates on the basis of DIF findings. RESULTS: Five items were found to have DIF related to language. These same items also had DIF related to other covariates. DISCUSSION: The ordinal logistic regression approach to DIF detection, when combined with IRT ability estimates, provides a reasonable alternative for DIF detection. There appear to be several items with significant DIF related to language of test administration in the MMSE. More attention needs to be paid to the specific criteria used to determine whether an item has DIF, not just the technique used to identify DIF. © 2006 Lippincott Williams &amp; Wilkins, Inc.","author":[{"dropping-particle":"","family":"Crane","given":"Paul K.","non-dropping-particle":"","parse-names":false,"suffix":""},{"dropping-particle":"","family":"Gibbons","given":"Laura E.","non-dropping-particle":"","parse-names":false,"suffix":""},{"dropping-particle":"","family":"Jolley","given":"Lance","non-dropping-particle":"","parse-names":false,"suffix":""},{"dropping-particle":"","family":"Belle","given":"Gerald","non-dropping-particle":"Van","parse-names":false,"suffix":""}],"container-title":"Medical Care","id":"ITEM-2","issue":"11 SUPPL. 3","issued":{"date-parts":[["2006","11"]]},"publisher":"Med Care","title":"Differential item functioning analysis with ordinal logistic regression techniques: DIFdetect and difwithpar","type":"article-journal","volume":"44"},"uris":["http://www.mendeley.com/documents/?uuid=f903ce0e-97f9-3cd7-8e99-f06a4d8b0d4e"]}],"mendeley":{"formattedCitation":"(8,10)","plainTextFormattedCitation":"(8,10)","previouslyFormattedCitation":"&lt;sup&gt;8,10&lt;/sup&gt;"},"properties":{"noteIndex":0},"schema":"https://github.com/citation-style-language/schema/raw/master/csl-citation.json"}</w:instrText>
      </w:r>
      <w:r w:rsidR="00416BD8">
        <w:rPr>
          <w:rFonts w:cstheme="minorHAnsi"/>
          <w:sz w:val="24"/>
          <w:szCs w:val="24"/>
          <w:vertAlign w:val="superscript"/>
        </w:rPr>
        <w:fldChar w:fldCharType="separate"/>
      </w:r>
      <w:r w:rsidR="00EE36E9">
        <w:rPr>
          <w:rFonts w:cstheme="minorHAnsi"/>
          <w:noProof/>
          <w:sz w:val="24"/>
          <w:szCs w:val="24"/>
        </w:rPr>
        <w:t>[</w:t>
      </w:r>
      <w:r w:rsidR="00874237" w:rsidRPr="00874237">
        <w:rPr>
          <w:rFonts w:cstheme="minorHAnsi"/>
          <w:noProof/>
          <w:sz w:val="24"/>
          <w:szCs w:val="24"/>
        </w:rPr>
        <w:t>8,10</w:t>
      </w:r>
      <w:r w:rsidR="00EE36E9">
        <w:rPr>
          <w:rFonts w:cstheme="minorHAnsi"/>
          <w:noProof/>
          <w:sz w:val="24"/>
          <w:szCs w:val="24"/>
        </w:rPr>
        <w:t>]</w:t>
      </w:r>
      <w:r w:rsidR="00416BD8">
        <w:rPr>
          <w:rFonts w:cstheme="minorHAnsi"/>
          <w:sz w:val="24"/>
          <w:szCs w:val="24"/>
          <w:vertAlign w:val="superscript"/>
        </w:rPr>
        <w:fldChar w:fldCharType="end"/>
      </w:r>
      <w:r w:rsidR="00416BD8">
        <w:rPr>
          <w:rFonts w:cstheme="minorHAnsi"/>
          <w:sz w:val="24"/>
          <w:szCs w:val="24"/>
        </w:rPr>
        <w:t>.</w:t>
      </w:r>
      <w:r w:rsidR="004F22A4" w:rsidRPr="006C1C7E">
        <w:rPr>
          <w:rFonts w:cstheme="minorHAnsi"/>
          <w:sz w:val="24"/>
          <w:szCs w:val="24"/>
        </w:rPr>
        <w:t>These detected DIF items with unwanted bias may damage the test reliability and content validity</w:t>
      </w:r>
      <w:r w:rsidR="004F22A4" w:rsidRPr="006C1C7E">
        <w:rPr>
          <w:rFonts w:cstheme="minorHAnsi"/>
          <w:sz w:val="24"/>
          <w:szCs w:val="24"/>
        </w:rPr>
        <w:fldChar w:fldCharType="begin" w:fldLock="1"/>
      </w:r>
      <w:r w:rsidR="00874237">
        <w:rPr>
          <w:rFonts w:cstheme="minorHAnsi"/>
          <w:sz w:val="24"/>
          <w:szCs w:val="24"/>
        </w:rPr>
        <w:instrText>ADDIN CSL_CITATION {"citationItems":[{"id":"ITEM-1","itemData":{"DOI":"10.1177/0146621616664304","ISSN":"15523497","abstract":"Researchers are commonly interested in group comparisons such as comparisons of group means, called impact, or comparisons of individual scores across groups. A meaningful comparison can be made between the groups when there is no differential item functioning (DIF) or differential test functioning (DTF). During the past three decades, much progress has been made in detecting DIF and DTF. However, little research has been conducted on what researchers can do after such detection. This study presents and evaluates a confirmatory multigroup multidimensional item response model to obtain the purified item parameter estimates, person scores, and impact estimates on the primary dimension, controlling for the secondary dimension due to DIF. In addition, the item response model approach was compared with current practices of DIF treatment such as deleting and ignoring DIF items and using multigroup item response models through simulation studies. The authors suggested guidelines for DIF treatment based on the simulation study results.","author":[{"dropping-particle":"","family":"Cho","given":"Sun Joo","non-dropping-particle":"","parse-names":false,"suffix":""},{"dropping-particle":"","family":"Suh","given":"Youngsuk","non-dropping-particle":"","parse-names":false,"suffix":""},{"dropping-particle":"","family":"Lee","given":"Woo Yeol","non-dropping-particle":"","parse-names":false,"suffix":""}],"container-title":"Applied Psychological Measurement","id":"ITEM-1","issue":"8","issued":{"date-parts":[["2016"]]},"page":"573-591","title":"After Differential Item Functioning Is Detected: IRT Item Calibration and Scoring in the Presence of DIF","type":"article-journal","volume":"40"},"uris":["http://www.mendeley.com/documents/?uuid=a8a22f0e-1561-4921-9057-bb798dcc7b49"]}],"mendeley":{"formattedCitation":"(11)","plainTextFormattedCitation":"(11)","previouslyFormattedCitation":"&lt;sup&gt;11&lt;/sup&gt;"},"properties":{"noteIndex":0},"schema":"https://github.com/citation-style-language/schema/raw/master/csl-citation.json"}</w:instrText>
      </w:r>
      <w:r w:rsidR="004F22A4" w:rsidRPr="006C1C7E">
        <w:rPr>
          <w:rFonts w:cstheme="minorHAnsi"/>
          <w:sz w:val="24"/>
          <w:szCs w:val="24"/>
        </w:rPr>
        <w:fldChar w:fldCharType="separate"/>
      </w:r>
      <w:r w:rsidR="00EE36E9">
        <w:rPr>
          <w:rFonts w:cstheme="minorHAnsi"/>
          <w:noProof/>
          <w:sz w:val="24"/>
          <w:szCs w:val="24"/>
        </w:rPr>
        <w:t>[</w:t>
      </w:r>
      <w:r w:rsidR="00874237" w:rsidRPr="00874237">
        <w:rPr>
          <w:rFonts w:cstheme="minorHAnsi"/>
          <w:noProof/>
          <w:sz w:val="24"/>
          <w:szCs w:val="24"/>
        </w:rPr>
        <w:t>11</w:t>
      </w:r>
      <w:r w:rsidR="00EE36E9">
        <w:rPr>
          <w:rFonts w:cstheme="minorHAnsi"/>
          <w:noProof/>
          <w:sz w:val="24"/>
          <w:szCs w:val="24"/>
        </w:rPr>
        <w:t>]</w:t>
      </w:r>
      <w:r w:rsidR="004F22A4" w:rsidRPr="006C1C7E">
        <w:rPr>
          <w:rFonts w:cstheme="minorHAnsi"/>
          <w:sz w:val="24"/>
          <w:szCs w:val="24"/>
        </w:rPr>
        <w:fldChar w:fldCharType="end"/>
      </w:r>
      <w:r w:rsidR="00416BD8">
        <w:rPr>
          <w:rFonts w:cstheme="minorHAnsi"/>
          <w:sz w:val="24"/>
          <w:szCs w:val="24"/>
        </w:rPr>
        <w:t>.</w:t>
      </w:r>
      <w:r w:rsidR="00BC4C67" w:rsidRPr="006C1C7E">
        <w:rPr>
          <w:rFonts w:cstheme="minorHAnsi"/>
          <w:sz w:val="24"/>
          <w:szCs w:val="24"/>
        </w:rPr>
        <w:t xml:space="preserve"> </w:t>
      </w:r>
      <w:r w:rsidR="004F22A4" w:rsidRPr="006C1C7E">
        <w:rPr>
          <w:rFonts w:cstheme="minorHAnsi"/>
          <w:sz w:val="24"/>
          <w:szCs w:val="24"/>
        </w:rPr>
        <w:t>The treatment of DIF item</w:t>
      </w:r>
      <w:r w:rsidR="00EE16DF" w:rsidRPr="006C1C7E">
        <w:rPr>
          <w:rFonts w:cstheme="minorHAnsi"/>
          <w:sz w:val="24"/>
          <w:szCs w:val="24"/>
        </w:rPr>
        <w:t>s</w:t>
      </w:r>
      <w:r w:rsidR="004F22A4" w:rsidRPr="006C1C7E">
        <w:rPr>
          <w:rFonts w:cstheme="minorHAnsi"/>
          <w:sz w:val="24"/>
          <w:szCs w:val="24"/>
        </w:rPr>
        <w:t>, depending on the purpose of that test</w:t>
      </w:r>
      <w:r w:rsidR="004F22A4" w:rsidRPr="006C1C7E">
        <w:rPr>
          <w:rFonts w:cstheme="minorHAnsi"/>
          <w:sz w:val="24"/>
          <w:szCs w:val="24"/>
        </w:rPr>
        <w:fldChar w:fldCharType="begin" w:fldLock="1"/>
      </w:r>
      <w:r w:rsidR="00874237">
        <w:rPr>
          <w:rFonts w:cstheme="minorHAnsi"/>
          <w:sz w:val="24"/>
          <w:szCs w:val="24"/>
        </w:rPr>
        <w:instrText>ADDIN CSL_CITATION {"citationItems":[{"id":"ITEM-1","itemData":{"DOI":"10.1007/s11336-006-1447-6","ISSN":"00333123","abstract":"This paper analyzes the theoretical, pragmatic, and substantive factors that have hampered the integration between psychology and psychometrics. Theoretical factors include the operationalist mode of thinking which is common throughout psychology, the dominance of classical test theory, and the use of \"construct validity\" as a catch-all category for a range of challenging psychometric problems. Pragmatic factors include the lack of interest in mathematically precise thinking in psychology, inadequate representation of psychometric modeling in major statistics programs, and insufficient mathematical training in the psychological curriculum. Substantive factors relate to the absence of psychological theories that are sufficiently strong to motivate the structure of psychometric models. Following the identification of these problems, a number of promising recent developments are discussed, and suggestions are made to further the integration of psychology and psychometrics. © 2006 The Psychometric Society.","author":[{"dropping-particle":"","family":"Borsboom","given":"Denny","non-dropping-particle":"","parse-names":false,"suffix":""}],"container-title":"Psychometrika","id":"ITEM-1","issue":"3","issued":{"date-parts":[["2006","9"]]},"page":"425-440","publisher":"Springer","title":"The attack of the psychometricians","type":"article-journal","volume":"71"},"uris":["http://www.mendeley.com/documents/?uuid=e7fb9c1a-de21-377d-bd2a-4521a2cf3ab4"]}],"mendeley":{"formattedCitation":"(12)","plainTextFormattedCitation":"(12)","previouslyFormattedCitation":"&lt;sup&gt;12&lt;/sup&gt;"},"properties":{"noteIndex":0},"schema":"https://github.com/citation-style-language/schema/raw/master/csl-citation.json"}</w:instrText>
      </w:r>
      <w:r w:rsidR="004F22A4" w:rsidRPr="006C1C7E">
        <w:rPr>
          <w:rFonts w:cstheme="minorHAnsi"/>
          <w:sz w:val="24"/>
          <w:szCs w:val="24"/>
        </w:rPr>
        <w:fldChar w:fldCharType="separate"/>
      </w:r>
      <w:r w:rsidR="00EE36E9">
        <w:rPr>
          <w:rFonts w:cstheme="minorHAnsi"/>
          <w:noProof/>
          <w:sz w:val="24"/>
          <w:szCs w:val="24"/>
        </w:rPr>
        <w:t>[</w:t>
      </w:r>
      <w:r w:rsidR="00874237" w:rsidRPr="00874237">
        <w:rPr>
          <w:rFonts w:cstheme="minorHAnsi"/>
          <w:noProof/>
          <w:sz w:val="24"/>
          <w:szCs w:val="24"/>
        </w:rPr>
        <w:t>12</w:t>
      </w:r>
      <w:r w:rsidR="00EE36E9">
        <w:rPr>
          <w:rFonts w:cstheme="minorHAnsi"/>
          <w:noProof/>
          <w:sz w:val="24"/>
          <w:szCs w:val="24"/>
        </w:rPr>
        <w:t>]</w:t>
      </w:r>
      <w:r w:rsidR="004F22A4" w:rsidRPr="006C1C7E">
        <w:rPr>
          <w:rFonts w:cstheme="minorHAnsi"/>
          <w:sz w:val="24"/>
          <w:szCs w:val="24"/>
        </w:rPr>
        <w:fldChar w:fldCharType="end"/>
      </w:r>
      <w:r w:rsidR="00416BD8">
        <w:rPr>
          <w:rFonts w:cstheme="minorHAnsi"/>
          <w:sz w:val="24"/>
          <w:szCs w:val="24"/>
        </w:rPr>
        <w:t>,</w:t>
      </w:r>
      <w:r w:rsidR="004F22A4" w:rsidRPr="006C1C7E">
        <w:rPr>
          <w:rFonts w:cstheme="minorHAnsi"/>
          <w:sz w:val="24"/>
          <w:szCs w:val="24"/>
        </w:rPr>
        <w:t>mainly consist</w:t>
      </w:r>
      <w:r w:rsidR="00EE16DF" w:rsidRPr="006C1C7E">
        <w:rPr>
          <w:rFonts w:cstheme="minorHAnsi"/>
          <w:sz w:val="24"/>
          <w:szCs w:val="24"/>
        </w:rPr>
        <w:t>s</w:t>
      </w:r>
      <w:r w:rsidR="004F22A4" w:rsidRPr="006C1C7E">
        <w:rPr>
          <w:rFonts w:cstheme="minorHAnsi"/>
          <w:sz w:val="24"/>
          <w:szCs w:val="24"/>
        </w:rPr>
        <w:t xml:space="preserve"> of five distinct practices found after a review of 27 articles, of which, deleting and ignoring DIF items are domina</w:t>
      </w:r>
      <w:r w:rsidR="00EE16DF" w:rsidRPr="006C1C7E">
        <w:rPr>
          <w:rFonts w:cstheme="minorHAnsi"/>
          <w:sz w:val="24"/>
          <w:szCs w:val="24"/>
        </w:rPr>
        <w:t>nt</w:t>
      </w:r>
      <w:r w:rsidR="004F22A4" w:rsidRPr="006C1C7E">
        <w:rPr>
          <w:rFonts w:cstheme="minorHAnsi"/>
          <w:sz w:val="24"/>
          <w:szCs w:val="24"/>
        </w:rPr>
        <w:t xml:space="preserve"> strategies</w:t>
      </w:r>
      <w:r w:rsidR="004F22A4" w:rsidRPr="006C1C7E">
        <w:rPr>
          <w:rFonts w:cstheme="minorHAnsi"/>
          <w:sz w:val="24"/>
          <w:szCs w:val="24"/>
        </w:rPr>
        <w:fldChar w:fldCharType="begin" w:fldLock="1"/>
      </w:r>
      <w:r w:rsidR="00874237">
        <w:rPr>
          <w:rFonts w:cstheme="minorHAnsi"/>
          <w:sz w:val="24"/>
          <w:szCs w:val="24"/>
        </w:rPr>
        <w:instrText>ADDIN CSL_CITATION {"citationItems":[{"id":"ITEM-1","itemData":{"DOI":"10.1177/0146621616664304","ISSN":"15523497","abstract":"Researchers are commonly interested in group comparisons such as comparisons of group means, called impact, or comparisons of individual scores across groups. A meaningful comparison can be made between the groups when there is no differential item functioning (DIF) or differential test functioning (DTF). During the past three decades, much progress has been made in detecting DIF and DTF. However, little research has been conducted on what researchers can do after such detection. This study presents and evaluates a confirmatory multigroup multidimensional item response model to obtain the purified item parameter estimates, person scores, and impact estimates on the primary dimension, controlling for the secondary dimension due to DIF. In addition, the item response model approach was compared with current practices of DIF treatment such as deleting and ignoring DIF items and using multigroup item response models through simulation studies. The authors suggested guidelines for DIF treatment based on the simulation study results.","author":[{"dropping-particle":"","family":"Cho","given":"Sun Joo","non-dropping-particle":"","parse-names":false,"suffix":""},{"dropping-particle":"","family":"Suh","given":"Youngsuk","non-dropping-particle":"","parse-names":false,"suffix":""},{"dropping-particle":"","family":"Lee","given":"Woo Yeol","non-dropping-particle":"","parse-names":false,"suffix":""}],"container-title":"Applied Psychological Measurement","id":"ITEM-1","issue":"8","issued":{"date-parts":[["2016"]]},"page":"573-591","title":"After Differential Item Functioning Is Detected: IRT Item Calibration and Scoring in the Presence of DIF","type":"article-journal","volume":"40"},"uris":["http://www.mendeley.com/documents/?uuid=a8a22f0e-1561-4921-9057-bb798dcc7b49"]}],"mendeley":{"formattedCitation":"(11)","plainTextFormattedCitation":"(11)","previouslyFormattedCitation":"&lt;sup&gt;11&lt;/sup&gt;"},"properties":{"noteIndex":0},"schema":"https://github.com/citation-style-language/schema/raw/master/csl-citation.json"}</w:instrText>
      </w:r>
      <w:r w:rsidR="004F22A4" w:rsidRPr="006C1C7E">
        <w:rPr>
          <w:rFonts w:cstheme="minorHAnsi"/>
          <w:sz w:val="24"/>
          <w:szCs w:val="24"/>
        </w:rPr>
        <w:fldChar w:fldCharType="separate"/>
      </w:r>
      <w:r w:rsidR="00EE36E9">
        <w:rPr>
          <w:rFonts w:cstheme="minorHAnsi"/>
          <w:noProof/>
          <w:sz w:val="24"/>
          <w:szCs w:val="24"/>
        </w:rPr>
        <w:t>[</w:t>
      </w:r>
      <w:r w:rsidR="00874237" w:rsidRPr="00874237">
        <w:rPr>
          <w:rFonts w:cstheme="minorHAnsi"/>
          <w:noProof/>
          <w:sz w:val="24"/>
          <w:szCs w:val="24"/>
        </w:rPr>
        <w:t>11</w:t>
      </w:r>
      <w:r w:rsidR="00EE36E9">
        <w:rPr>
          <w:rFonts w:cstheme="minorHAnsi"/>
          <w:noProof/>
          <w:sz w:val="24"/>
          <w:szCs w:val="24"/>
        </w:rPr>
        <w:t>]</w:t>
      </w:r>
      <w:r w:rsidR="004F22A4" w:rsidRPr="006C1C7E">
        <w:rPr>
          <w:rFonts w:cstheme="minorHAnsi"/>
          <w:sz w:val="24"/>
          <w:szCs w:val="24"/>
        </w:rPr>
        <w:fldChar w:fldCharType="end"/>
      </w:r>
      <w:r w:rsidR="00416BD8">
        <w:rPr>
          <w:rFonts w:cstheme="minorHAnsi"/>
          <w:sz w:val="24"/>
          <w:szCs w:val="24"/>
        </w:rPr>
        <w:t>.</w:t>
      </w:r>
    </w:p>
    <w:p w14:paraId="22C13934" w14:textId="47635491" w:rsidR="00235E3F" w:rsidRPr="006C1C7E" w:rsidRDefault="00235E3F" w:rsidP="005E3AEC">
      <w:pPr>
        <w:spacing w:after="0" w:line="480" w:lineRule="auto"/>
        <w:ind w:firstLine="720"/>
        <w:rPr>
          <w:rFonts w:cstheme="minorHAnsi"/>
          <w:sz w:val="24"/>
          <w:szCs w:val="24"/>
        </w:rPr>
      </w:pPr>
      <w:r w:rsidRPr="006C1C7E">
        <w:rPr>
          <w:rFonts w:cstheme="minorHAnsi"/>
          <w:sz w:val="24"/>
          <w:szCs w:val="24"/>
        </w:rPr>
        <w:t xml:space="preserve">All detected items with breach of assumption were excluded from scale completely, and the remaining items were reanalyzed to calibrate item parameters for subsequent CAT simulation. </w:t>
      </w:r>
    </w:p>
    <w:p w14:paraId="23E67C0E" w14:textId="058A4D6B" w:rsidR="00F86116" w:rsidRPr="006C1C7E" w:rsidRDefault="00731E47" w:rsidP="00B048F1">
      <w:pPr>
        <w:spacing w:after="0" w:line="480" w:lineRule="auto"/>
        <w:ind w:firstLine="720"/>
        <w:rPr>
          <w:rFonts w:cstheme="minorHAnsi"/>
          <w:sz w:val="24"/>
          <w:szCs w:val="24"/>
        </w:rPr>
      </w:pPr>
      <w:r w:rsidRPr="006C1C7E">
        <w:rPr>
          <w:rFonts w:cstheme="minorHAnsi"/>
          <w:sz w:val="24"/>
          <w:szCs w:val="24"/>
        </w:rPr>
        <w:t xml:space="preserve">We assessed the overall model fit of IRT GRM using </w:t>
      </w:r>
      <w:r w:rsidR="00B0228E" w:rsidRPr="006C1C7E">
        <w:rPr>
          <w:rFonts w:cstheme="minorHAnsi"/>
          <w:sz w:val="24"/>
          <w:szCs w:val="24"/>
        </w:rPr>
        <w:t>M</w:t>
      </w:r>
      <w:r w:rsidR="00644D9F" w:rsidRPr="006C1C7E">
        <w:rPr>
          <w:rFonts w:cstheme="minorHAnsi"/>
          <w:sz w:val="24"/>
          <w:szCs w:val="24"/>
          <w:vertAlign w:val="subscript"/>
        </w:rPr>
        <w:t>2</w:t>
      </w:r>
      <w:r w:rsidR="00B0228E" w:rsidRPr="006C1C7E">
        <w:rPr>
          <w:rFonts w:cstheme="minorHAnsi"/>
          <w:sz w:val="24"/>
          <w:szCs w:val="24"/>
        </w:rPr>
        <w:t xml:space="preserve"> statistic</w:t>
      </w:r>
      <w:r w:rsidR="0098287C" w:rsidRPr="006C1C7E">
        <w:rPr>
          <w:rFonts w:cstheme="minorHAnsi"/>
          <w:sz w:val="24"/>
          <w:szCs w:val="24"/>
        </w:rPr>
        <w:fldChar w:fldCharType="begin" w:fldLock="1"/>
      </w:r>
      <w:r w:rsidR="00874237">
        <w:rPr>
          <w:rFonts w:cstheme="minorHAnsi"/>
          <w:sz w:val="24"/>
          <w:szCs w:val="24"/>
        </w:rPr>
        <w:instrText>ADDIN CSL_CITATION {"citationItems":[{"id":"ITEM-1","itemData":{"DOI":"10.1111/j.2044-8317.2012.02050.x","ISSN":"00071102","PMID":"22642552","abstract":"In applications of item response theory, assessment of model fit is a critical issue. Recently, limited-information goodness-of-fit testing has received increased attention in the psychometrics literature. In contrast to full-information test statistics such as Pearson's X2 or the likelihood ratio G2, these limited-information tests utilize lower-order marginal tables rather than the full contingency table. A notable example is Maydeu-Olivares and colleagues'M2 family of statistics based on univariate and bivariate margins. When the contingency table is sparse, tests based on M2 retain better Type I error rate control than the full-information tests and can be more powerful. While in principle the M2 statistic can be extended to test hierarchical multidimensional item factor models (e.g., bifactor and testlet models), the computation is non-trivial. To obtain M2, a researcher often has to obtain (many thousands of) marginal probabilities, derivatives, and weights. Each of these must be approximated with high-dimensional numerical integration. We propose a dimension reduction method that can take advantage of the hierarchical factor structure so that the integrals can be approximated far more efficiently. We also propose a new test statistic that can be substantially better calibrated and more powerful than the original M2 statistic when the test is long and the items are polytomous. We use simulations to demonstrate the performance of our new methods and illustrate their effectiveness with applications to real data. © 2012 The British Psychological Society.","author":[{"dropping-particle":"","family":"Cai","given":"Li","non-dropping-particle":"","parse-names":false,"suffix":""},{"dropping-particle":"","family":"Hansen","given":"Mark","non-dropping-particle":"","parse-names":false,"suffix":""}],"container-title":"British Journal of Mathematical and Statistical Psychology","id":"ITEM-1","issue":"2","issued":{"date-parts":[["2013","5"]]},"page":"245-276","publisher":"Br J Math Stat Psychol","title":"Limited-information goodness-of-fit testing of hierarchical item factor models","type":"article-journal","volume":"66"},"uris":["http://www.mendeley.com/documents/?uuid=4543ae8c-0845-300b-81f3-536da87c7f49"]}],"mendeley":{"formattedCitation":"(13)","plainTextFormattedCitation":"(13)","previouslyFormattedCitation":"&lt;sup&gt;13&lt;/sup&gt;"},"properties":{"noteIndex":0},"schema":"https://github.com/citation-style-language/schema/raw/master/csl-citation.json"}</w:instrText>
      </w:r>
      <w:r w:rsidR="0098287C" w:rsidRPr="006C1C7E">
        <w:rPr>
          <w:rFonts w:cstheme="minorHAnsi"/>
          <w:sz w:val="24"/>
          <w:szCs w:val="24"/>
        </w:rPr>
        <w:fldChar w:fldCharType="separate"/>
      </w:r>
      <w:r w:rsidR="00D823D6">
        <w:rPr>
          <w:rFonts w:cstheme="minorHAnsi"/>
          <w:noProof/>
          <w:sz w:val="24"/>
          <w:szCs w:val="24"/>
        </w:rPr>
        <w:t>[</w:t>
      </w:r>
      <w:r w:rsidR="00874237" w:rsidRPr="00874237">
        <w:rPr>
          <w:rFonts w:cstheme="minorHAnsi"/>
          <w:noProof/>
          <w:sz w:val="24"/>
          <w:szCs w:val="24"/>
        </w:rPr>
        <w:t>13</w:t>
      </w:r>
      <w:r w:rsidR="00D823D6">
        <w:rPr>
          <w:rFonts w:cstheme="minorHAnsi"/>
          <w:noProof/>
          <w:sz w:val="24"/>
          <w:szCs w:val="24"/>
        </w:rPr>
        <w:t>]</w:t>
      </w:r>
      <w:r w:rsidR="0098287C" w:rsidRPr="006C1C7E">
        <w:rPr>
          <w:rFonts w:cstheme="minorHAnsi"/>
          <w:sz w:val="24"/>
          <w:szCs w:val="24"/>
        </w:rPr>
        <w:fldChar w:fldCharType="end"/>
      </w:r>
      <w:r w:rsidR="00416BD8">
        <w:rPr>
          <w:rFonts w:cstheme="minorHAnsi"/>
          <w:sz w:val="24"/>
          <w:szCs w:val="24"/>
        </w:rPr>
        <w:t>.</w:t>
      </w:r>
    </w:p>
    <w:p w14:paraId="3FE84748" w14:textId="3E14CB3A" w:rsidR="00FC3D85" w:rsidRPr="000073D9" w:rsidRDefault="00FC3D85" w:rsidP="00B048F1">
      <w:pPr>
        <w:spacing w:after="0" w:line="480" w:lineRule="auto"/>
        <w:rPr>
          <w:rFonts w:cstheme="minorHAnsi"/>
          <w:b/>
          <w:bCs/>
          <w:sz w:val="36"/>
          <w:szCs w:val="36"/>
        </w:rPr>
      </w:pPr>
      <w:r w:rsidRPr="000073D9">
        <w:rPr>
          <w:rFonts w:cstheme="minorHAnsi"/>
          <w:b/>
          <w:bCs/>
          <w:sz w:val="36"/>
          <w:szCs w:val="36"/>
        </w:rPr>
        <w:t>CAT</w:t>
      </w:r>
      <w:r w:rsidR="00150775" w:rsidRPr="000073D9">
        <w:rPr>
          <w:rFonts w:cstheme="minorHAnsi"/>
          <w:b/>
          <w:bCs/>
          <w:sz w:val="36"/>
          <w:szCs w:val="36"/>
        </w:rPr>
        <w:t xml:space="preserve"> simulation</w:t>
      </w:r>
    </w:p>
    <w:p w14:paraId="638BB0F6" w14:textId="62BA2EF2" w:rsidR="001C0EAA" w:rsidRPr="006C1C7E" w:rsidRDefault="00036577" w:rsidP="00B048F1">
      <w:pPr>
        <w:spacing w:after="0" w:line="480" w:lineRule="auto"/>
        <w:ind w:firstLine="720"/>
        <w:rPr>
          <w:rFonts w:cstheme="minorHAnsi"/>
          <w:sz w:val="24"/>
          <w:szCs w:val="24"/>
        </w:rPr>
      </w:pPr>
      <w:r w:rsidRPr="006C1C7E">
        <w:rPr>
          <w:rFonts w:cstheme="minorHAnsi"/>
          <w:sz w:val="24"/>
          <w:szCs w:val="24"/>
        </w:rPr>
        <w:t>For CAT simulation in this study, we set the IRT scaling constant at 1.7</w:t>
      </w:r>
      <w:r w:rsidR="00B458A8" w:rsidRPr="006C1C7E">
        <w:rPr>
          <w:rFonts w:cstheme="minorHAnsi"/>
          <w:sz w:val="24"/>
          <w:szCs w:val="24"/>
        </w:rPr>
        <w:t>;</w:t>
      </w:r>
      <w:r w:rsidRPr="006C1C7E">
        <w:rPr>
          <w:rFonts w:cstheme="minorHAnsi"/>
          <w:sz w:val="24"/>
          <w:szCs w:val="24"/>
        </w:rPr>
        <w:t xml:space="preserve"> </w:t>
      </w:r>
      <w:r w:rsidR="00B458A8" w:rsidRPr="006C1C7E">
        <w:rPr>
          <w:rFonts w:cstheme="minorHAnsi"/>
          <w:sz w:val="24"/>
          <w:szCs w:val="24"/>
        </w:rPr>
        <w:t>t</w:t>
      </w:r>
      <w:r w:rsidRPr="006C1C7E">
        <w:rPr>
          <w:rFonts w:cstheme="minorHAnsi"/>
          <w:sz w:val="24"/>
          <w:szCs w:val="24"/>
        </w:rPr>
        <w:t>he first item with most information function to be administered by CAT was at distribution mean</w:t>
      </w:r>
      <w:r w:rsidR="00B458A8" w:rsidRPr="006C1C7E">
        <w:rPr>
          <w:rFonts w:cstheme="minorHAnsi"/>
          <w:sz w:val="24"/>
          <w:szCs w:val="24"/>
        </w:rPr>
        <w:t>;</w:t>
      </w:r>
      <w:r w:rsidRPr="006C1C7E">
        <w:rPr>
          <w:rFonts w:cstheme="minorHAnsi"/>
          <w:sz w:val="24"/>
          <w:szCs w:val="24"/>
        </w:rPr>
        <w:t xml:space="preserve"> </w:t>
      </w:r>
      <w:r w:rsidR="00B458A8" w:rsidRPr="006C1C7E">
        <w:rPr>
          <w:rFonts w:cstheme="minorHAnsi"/>
          <w:sz w:val="24"/>
          <w:szCs w:val="24"/>
        </w:rPr>
        <w:t>t</w:t>
      </w:r>
      <w:r w:rsidRPr="006C1C7E">
        <w:rPr>
          <w:rFonts w:cstheme="minorHAnsi"/>
          <w:sz w:val="24"/>
          <w:szCs w:val="24"/>
        </w:rPr>
        <w:t xml:space="preserve">he maximum posterior weighted information (MPWI) approach was adopted as </w:t>
      </w:r>
      <w:r w:rsidR="00C95B29" w:rsidRPr="006C1C7E">
        <w:rPr>
          <w:rFonts w:cstheme="minorHAnsi"/>
          <w:sz w:val="24"/>
          <w:szCs w:val="24"/>
        </w:rPr>
        <w:t xml:space="preserve">an </w:t>
      </w:r>
      <w:r w:rsidRPr="006C1C7E">
        <w:rPr>
          <w:rFonts w:cstheme="minorHAnsi"/>
          <w:sz w:val="24"/>
          <w:szCs w:val="24"/>
        </w:rPr>
        <w:t xml:space="preserve">item selection </w:t>
      </w:r>
      <w:r w:rsidRPr="006C1C7E">
        <w:rPr>
          <w:rFonts w:cstheme="minorHAnsi"/>
          <w:sz w:val="24"/>
          <w:szCs w:val="24"/>
        </w:rPr>
        <w:lastRenderedPageBreak/>
        <w:t xml:space="preserve">criterion; SE calculation method was Posterior; </w:t>
      </w:r>
      <w:r w:rsidR="009E1093" w:rsidRPr="006C1C7E">
        <w:rPr>
          <w:rFonts w:cstheme="minorHAnsi"/>
          <w:sz w:val="24"/>
          <w:szCs w:val="24"/>
        </w:rPr>
        <w:t>t</w:t>
      </w:r>
      <w:r w:rsidR="008B4A41" w:rsidRPr="006C1C7E">
        <w:rPr>
          <w:rFonts w:cstheme="minorHAnsi"/>
          <w:sz w:val="24"/>
          <w:szCs w:val="24"/>
        </w:rPr>
        <w:t>his process of CAT would be terminated until pre-specified stopping rule ha</w:t>
      </w:r>
      <w:r w:rsidR="00C95B29" w:rsidRPr="006C1C7E">
        <w:rPr>
          <w:rFonts w:cstheme="minorHAnsi"/>
          <w:sz w:val="24"/>
          <w:szCs w:val="24"/>
        </w:rPr>
        <w:t>s</w:t>
      </w:r>
      <w:r w:rsidR="008B4A41" w:rsidRPr="006C1C7E">
        <w:rPr>
          <w:rFonts w:cstheme="minorHAnsi"/>
          <w:sz w:val="24"/>
          <w:szCs w:val="24"/>
        </w:rPr>
        <w:t xml:space="preserve"> met, such as a  time limit, certain number of items, or minimum standard error of measurement</w:t>
      </w:r>
      <w:r w:rsidR="008B4A41" w:rsidRPr="006C1C7E">
        <w:rPr>
          <w:rFonts w:cstheme="minorHAnsi"/>
          <w:sz w:val="24"/>
          <w:szCs w:val="24"/>
        </w:rPr>
        <w:fldChar w:fldCharType="begin" w:fldLock="1"/>
      </w:r>
      <w:r w:rsidR="00874237">
        <w:rPr>
          <w:rFonts w:cstheme="minorHAnsi"/>
          <w:sz w:val="24"/>
          <w:szCs w:val="24"/>
        </w:rPr>
        <w:instrText>ADDIN CSL_CITATION {"citationItems":[{"id":"ITEM-1","itemData":{"DOI":"10.1037/0033-2909.86.2.335","ISSN":"00332909","abstract":"Monographs, texts, and guides designed to inform readers about the meanings and interpretations of test scores frequently misinform instead, because the standard error of measurement is misapplied. The standard error of measurement, ς1(1 - r1-iI-b1/2, is an estimate of the variability (i.e., the standard deviation) expected for observed scores when the true score is held constant. To set confidence intervals for true scores given an observed score, the appropriate standard error is that for true scores when observed scores are held constant and estimated by ς1[r1-iI-b(1 - r1-sub(-iI-b]1/2; and the interval is around the estimated true score rather than around the observed score. Except in the case of perfect reliability, the estimated true score is not the observed score, but is a value regressed toward the mean. (7 ref) (PsycINFO Database Record (c) 2006 APA, all rights reserved). © 1979 American Psychological Association.","author":[{"dropping-particle":"","family":"Dudek","given":"Frank J.","non-dropping-particle":"","parse-names":false,"suffix":""}],"container-title":"Psychological Bulletin","id":"ITEM-1","issue":"2","issued":{"date-parts":[["1979","3"]]},"page":"335-337","title":"The continuing misinterpretation of the standard error of measurement","type":"article-journal","volume":"86"},"uris":["http://www.mendeley.com/documents/?uuid=7b80a5ac-d9f6-353d-a089-2770e5a26560"]}],"mendeley":{"formattedCitation":"(14)","plainTextFormattedCitation":"(14)","previouslyFormattedCitation":"&lt;sup&gt;14&lt;/sup&gt;"},"properties":{"noteIndex":0},"schema":"https://github.com/citation-style-language/schema/raw/master/csl-citation.json"}</w:instrText>
      </w:r>
      <w:r w:rsidR="008B4A41" w:rsidRPr="006C1C7E">
        <w:rPr>
          <w:rFonts w:cstheme="minorHAnsi"/>
          <w:sz w:val="24"/>
          <w:szCs w:val="24"/>
        </w:rPr>
        <w:fldChar w:fldCharType="separate"/>
      </w:r>
      <w:r w:rsidR="0078378E">
        <w:rPr>
          <w:rFonts w:cstheme="minorHAnsi"/>
          <w:noProof/>
          <w:sz w:val="24"/>
          <w:szCs w:val="24"/>
        </w:rPr>
        <w:t>[</w:t>
      </w:r>
      <w:r w:rsidR="00874237" w:rsidRPr="00874237">
        <w:rPr>
          <w:rFonts w:cstheme="minorHAnsi"/>
          <w:noProof/>
          <w:sz w:val="24"/>
          <w:szCs w:val="24"/>
        </w:rPr>
        <w:t>14</w:t>
      </w:r>
      <w:r w:rsidR="0078378E">
        <w:rPr>
          <w:rFonts w:cstheme="minorHAnsi"/>
          <w:noProof/>
          <w:sz w:val="24"/>
          <w:szCs w:val="24"/>
        </w:rPr>
        <w:t>]</w:t>
      </w:r>
      <w:r w:rsidR="008B4A41" w:rsidRPr="006C1C7E">
        <w:rPr>
          <w:rFonts w:cstheme="minorHAnsi"/>
          <w:sz w:val="24"/>
          <w:szCs w:val="24"/>
        </w:rPr>
        <w:fldChar w:fldCharType="end"/>
      </w:r>
      <w:r w:rsidR="00C21745">
        <w:rPr>
          <w:rFonts w:cstheme="minorHAnsi"/>
          <w:sz w:val="24"/>
          <w:szCs w:val="24"/>
        </w:rPr>
        <w:t>.</w:t>
      </w:r>
      <w:r w:rsidR="008B4A41" w:rsidRPr="006C1C7E">
        <w:rPr>
          <w:rFonts w:cstheme="minorHAnsi"/>
          <w:sz w:val="24"/>
          <w:szCs w:val="24"/>
        </w:rPr>
        <w:t xml:space="preserve">Hence, </w:t>
      </w:r>
      <w:r w:rsidRPr="006C1C7E">
        <w:rPr>
          <w:rFonts w:cstheme="minorHAnsi"/>
          <w:sz w:val="24"/>
          <w:szCs w:val="24"/>
        </w:rPr>
        <w:t xml:space="preserve">the SEs of 0.32,0.45,0.55, equivalent to </w:t>
      </w:r>
      <w:r w:rsidR="00C95B29" w:rsidRPr="006C1C7E">
        <w:rPr>
          <w:rFonts w:cstheme="minorHAnsi"/>
          <w:sz w:val="24"/>
          <w:szCs w:val="24"/>
        </w:rPr>
        <w:t xml:space="preserve">the </w:t>
      </w:r>
      <w:r w:rsidRPr="006C1C7E">
        <w:rPr>
          <w:rFonts w:cstheme="minorHAnsi"/>
          <w:sz w:val="24"/>
          <w:szCs w:val="24"/>
        </w:rPr>
        <w:t xml:space="preserve">reliability of 0.90,0.80,0.70, </w:t>
      </w:r>
      <w:r w:rsidR="00450595" w:rsidRPr="006C1C7E">
        <w:rPr>
          <w:rFonts w:cstheme="minorHAnsi"/>
          <w:sz w:val="24"/>
          <w:szCs w:val="24"/>
        </w:rPr>
        <w:t xml:space="preserve">was </w:t>
      </w:r>
      <w:r w:rsidRPr="006C1C7E">
        <w:rPr>
          <w:rFonts w:cstheme="minorHAnsi"/>
          <w:sz w:val="24"/>
          <w:szCs w:val="24"/>
        </w:rPr>
        <w:t xml:space="preserve">set as </w:t>
      </w:r>
      <w:r w:rsidR="00C95B29" w:rsidRPr="006C1C7E">
        <w:rPr>
          <w:rFonts w:cstheme="minorHAnsi"/>
          <w:sz w:val="24"/>
          <w:szCs w:val="24"/>
        </w:rPr>
        <w:t xml:space="preserve">a </w:t>
      </w:r>
      <w:r w:rsidRPr="006C1C7E">
        <w:rPr>
          <w:rFonts w:cstheme="minorHAnsi"/>
          <w:sz w:val="24"/>
          <w:szCs w:val="24"/>
        </w:rPr>
        <w:t xml:space="preserve">stopping rule to </w:t>
      </w:r>
      <w:r w:rsidR="00B458A8" w:rsidRPr="006C1C7E">
        <w:rPr>
          <w:rFonts w:cstheme="minorHAnsi"/>
          <w:sz w:val="24"/>
          <w:szCs w:val="24"/>
        </w:rPr>
        <w:t>perf</w:t>
      </w:r>
      <w:r w:rsidR="00C95B29" w:rsidRPr="006C1C7E">
        <w:rPr>
          <w:rFonts w:cstheme="minorHAnsi"/>
          <w:sz w:val="24"/>
          <w:szCs w:val="24"/>
        </w:rPr>
        <w:t>or</w:t>
      </w:r>
      <w:r w:rsidR="00B458A8" w:rsidRPr="006C1C7E">
        <w:rPr>
          <w:rFonts w:cstheme="minorHAnsi"/>
          <w:sz w:val="24"/>
          <w:szCs w:val="24"/>
        </w:rPr>
        <w:t xml:space="preserve">m </w:t>
      </w:r>
      <w:r w:rsidRPr="006C1C7E">
        <w:rPr>
          <w:rFonts w:cstheme="minorHAnsi"/>
          <w:sz w:val="24"/>
          <w:szCs w:val="24"/>
        </w:rPr>
        <w:t>3 times CAT</w:t>
      </w:r>
      <w:r w:rsidR="008D47F5" w:rsidRPr="006C1C7E">
        <w:rPr>
          <w:rFonts w:cstheme="minorHAnsi"/>
          <w:sz w:val="24"/>
          <w:szCs w:val="24"/>
        </w:rPr>
        <w:t xml:space="preserve"> simulation, respectively</w:t>
      </w:r>
      <w:r w:rsidR="00B458A8" w:rsidRPr="006C1C7E">
        <w:rPr>
          <w:rFonts w:cstheme="minorHAnsi"/>
          <w:sz w:val="24"/>
          <w:szCs w:val="24"/>
        </w:rPr>
        <w:t>;</w:t>
      </w:r>
      <w:r w:rsidRPr="006C1C7E">
        <w:rPr>
          <w:rFonts w:cstheme="minorHAnsi"/>
          <w:sz w:val="24"/>
          <w:szCs w:val="24"/>
        </w:rPr>
        <w:t xml:space="preserve"> </w:t>
      </w:r>
      <w:r w:rsidR="00B458A8" w:rsidRPr="006C1C7E">
        <w:rPr>
          <w:rFonts w:cstheme="minorHAnsi"/>
          <w:sz w:val="24"/>
          <w:szCs w:val="24"/>
        </w:rPr>
        <w:t>t</w:t>
      </w:r>
      <w:r w:rsidRPr="006C1C7E">
        <w:rPr>
          <w:rFonts w:cstheme="minorHAnsi"/>
          <w:sz w:val="24"/>
          <w:szCs w:val="24"/>
        </w:rPr>
        <w:t>he Bayesian expected a posteriori (EAP) theta estimator was used to estimate factor scores</w:t>
      </w:r>
      <w:r w:rsidR="008D47F5" w:rsidRPr="006C1C7E">
        <w:rPr>
          <w:rFonts w:cstheme="minorHAnsi"/>
          <w:sz w:val="24"/>
          <w:szCs w:val="24"/>
        </w:rPr>
        <w:t xml:space="preserve">, </w:t>
      </w:r>
      <w:r w:rsidR="00E620C7" w:rsidRPr="006C1C7E">
        <w:rPr>
          <w:rFonts w:cstheme="minorHAnsi"/>
          <w:sz w:val="24"/>
          <w:szCs w:val="24"/>
        </w:rPr>
        <w:t xml:space="preserve">which </w:t>
      </w:r>
      <w:r w:rsidR="008933F0" w:rsidRPr="006C1C7E">
        <w:rPr>
          <w:rFonts w:cstheme="minorHAnsi"/>
          <w:sz w:val="24"/>
          <w:szCs w:val="24"/>
        </w:rPr>
        <w:t xml:space="preserve">then </w:t>
      </w:r>
      <w:r w:rsidR="00E620C7" w:rsidRPr="006C1C7E">
        <w:rPr>
          <w:rFonts w:cstheme="minorHAnsi"/>
          <w:sz w:val="24"/>
          <w:szCs w:val="24"/>
        </w:rPr>
        <w:t xml:space="preserve">were </w:t>
      </w:r>
      <w:r w:rsidR="008D47F5" w:rsidRPr="006C1C7E">
        <w:rPr>
          <w:rFonts w:cstheme="minorHAnsi"/>
          <w:sz w:val="24"/>
          <w:szCs w:val="24"/>
        </w:rPr>
        <w:t xml:space="preserve">randomly resampled </w:t>
      </w:r>
      <w:r w:rsidR="00E620C7" w:rsidRPr="006C1C7E">
        <w:rPr>
          <w:rFonts w:cstheme="minorHAnsi"/>
          <w:sz w:val="24"/>
          <w:szCs w:val="24"/>
        </w:rPr>
        <w:t xml:space="preserve">for </w:t>
      </w:r>
      <w:r w:rsidR="008D47F5" w:rsidRPr="006C1C7E">
        <w:rPr>
          <w:rFonts w:cstheme="minorHAnsi"/>
          <w:sz w:val="24"/>
          <w:szCs w:val="24"/>
        </w:rPr>
        <w:t xml:space="preserve">500 times. </w:t>
      </w:r>
      <w:r w:rsidR="008933F0" w:rsidRPr="006C1C7E">
        <w:rPr>
          <w:rFonts w:cstheme="minorHAnsi"/>
          <w:sz w:val="24"/>
          <w:szCs w:val="24"/>
        </w:rPr>
        <w:t xml:space="preserve">The </w:t>
      </w:r>
      <w:r w:rsidR="008933F0" w:rsidRPr="006C1C7E">
        <w:rPr>
          <w:rFonts w:cstheme="minorHAnsi" w:hint="eastAsia"/>
          <w:sz w:val="24"/>
          <w:szCs w:val="24"/>
        </w:rPr>
        <w:t xml:space="preserve">response set </w:t>
      </w:r>
      <w:r w:rsidR="008933F0" w:rsidRPr="006C1C7E">
        <w:rPr>
          <w:rFonts w:cstheme="minorHAnsi"/>
          <w:sz w:val="24"/>
          <w:szCs w:val="24"/>
        </w:rPr>
        <w:t xml:space="preserve">was generated </w:t>
      </w:r>
      <w:r w:rsidR="008933F0" w:rsidRPr="006C1C7E">
        <w:rPr>
          <w:rFonts w:cstheme="minorHAnsi" w:hint="eastAsia"/>
          <w:sz w:val="24"/>
          <w:szCs w:val="24"/>
        </w:rPr>
        <w:t xml:space="preserve">for each resampled </w:t>
      </w:r>
      <w:r w:rsidR="008933F0" w:rsidRPr="006C1C7E">
        <w:rPr>
          <w:rFonts w:cstheme="minorHAnsi"/>
          <w:sz w:val="24"/>
          <w:szCs w:val="24"/>
        </w:rPr>
        <w:t xml:space="preserve">factor </w:t>
      </w:r>
      <w:r w:rsidR="008933F0" w:rsidRPr="006C1C7E">
        <w:rPr>
          <w:rFonts w:cstheme="minorHAnsi" w:hint="eastAsia"/>
          <w:sz w:val="24"/>
          <w:szCs w:val="24"/>
        </w:rPr>
        <w:t>score</w:t>
      </w:r>
      <w:r w:rsidR="008933F0" w:rsidRPr="006C1C7E">
        <w:rPr>
          <w:rFonts w:cstheme="minorHAnsi"/>
          <w:sz w:val="24"/>
          <w:szCs w:val="24"/>
        </w:rPr>
        <w:t xml:space="preserve">. The CAT algorithm </w:t>
      </w:r>
      <w:r w:rsidR="00E620C7" w:rsidRPr="006C1C7E">
        <w:rPr>
          <w:rFonts w:cstheme="minorHAnsi"/>
          <w:sz w:val="24"/>
          <w:szCs w:val="24"/>
        </w:rPr>
        <w:t>attempted</w:t>
      </w:r>
      <w:r w:rsidR="008933F0" w:rsidRPr="006C1C7E">
        <w:rPr>
          <w:rFonts w:cstheme="minorHAnsi"/>
          <w:sz w:val="24"/>
          <w:szCs w:val="24"/>
        </w:rPr>
        <w:t xml:space="preserve"> to reproduce </w:t>
      </w:r>
      <w:r w:rsidR="00E620C7" w:rsidRPr="006C1C7E">
        <w:rPr>
          <w:rFonts w:cstheme="minorHAnsi"/>
          <w:sz w:val="24"/>
          <w:szCs w:val="24"/>
        </w:rPr>
        <w:t xml:space="preserve">resampled </w:t>
      </w:r>
      <w:r w:rsidR="008933F0" w:rsidRPr="006C1C7E">
        <w:rPr>
          <w:rFonts w:cstheme="minorHAnsi"/>
          <w:sz w:val="24"/>
          <w:szCs w:val="24"/>
        </w:rPr>
        <w:t>factor scores from plausible response sets.</w:t>
      </w:r>
      <w:r w:rsidR="00EC10EA" w:rsidRPr="006C1C7E">
        <w:rPr>
          <w:rFonts w:cstheme="minorHAnsi"/>
          <w:sz w:val="24"/>
          <w:szCs w:val="24"/>
        </w:rPr>
        <w:t xml:space="preserve"> The criteria set has widely used and achieved excellent measurement performance for CAT simulation with polytomous items in our previous studies</w:t>
      </w:r>
      <w:r w:rsidR="00C21745">
        <w:rPr>
          <w:rFonts w:cstheme="minorHAnsi"/>
          <w:sz w:val="24"/>
          <w:szCs w:val="24"/>
          <w:vertAlign w:val="superscript"/>
        </w:rPr>
        <w:fldChar w:fldCharType="begin" w:fldLock="1"/>
      </w:r>
      <w:r w:rsidR="00874237">
        <w:rPr>
          <w:rFonts w:cstheme="minorHAnsi"/>
          <w:sz w:val="24"/>
          <w:szCs w:val="24"/>
          <w:vertAlign w:val="superscript"/>
        </w:rPr>
        <w:instrText>ADDIN CSL_CITATION {"citationItems":[{"id":"ITEM-1","itemData":{"DOI":"10.2196/JMIR.6053","ISSN":"14388871","PMID":"27694100","abstract":"Background: Quality of life (QoL) questionnaires are desirable for clinical practice but can be time-consuming to administer and interpret, making their widespread adoption difficult. Objective: Our aim was to assess the performance of the World Health Organization Quality of Life (WHOQOL)-100 questionnaire as four item banks to facilitate adaptive testing using simulated computer adaptive tests (CATs) for physical, psychological, social, and environmental QoL. Methods: We used data from the UK WHOQOL-100 questionnaire (N=320) to calibrate item banks using item response theory, which included psychometric assessments of differential item functioning, local dependency, unidimensionality, and reliability. We simulated CATs to assess the number of items administered before prespecified levels of reliability was met. Results: The item banks (40 items) all displayed good model fit (P&gt;.01) and were unidimensional (fewer than 5% of t tests significant), reliable (Person Separation Index&gt;.70), and free from differential item functioning (no significant analysis of variance interaction) or local dependency (residual correlations &lt; +.20). When matched for reliability, the item banks were between 45% and 75% shorter than paper-based WHOQOL measures. Across the four domains, a high standard of reliability (alpha&gt;.90) could be gained with a median of 9 items. Conclusions: Using CAT, simulated assessments were as reliable as paper-based forms of the WHOQOL with a fraction of the number of items. These properties suggest that these item banks are suitable for computerized adaptive assessment. These item banks have the potential for international development using existing alternative language versions of the WHOQOL items.","author":[{"dropping-particle":"","family":"Gibbons","given":"Chris","non-dropping-particle":"","parse-names":false,"suffix":""},{"dropping-particle":"","family":"Bower","given":"Peter","non-dropping-particle":"","parse-names":false,"suffix":""},{"dropping-particle":"","family":"Lovell","given":"Karina","non-dropping-particle":"","parse-names":false,"suffix":""},{"dropping-particle":"","family":"Valderas","given":"Jose","non-dropping-particle":"","parse-names":false,"suffix":""},{"dropping-particle":"","family":"Skevington","given":"Suzanne","non-dropping-particle":"","parse-names":false,"suffix":""}],"container-title":"Journal of Medical Internet Research","id":"ITEM-1","issue":"9","issued":{"date-parts":[["2016","9","1"]]},"publisher":"JMIR Publications Inc.","title":"Electronic quality of life assessment using computer-adaptive testing","type":"article","volume":"18"},"uris":["http://www.mendeley.com/documents/?uuid=24ec573b-24fd-3ec1-b22c-ffd5451b02b0"]},{"id":"ITEM-2","itemData":{"DOI":"10.2196/jmir.7453","ISSN":"14388871","PMID":"28931496","abstract":"Background: The Center for Epidemiologic Studies Depression Scale (CES-D) is a measure of depressive symptomatology which is widely used internationally. Though previous attempts were made to shorten the CES-D scale, few have attempted to develop a Computerized Adaptive Test (CAT) version for the CES-D. Objective: The aim of this study was to provide evidence on the efficiency and accuracy of the CES-D when administered using CAT using an American sample group. Methods: We obtained a sample of 2060 responses to the CESD-D from US participants using the myPersonality application. The average age of participants was 26 years (range 19-77). We randomly split the sample into two groups to evaluate and validate the psychometric models. We used evaluation group data (n=1018) to assess dimensionality with both confirmatory factor and Mokken analysis. We conducted further psychometric assessments using item response theory (IRT), including assessments of item and scale fit to Samejima’s graded response model (GRM), local dependency and differential item functioning. We subsequently conducted two CAT simulations to evaluate the CES-D CAT using the validation group (n=1042). Results: Initial CFA results indicated a poor fit to the model and Mokken analysis revealed 3 items which did not conform to the same dimension as the rest of the items. We removed the 3 items and fit the remaining 17 items to GRM. We found no evidence of differential item functioning (DIF) between age and gender groups. Estimates of the level of CES-D trait score provided by the simulated CAT algorithm and the original CES-D trait score derived from original scale were correlated highly. The second CAT simulation conducted using real participant data demonstrated higher precision at the higher levels of depression spectrum. Conclusions: Depression assessments using the CES-D CAT can be more accurate and efficient than those made using the fixed-length assessment.","author":[{"dropping-particle":"","family":"Loe","given":"Bao Sheng","non-dropping-particle":"","parse-names":false,"suffix":""},{"dropping-particle":"","family":"Stillwell","given":"David","non-dropping-particle":"","parse-names":false,"suffix":""},{"dropping-particle":"","family":"Gibbons","given":"Chris","non-dropping-particle":"","parse-names":false,"suffix":""}],"container-title":"Journal of Medical Internet Research","id":"ITEM-2","issue":"9","issued":{"date-parts":[["2017","9","1"]]},"publisher":"JMIR Publications Inc.","title":"Computerized adaptive testing provides reliable and efficient depression measurement using the CES-D scale","type":"article-journal","volume":"19"},"uris":["http://www.mendeley.com/documents/?uuid=dd4bfa86-c605-34f1-8ade-da938c5f9db8"]},{"id":"ITEM-3","itemData":{"DOI":"10.1007/s11136-017-1738-7","ISSN":"15732649","PMID":"29204782","abstract":"Purpose: Previous studies using the WHOQOL measures have demonstrated that the relationship between individual items and the underlying quality of life (QoL) construct may differ between cultures. If unaccounted for, these differing relationships can lead to measurement bias which, in turn, can undermine the reliability of results. Methods: We used item response theory (IRT) to assess differential item functioning (DIF) in WHOQOL data from diverse language versions collected in UK, Zimbabwe, Russia, and India (total N = 1332). Data were fitted to the partial credit ‘Rasch’ model. We used four item banks previously derived from the WHOQOL-100 measure, which provided excellent measurement for physical, psychological, social, and environmental quality of life domains (40 items overall). Cross-cultural differential item functioning was assessed using analysis of variance for item residuals and post hoc Tukey tests. Simulated computer-adaptive tests (CATs) were conducted to assess the efficiency and precision of the four items banks. Results: Splitting item parameters by DIF results in four linked item banks without DIF or other breaches of IRT model assumptions. Simulated CATs were more precise and efficient than longer paper-based alternatives. Discussion: Assessing differential item functioning using item response theory can identify measurement invariance between cultures which, if uncontrolled, may undermine accurate comparisons in computer-adaptive testing assessments of QoL. We demonstrate how compensating for DIF using item anchoring allowed data from all four countries to be compared on a common metric, thus facilitating assessments which were both sensitive to cultural nuance and comparable between countries.","author":[{"dropping-particle":"","family":"Gibbons","given":"C. J.","non-dropping-particle":"","parse-names":false,"suffix":""},{"dropping-particle":"","family":"Skevington","given":"S. M.","non-dropping-particle":"","parse-names":false,"suffix":""}],"container-title":"Quality of Life Research","id":"ITEM-3","issue":"4","issued":{"date-parts":[["2018","4","1"]]},"page":"1027-1039","publisher":"Springer International Publishing","title":"Adjusting for cross-cultural differences in computer-adaptive tests of quality of life","type":"article-journal","volume":"27"},"uris":["http://www.mendeley.com/documents/?uuid=36034559-c8a2-347f-bf36-b3539eaa900a"]},{"id":"ITEM-4","itemData":{"DOI":"10.1007/s11136-021-02979-y","ISBN":"1113602102979","ISSN":"0962-9343","author":[{"dropping-particle":"","family":"Xu","given":"Cai","non-dropping-particle":"","parse-names":false,"suffix":""},{"dropping-particle":"V.","family":"Schaverien","given":"Mark","non-dropping-particle":"","parse-names":false,"suffix":""},{"dropping-particle":"","family":"Christensen","given":"Joani M.","non-dropping-particle":"","parse-names":false,"suffix":""},{"dropping-particle":"","family":"Sidey-Gibbons","given":"Chris J.","non-dropping-particle":"","parse-names":false,"suffix":""}],"container-title":"Quality of Life Research","id":"ITEM-4","issue":"0123456789","issued":{"date-parts":[["2021"]]},"publisher":"Springer International Publishing","title":"Efficient and precise Ultra-QuickDASH scale measuring lymphedema impact developed using computerized adaptive testing","type":"article-journal"},"uris":["http://www.mendeley.com/documents/?uuid=f1053acf-5d42-4dbf-bea3-e7d4473dff87"]}],"mendeley":{"formattedCitation":"(2,3,15,16)","plainTextFormattedCitation":"(2,3,15,16)","previouslyFormattedCitation":"&lt;sup&gt;2,3,15,16&lt;/sup&gt;"},"properties":{"noteIndex":0},"schema":"https://github.com/citation-style-language/schema/raw/master/csl-citation.json"}</w:instrText>
      </w:r>
      <w:r w:rsidR="00C21745">
        <w:rPr>
          <w:rFonts w:cstheme="minorHAnsi"/>
          <w:sz w:val="24"/>
          <w:szCs w:val="24"/>
          <w:vertAlign w:val="superscript"/>
        </w:rPr>
        <w:fldChar w:fldCharType="separate"/>
      </w:r>
      <w:r w:rsidR="00CD676B">
        <w:rPr>
          <w:rFonts w:cstheme="minorHAnsi"/>
          <w:noProof/>
          <w:sz w:val="24"/>
          <w:szCs w:val="24"/>
        </w:rPr>
        <w:t>[</w:t>
      </w:r>
      <w:r w:rsidR="00874237" w:rsidRPr="00874237">
        <w:rPr>
          <w:rFonts w:cstheme="minorHAnsi"/>
          <w:noProof/>
          <w:sz w:val="24"/>
          <w:szCs w:val="24"/>
        </w:rPr>
        <w:t>2,3,15,16</w:t>
      </w:r>
      <w:r w:rsidR="00CD676B">
        <w:rPr>
          <w:rFonts w:cstheme="minorHAnsi"/>
          <w:noProof/>
          <w:sz w:val="24"/>
          <w:szCs w:val="24"/>
        </w:rPr>
        <w:t>]</w:t>
      </w:r>
      <w:r w:rsidR="000C3257">
        <w:rPr>
          <w:rFonts w:cstheme="minorHAnsi"/>
          <w:noProof/>
          <w:sz w:val="24"/>
          <w:szCs w:val="24"/>
        </w:rPr>
        <w:t>.</w:t>
      </w:r>
      <w:r w:rsidR="00CD676B">
        <w:rPr>
          <w:rFonts w:cstheme="minorHAnsi"/>
          <w:noProof/>
          <w:sz w:val="24"/>
          <w:szCs w:val="24"/>
        </w:rPr>
        <w:t xml:space="preserve"> </w:t>
      </w:r>
      <w:r w:rsidR="00C21745">
        <w:rPr>
          <w:rFonts w:cstheme="minorHAnsi"/>
          <w:sz w:val="24"/>
          <w:szCs w:val="24"/>
          <w:vertAlign w:val="superscript"/>
        </w:rPr>
        <w:fldChar w:fldCharType="end"/>
      </w:r>
      <w:r w:rsidR="001C0EAA" w:rsidRPr="006C1C7E">
        <w:rPr>
          <w:rFonts w:cstheme="minorHAnsi"/>
          <w:sz w:val="24"/>
          <w:szCs w:val="24"/>
        </w:rPr>
        <w:t xml:space="preserve">The agreement between factor score derived from the CAT simulation and the full scale were assessed by using 95% limits of agreement displayed in </w:t>
      </w:r>
      <w:r w:rsidR="00EC10EA" w:rsidRPr="006C1C7E">
        <w:rPr>
          <w:sz w:val="24"/>
          <w:szCs w:val="24"/>
        </w:rPr>
        <w:t xml:space="preserve"> </w:t>
      </w:r>
      <w:r w:rsidR="00EC10EA" w:rsidRPr="006C1C7E">
        <w:rPr>
          <w:rFonts w:cstheme="minorHAnsi"/>
          <w:sz w:val="24"/>
          <w:szCs w:val="24"/>
        </w:rPr>
        <w:t>Bland-Altman Plot</w:t>
      </w:r>
      <w:r w:rsidR="00874237">
        <w:rPr>
          <w:rFonts w:cstheme="minorHAnsi"/>
          <w:sz w:val="24"/>
          <w:szCs w:val="24"/>
        </w:rPr>
        <w:fldChar w:fldCharType="begin" w:fldLock="1"/>
      </w:r>
      <w:r w:rsidR="00874237">
        <w:rPr>
          <w:rFonts w:cstheme="minorHAnsi"/>
          <w:sz w:val="24"/>
          <w:szCs w:val="24"/>
        </w:rPr>
        <w:instrText>ADDIN CSL_CITATION {"citationItems":[{"id":"ITEM-1","itemData":{"DOI":"10.1016/j.ijnurstu.2009.10.001","ISSN":"00207489","abstrac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 © 2009 Elsevier Ltd. All rights reserved.","author":[{"dropping-particle":"","family":"Bland","given":"J. Martin","non-dropping-particle":"","parse-names":false,"suffix":""},{"dropping-particle":"","family":"Altman","given":"Douglas G.","non-dropping-particle":"","parse-names":false,"suffix":""}],"container-title":"International Journal of Nursing Studies","id":"ITEM-1","issue":"8","issued":{"date-parts":[["2010","8","1"]]},"page":"931-936","publisher":"Pergamon","title":"Statistical methods for assessing agreement between two methods of clinical measurement","type":"article","volume":"47"},"uris":["http://www.mendeley.com/documents/?uuid=f77b61fc-0416-36c2-934d-274949a17f9b"]}],"mendeley":{"formattedCitation":"(17)","plainTextFormattedCitation":"(17)","previouslyFormattedCitation":"&lt;sup&gt;17&lt;/sup&gt;"},"properties":{"noteIndex":0},"schema":"https://github.com/citation-style-language/schema/raw/master/csl-citation.json"}</w:instrText>
      </w:r>
      <w:r w:rsidR="00874237">
        <w:rPr>
          <w:rFonts w:cstheme="minorHAnsi"/>
          <w:sz w:val="24"/>
          <w:szCs w:val="24"/>
        </w:rPr>
        <w:fldChar w:fldCharType="separate"/>
      </w:r>
      <w:r w:rsidR="0047766C">
        <w:rPr>
          <w:rFonts w:cstheme="minorHAnsi"/>
          <w:noProof/>
          <w:sz w:val="24"/>
          <w:szCs w:val="24"/>
        </w:rPr>
        <w:t>[</w:t>
      </w:r>
      <w:r w:rsidR="00874237" w:rsidRPr="00874237">
        <w:rPr>
          <w:rFonts w:cstheme="minorHAnsi"/>
          <w:noProof/>
          <w:sz w:val="24"/>
          <w:szCs w:val="24"/>
        </w:rPr>
        <w:t>17</w:t>
      </w:r>
      <w:r w:rsidR="0047766C">
        <w:rPr>
          <w:rFonts w:cstheme="minorHAnsi"/>
          <w:noProof/>
          <w:sz w:val="24"/>
          <w:szCs w:val="24"/>
        </w:rPr>
        <w:t>]</w:t>
      </w:r>
      <w:r w:rsidR="00874237">
        <w:rPr>
          <w:rFonts w:cstheme="minorHAnsi"/>
          <w:sz w:val="24"/>
          <w:szCs w:val="24"/>
        </w:rPr>
        <w:fldChar w:fldCharType="end"/>
      </w:r>
      <w:r w:rsidR="00C21745">
        <w:rPr>
          <w:rFonts w:cstheme="minorHAnsi"/>
          <w:sz w:val="24"/>
          <w:szCs w:val="24"/>
        </w:rPr>
        <w:t>.</w:t>
      </w:r>
    </w:p>
    <w:p w14:paraId="3772D0E1" w14:textId="24BDFD94" w:rsidR="005D5A44" w:rsidRPr="000073D9" w:rsidRDefault="005D5A44" w:rsidP="006F0A2E">
      <w:pPr>
        <w:spacing w:after="240" w:line="240" w:lineRule="auto"/>
        <w:rPr>
          <w:rFonts w:cstheme="minorHAnsi"/>
          <w:b/>
          <w:bCs/>
          <w:sz w:val="36"/>
          <w:szCs w:val="36"/>
        </w:rPr>
      </w:pPr>
      <w:r w:rsidRPr="000073D9">
        <w:rPr>
          <w:rFonts w:cstheme="minorHAnsi"/>
          <w:b/>
          <w:bCs/>
          <w:sz w:val="36"/>
          <w:szCs w:val="36"/>
        </w:rPr>
        <w:t>References</w:t>
      </w:r>
    </w:p>
    <w:p w14:paraId="20BF4A15" w14:textId="5228B959" w:rsidR="00874237" w:rsidRPr="00874237" w:rsidRDefault="006827D1" w:rsidP="000F4446">
      <w:pPr>
        <w:widowControl w:val="0"/>
        <w:autoSpaceDE w:val="0"/>
        <w:autoSpaceDN w:val="0"/>
        <w:adjustRightInd w:val="0"/>
        <w:spacing w:after="240" w:line="240" w:lineRule="auto"/>
        <w:ind w:left="360" w:hanging="360"/>
        <w:rPr>
          <w:rFonts w:ascii="Calibri" w:hAnsi="Calibri" w:cs="Calibri"/>
          <w:noProof/>
          <w:sz w:val="24"/>
          <w:szCs w:val="24"/>
        </w:rPr>
      </w:pPr>
      <w:r w:rsidRPr="006C1C7E">
        <w:rPr>
          <w:rFonts w:cstheme="minorHAnsi"/>
          <w:b/>
          <w:bCs/>
          <w:sz w:val="24"/>
          <w:szCs w:val="24"/>
        </w:rPr>
        <w:fldChar w:fldCharType="begin" w:fldLock="1"/>
      </w:r>
      <w:r w:rsidRPr="006C1C7E">
        <w:rPr>
          <w:rFonts w:cstheme="minorHAnsi"/>
          <w:b/>
          <w:bCs/>
          <w:sz w:val="24"/>
          <w:szCs w:val="24"/>
        </w:rPr>
        <w:instrText xml:space="preserve">ADDIN Mendeley Bibliography CSL_BIBLIOGRAPHY </w:instrText>
      </w:r>
      <w:r w:rsidRPr="006C1C7E">
        <w:rPr>
          <w:rFonts w:cstheme="minorHAnsi"/>
          <w:b/>
          <w:bCs/>
          <w:sz w:val="24"/>
          <w:szCs w:val="24"/>
        </w:rPr>
        <w:fldChar w:fldCharType="separate"/>
      </w:r>
      <w:r w:rsidR="00874237" w:rsidRPr="00874237">
        <w:rPr>
          <w:rFonts w:ascii="Calibri" w:hAnsi="Calibri" w:cs="Calibri"/>
          <w:noProof/>
          <w:sz w:val="24"/>
          <w:szCs w:val="24"/>
        </w:rPr>
        <w:t xml:space="preserve">1. </w:t>
      </w:r>
      <w:r w:rsidR="00874237" w:rsidRPr="00874237">
        <w:rPr>
          <w:rFonts w:ascii="Calibri" w:hAnsi="Calibri" w:cs="Calibri"/>
          <w:noProof/>
          <w:sz w:val="24"/>
          <w:szCs w:val="24"/>
        </w:rPr>
        <w:tab/>
        <w:t>Sijtsma K, Meijer RR, Andries van der Ark L. Mokken scale analysis as time goes by: An update for scaling practitioners. Pers Individ Dif. 2011;50(1):31–</w:t>
      </w:r>
      <w:r w:rsidR="00C01D95">
        <w:rPr>
          <w:rFonts w:ascii="Calibri" w:hAnsi="Calibri" w:cs="Calibri"/>
          <w:noProof/>
          <w:sz w:val="24"/>
          <w:szCs w:val="24"/>
        </w:rPr>
        <w:t>3</w:t>
      </w:r>
      <w:r w:rsidR="00874237" w:rsidRPr="00874237">
        <w:rPr>
          <w:rFonts w:ascii="Calibri" w:hAnsi="Calibri" w:cs="Calibri"/>
          <w:noProof/>
          <w:sz w:val="24"/>
          <w:szCs w:val="24"/>
        </w:rPr>
        <w:t xml:space="preserve">7. </w:t>
      </w:r>
      <w:r w:rsidR="00C01D95" w:rsidRPr="00C01D95">
        <w:rPr>
          <w:rFonts w:ascii="Calibri" w:hAnsi="Calibri" w:cs="Calibri"/>
          <w:noProof/>
          <w:sz w:val="24"/>
          <w:szCs w:val="24"/>
        </w:rPr>
        <w:t>doi:10.1016/j.paid.2010.08.016</w:t>
      </w:r>
    </w:p>
    <w:p w14:paraId="6589D241" w14:textId="5E61AE99"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2. </w:t>
      </w:r>
      <w:r w:rsidRPr="00874237">
        <w:rPr>
          <w:rFonts w:ascii="Calibri" w:hAnsi="Calibri" w:cs="Calibri"/>
          <w:noProof/>
          <w:sz w:val="24"/>
          <w:szCs w:val="24"/>
        </w:rPr>
        <w:tab/>
        <w:t xml:space="preserve">Loe BS, Stillwell D, Gibbons C. Computerized adaptive testing provides reliable and efficient depression measurement using the CES-D scale. J Med Internet Res. </w:t>
      </w:r>
      <w:r w:rsidR="00C01D95" w:rsidRPr="00C01D95">
        <w:rPr>
          <w:rFonts w:ascii="Calibri" w:hAnsi="Calibri" w:cs="Calibri"/>
          <w:noProof/>
          <w:sz w:val="24"/>
          <w:szCs w:val="24"/>
        </w:rPr>
        <w:t>2017;19(9).</w:t>
      </w:r>
      <w:r w:rsidR="00C01D95" w:rsidRPr="00C01D95">
        <w:t xml:space="preserve"> </w:t>
      </w:r>
      <w:r w:rsidR="00C01D95" w:rsidRPr="00C01D95">
        <w:rPr>
          <w:rFonts w:ascii="Calibri" w:hAnsi="Calibri" w:cs="Calibri"/>
          <w:noProof/>
          <w:sz w:val="24"/>
          <w:szCs w:val="24"/>
        </w:rPr>
        <w:t>doi:10.2196/jmir.7453</w:t>
      </w:r>
    </w:p>
    <w:p w14:paraId="73540484" w14:textId="23851375"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3. </w:t>
      </w:r>
      <w:r w:rsidRPr="00874237">
        <w:rPr>
          <w:rFonts w:ascii="Calibri" w:hAnsi="Calibri" w:cs="Calibri"/>
          <w:noProof/>
          <w:sz w:val="24"/>
          <w:szCs w:val="24"/>
        </w:rPr>
        <w:tab/>
      </w:r>
      <w:r w:rsidRPr="005E3551">
        <w:rPr>
          <w:rFonts w:ascii="Calibri" w:hAnsi="Calibri" w:cs="Calibri"/>
          <w:noProof/>
          <w:sz w:val="24"/>
          <w:szCs w:val="24"/>
        </w:rPr>
        <w:t xml:space="preserve">Gibbons C, Bower P, Lovell K, Valderas J, Skevington S. Electronic quality of life assessment using computer-adaptive testing. Journal of Medical Internet Research. </w:t>
      </w:r>
      <w:r w:rsidR="00C01D95" w:rsidRPr="005E3551">
        <w:rPr>
          <w:rFonts w:ascii="Calibri" w:hAnsi="Calibri" w:cs="Calibri"/>
          <w:noProof/>
          <w:sz w:val="24"/>
          <w:szCs w:val="24"/>
        </w:rPr>
        <w:t>2016;18(9). doi:10.2196/JMIR.6053</w:t>
      </w:r>
    </w:p>
    <w:p w14:paraId="793E3449" w14:textId="2386BD57"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4. </w:t>
      </w:r>
      <w:r w:rsidRPr="00874237">
        <w:rPr>
          <w:rFonts w:ascii="Calibri" w:hAnsi="Calibri" w:cs="Calibri"/>
          <w:noProof/>
          <w:sz w:val="24"/>
          <w:szCs w:val="24"/>
        </w:rPr>
        <w:tab/>
        <w:t xml:space="preserve">Samejima F. Estimation of latent ability using a response pattern of graded scores. ETS Res Bull Ser. </w:t>
      </w:r>
      <w:r w:rsidR="00692191" w:rsidRPr="00692191">
        <w:rPr>
          <w:rFonts w:ascii="Calibri" w:hAnsi="Calibri" w:cs="Calibri"/>
          <w:noProof/>
          <w:sz w:val="24"/>
          <w:szCs w:val="24"/>
        </w:rPr>
        <w:t>1968;1968(1):i-169. doi:10.1002/j.2333-8504.1968.tb00153.x</w:t>
      </w:r>
    </w:p>
    <w:p w14:paraId="6268C9EE" w14:textId="5A18AD3D"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5. </w:t>
      </w:r>
      <w:r w:rsidRPr="00874237">
        <w:rPr>
          <w:rFonts w:ascii="Calibri" w:hAnsi="Calibri" w:cs="Calibri"/>
          <w:noProof/>
          <w:sz w:val="24"/>
          <w:szCs w:val="24"/>
        </w:rPr>
        <w:tab/>
        <w:t xml:space="preserve">Forero CG, Maydeu-Olivares A. Estimation of IRT </w:t>
      </w:r>
      <w:r w:rsidR="00692191">
        <w:rPr>
          <w:rFonts w:ascii="Calibri" w:hAnsi="Calibri" w:cs="Calibri"/>
          <w:noProof/>
          <w:sz w:val="24"/>
          <w:szCs w:val="24"/>
        </w:rPr>
        <w:t>g</w:t>
      </w:r>
      <w:r w:rsidRPr="00874237">
        <w:rPr>
          <w:rFonts w:ascii="Calibri" w:hAnsi="Calibri" w:cs="Calibri"/>
          <w:noProof/>
          <w:sz w:val="24"/>
          <w:szCs w:val="24"/>
        </w:rPr>
        <w:t xml:space="preserve">raded </w:t>
      </w:r>
      <w:r w:rsidR="00692191">
        <w:rPr>
          <w:rFonts w:ascii="Calibri" w:hAnsi="Calibri" w:cs="Calibri"/>
          <w:noProof/>
          <w:sz w:val="24"/>
          <w:szCs w:val="24"/>
        </w:rPr>
        <w:t>r</w:t>
      </w:r>
      <w:r w:rsidRPr="00874237">
        <w:rPr>
          <w:rFonts w:ascii="Calibri" w:hAnsi="Calibri" w:cs="Calibri"/>
          <w:noProof/>
          <w:sz w:val="24"/>
          <w:szCs w:val="24"/>
        </w:rPr>
        <w:t xml:space="preserve">esponse </w:t>
      </w:r>
      <w:r w:rsidR="00692191">
        <w:rPr>
          <w:rFonts w:ascii="Calibri" w:hAnsi="Calibri" w:cs="Calibri"/>
          <w:noProof/>
          <w:sz w:val="24"/>
          <w:szCs w:val="24"/>
        </w:rPr>
        <w:t>m</w:t>
      </w:r>
      <w:r w:rsidRPr="00874237">
        <w:rPr>
          <w:rFonts w:ascii="Calibri" w:hAnsi="Calibri" w:cs="Calibri"/>
          <w:noProof/>
          <w:sz w:val="24"/>
          <w:szCs w:val="24"/>
        </w:rPr>
        <w:t xml:space="preserve">odels: Limited </w:t>
      </w:r>
      <w:r w:rsidR="00692191">
        <w:rPr>
          <w:rFonts w:ascii="Calibri" w:hAnsi="Calibri" w:cs="Calibri"/>
          <w:noProof/>
          <w:sz w:val="24"/>
          <w:szCs w:val="24"/>
        </w:rPr>
        <w:t>v</w:t>
      </w:r>
      <w:r w:rsidRPr="00874237">
        <w:rPr>
          <w:rFonts w:ascii="Calibri" w:hAnsi="Calibri" w:cs="Calibri"/>
          <w:noProof/>
          <w:sz w:val="24"/>
          <w:szCs w:val="24"/>
        </w:rPr>
        <w:t xml:space="preserve">ersus </w:t>
      </w:r>
      <w:r w:rsidR="00692191">
        <w:rPr>
          <w:rFonts w:ascii="Calibri" w:hAnsi="Calibri" w:cs="Calibri"/>
          <w:noProof/>
          <w:sz w:val="24"/>
          <w:szCs w:val="24"/>
        </w:rPr>
        <w:t>f</w:t>
      </w:r>
      <w:r w:rsidRPr="00874237">
        <w:rPr>
          <w:rFonts w:ascii="Calibri" w:hAnsi="Calibri" w:cs="Calibri"/>
          <w:noProof/>
          <w:sz w:val="24"/>
          <w:szCs w:val="24"/>
        </w:rPr>
        <w:t xml:space="preserve">ull </w:t>
      </w:r>
      <w:r w:rsidR="00692191">
        <w:rPr>
          <w:rFonts w:ascii="Calibri" w:hAnsi="Calibri" w:cs="Calibri"/>
          <w:noProof/>
          <w:sz w:val="24"/>
          <w:szCs w:val="24"/>
        </w:rPr>
        <w:t>i</w:t>
      </w:r>
      <w:r w:rsidRPr="00874237">
        <w:rPr>
          <w:rFonts w:ascii="Calibri" w:hAnsi="Calibri" w:cs="Calibri"/>
          <w:noProof/>
          <w:sz w:val="24"/>
          <w:szCs w:val="24"/>
        </w:rPr>
        <w:t xml:space="preserve">nformation </w:t>
      </w:r>
      <w:r w:rsidR="00692191">
        <w:rPr>
          <w:rFonts w:ascii="Calibri" w:hAnsi="Calibri" w:cs="Calibri"/>
          <w:noProof/>
          <w:sz w:val="24"/>
          <w:szCs w:val="24"/>
        </w:rPr>
        <w:t>m</w:t>
      </w:r>
      <w:r w:rsidRPr="00874237">
        <w:rPr>
          <w:rFonts w:ascii="Calibri" w:hAnsi="Calibri" w:cs="Calibri"/>
          <w:noProof/>
          <w:sz w:val="24"/>
          <w:szCs w:val="24"/>
        </w:rPr>
        <w:t xml:space="preserve">ethods. Psychol Methods. </w:t>
      </w:r>
      <w:r w:rsidR="00692191" w:rsidRPr="00692191">
        <w:rPr>
          <w:rFonts w:ascii="Calibri" w:hAnsi="Calibri" w:cs="Calibri"/>
          <w:noProof/>
          <w:sz w:val="24"/>
          <w:szCs w:val="24"/>
        </w:rPr>
        <w:t>2009;14(3):275-299. doi:10.1037/a0015825</w:t>
      </w:r>
    </w:p>
    <w:p w14:paraId="6917A193" w14:textId="3337388F"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lastRenderedPageBreak/>
        <w:t xml:space="preserve">6. </w:t>
      </w:r>
      <w:r w:rsidRPr="00874237">
        <w:rPr>
          <w:rFonts w:ascii="Calibri" w:hAnsi="Calibri" w:cs="Calibri"/>
          <w:noProof/>
          <w:sz w:val="24"/>
          <w:szCs w:val="24"/>
        </w:rPr>
        <w:tab/>
        <w:t xml:space="preserve">Yen WM. Scaling </w:t>
      </w:r>
      <w:r w:rsidR="00692191">
        <w:rPr>
          <w:rFonts w:ascii="Calibri" w:hAnsi="Calibri" w:cs="Calibri"/>
          <w:noProof/>
          <w:sz w:val="24"/>
          <w:szCs w:val="24"/>
        </w:rPr>
        <w:t>p</w:t>
      </w:r>
      <w:r w:rsidRPr="00874237">
        <w:rPr>
          <w:rFonts w:ascii="Calibri" w:hAnsi="Calibri" w:cs="Calibri"/>
          <w:noProof/>
          <w:sz w:val="24"/>
          <w:szCs w:val="24"/>
        </w:rPr>
        <w:t xml:space="preserve">erformance </w:t>
      </w:r>
      <w:r w:rsidR="00692191">
        <w:rPr>
          <w:rFonts w:ascii="Calibri" w:hAnsi="Calibri" w:cs="Calibri"/>
          <w:noProof/>
          <w:sz w:val="24"/>
          <w:szCs w:val="24"/>
        </w:rPr>
        <w:t>a</w:t>
      </w:r>
      <w:r w:rsidRPr="00874237">
        <w:rPr>
          <w:rFonts w:ascii="Calibri" w:hAnsi="Calibri" w:cs="Calibri"/>
          <w:noProof/>
          <w:sz w:val="24"/>
          <w:szCs w:val="24"/>
        </w:rPr>
        <w:t xml:space="preserve">ssessments: Strategies for </w:t>
      </w:r>
      <w:r w:rsidR="00692191">
        <w:rPr>
          <w:rFonts w:ascii="Calibri" w:hAnsi="Calibri" w:cs="Calibri"/>
          <w:noProof/>
          <w:sz w:val="24"/>
          <w:szCs w:val="24"/>
        </w:rPr>
        <w:t>m</w:t>
      </w:r>
      <w:r w:rsidRPr="00874237">
        <w:rPr>
          <w:rFonts w:ascii="Calibri" w:hAnsi="Calibri" w:cs="Calibri"/>
          <w:noProof/>
          <w:sz w:val="24"/>
          <w:szCs w:val="24"/>
        </w:rPr>
        <w:t xml:space="preserve">anaging </w:t>
      </w:r>
      <w:r w:rsidR="00692191">
        <w:rPr>
          <w:rFonts w:ascii="Calibri" w:hAnsi="Calibri" w:cs="Calibri"/>
          <w:noProof/>
          <w:sz w:val="24"/>
          <w:szCs w:val="24"/>
        </w:rPr>
        <w:t>l</w:t>
      </w:r>
      <w:r w:rsidRPr="00874237">
        <w:rPr>
          <w:rFonts w:ascii="Calibri" w:hAnsi="Calibri" w:cs="Calibri"/>
          <w:noProof/>
          <w:sz w:val="24"/>
          <w:szCs w:val="24"/>
        </w:rPr>
        <w:t xml:space="preserve">ocal </w:t>
      </w:r>
      <w:r w:rsidR="00692191">
        <w:rPr>
          <w:rFonts w:ascii="Calibri" w:hAnsi="Calibri" w:cs="Calibri"/>
          <w:noProof/>
          <w:sz w:val="24"/>
          <w:szCs w:val="24"/>
        </w:rPr>
        <w:t>i</w:t>
      </w:r>
      <w:r w:rsidRPr="00874237">
        <w:rPr>
          <w:rFonts w:ascii="Calibri" w:hAnsi="Calibri" w:cs="Calibri"/>
          <w:noProof/>
          <w:sz w:val="24"/>
          <w:szCs w:val="24"/>
        </w:rPr>
        <w:t xml:space="preserve">tem </w:t>
      </w:r>
      <w:r w:rsidR="00692191">
        <w:rPr>
          <w:rFonts w:ascii="Calibri" w:hAnsi="Calibri" w:cs="Calibri"/>
          <w:noProof/>
          <w:sz w:val="24"/>
          <w:szCs w:val="24"/>
        </w:rPr>
        <w:t>d</w:t>
      </w:r>
      <w:r w:rsidRPr="00874237">
        <w:rPr>
          <w:rFonts w:ascii="Calibri" w:hAnsi="Calibri" w:cs="Calibri"/>
          <w:noProof/>
          <w:sz w:val="24"/>
          <w:szCs w:val="24"/>
        </w:rPr>
        <w:t xml:space="preserve">ependence. J Educ Meas. 1993;30(3):187–213. </w:t>
      </w:r>
      <w:r w:rsidR="00692191" w:rsidRPr="00692191">
        <w:rPr>
          <w:rFonts w:ascii="Calibri" w:hAnsi="Calibri" w:cs="Calibri"/>
          <w:noProof/>
          <w:sz w:val="24"/>
          <w:szCs w:val="24"/>
        </w:rPr>
        <w:t>doi:10.1111/j.1745-3984.1993.tb00423.x</w:t>
      </w:r>
    </w:p>
    <w:p w14:paraId="4A9E76BE" w14:textId="256AF12D"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7. </w:t>
      </w:r>
      <w:r w:rsidRPr="00874237">
        <w:rPr>
          <w:rFonts w:ascii="Calibri" w:hAnsi="Calibri" w:cs="Calibri"/>
          <w:noProof/>
          <w:sz w:val="24"/>
          <w:szCs w:val="24"/>
        </w:rPr>
        <w:tab/>
        <w:t xml:space="preserve">Bee P, Gibbons C, Callaghan P, Fraser C, Lovell K. Evaluating and quantifying user and carer involvement in mental health care planning (EQUIP): Co-development of a new patient-reported outcome measure. PLoS One. </w:t>
      </w:r>
      <w:r w:rsidR="003E3202" w:rsidRPr="003E3202">
        <w:rPr>
          <w:rFonts w:ascii="Calibri" w:hAnsi="Calibri" w:cs="Calibri"/>
          <w:noProof/>
          <w:sz w:val="24"/>
          <w:szCs w:val="24"/>
        </w:rPr>
        <w:t>2016;11(3):e0149973. doi:10.1371/journal.pone.0149973</w:t>
      </w:r>
    </w:p>
    <w:p w14:paraId="3C3E37E8" w14:textId="4EFD5CE1"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8. </w:t>
      </w:r>
      <w:r w:rsidRPr="00874237">
        <w:rPr>
          <w:rFonts w:ascii="Calibri" w:hAnsi="Calibri" w:cs="Calibri"/>
          <w:noProof/>
          <w:sz w:val="24"/>
          <w:szCs w:val="24"/>
        </w:rPr>
        <w:tab/>
        <w:t xml:space="preserve">Choi SW, Gibbons LE, Crane PK. Iordif: An R package for detecting differential item functioning using iterative </w:t>
      </w:r>
      <w:r w:rsidR="004C577A">
        <w:rPr>
          <w:rFonts w:ascii="Calibri" w:hAnsi="Calibri" w:cs="Calibri"/>
          <w:noProof/>
          <w:sz w:val="24"/>
          <w:szCs w:val="24"/>
        </w:rPr>
        <w:t>h</w:t>
      </w:r>
      <w:r w:rsidRPr="00874237">
        <w:rPr>
          <w:rFonts w:ascii="Calibri" w:hAnsi="Calibri" w:cs="Calibri"/>
          <w:noProof/>
          <w:sz w:val="24"/>
          <w:szCs w:val="24"/>
        </w:rPr>
        <w:t xml:space="preserve">ybrid ordinal logistic regression/item response theory and monte </w:t>
      </w:r>
      <w:r w:rsidR="004C577A">
        <w:rPr>
          <w:rFonts w:ascii="Calibri" w:hAnsi="Calibri" w:cs="Calibri"/>
          <w:noProof/>
          <w:sz w:val="24"/>
          <w:szCs w:val="24"/>
        </w:rPr>
        <w:t>c</w:t>
      </w:r>
      <w:r w:rsidRPr="00874237">
        <w:rPr>
          <w:rFonts w:ascii="Calibri" w:hAnsi="Calibri" w:cs="Calibri"/>
          <w:noProof/>
          <w:sz w:val="24"/>
          <w:szCs w:val="24"/>
        </w:rPr>
        <w:t xml:space="preserve">arlo simulations. J Stat Softw. </w:t>
      </w:r>
      <w:r w:rsidR="003E3202" w:rsidRPr="003E3202">
        <w:rPr>
          <w:rFonts w:ascii="Calibri" w:hAnsi="Calibri" w:cs="Calibri"/>
          <w:noProof/>
          <w:sz w:val="24"/>
          <w:szCs w:val="24"/>
        </w:rPr>
        <w:t>2011;39(8):1-30. doi:10.18637/jss.v039.i08</w:t>
      </w:r>
    </w:p>
    <w:p w14:paraId="39F393CD" w14:textId="6F2B7DBF"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9. </w:t>
      </w:r>
      <w:r w:rsidRPr="00874237">
        <w:rPr>
          <w:rFonts w:ascii="Calibri" w:hAnsi="Calibri" w:cs="Calibri"/>
          <w:noProof/>
          <w:sz w:val="24"/>
          <w:szCs w:val="24"/>
        </w:rPr>
        <w:tab/>
        <w:t xml:space="preserve">Swaminathan H, Rogers HJ. Detecting </w:t>
      </w:r>
      <w:r w:rsidR="004C577A">
        <w:rPr>
          <w:rFonts w:ascii="Calibri" w:hAnsi="Calibri" w:cs="Calibri"/>
          <w:noProof/>
          <w:sz w:val="24"/>
          <w:szCs w:val="24"/>
        </w:rPr>
        <w:t>d</w:t>
      </w:r>
      <w:r w:rsidRPr="00874237">
        <w:rPr>
          <w:rFonts w:ascii="Calibri" w:hAnsi="Calibri" w:cs="Calibri"/>
          <w:noProof/>
          <w:sz w:val="24"/>
          <w:szCs w:val="24"/>
        </w:rPr>
        <w:t xml:space="preserve">ifferential Item </w:t>
      </w:r>
      <w:r w:rsidR="004C577A">
        <w:rPr>
          <w:rFonts w:ascii="Calibri" w:hAnsi="Calibri" w:cs="Calibri"/>
          <w:noProof/>
          <w:sz w:val="24"/>
          <w:szCs w:val="24"/>
        </w:rPr>
        <w:t>f</w:t>
      </w:r>
      <w:r w:rsidRPr="00874237">
        <w:rPr>
          <w:rFonts w:ascii="Calibri" w:hAnsi="Calibri" w:cs="Calibri"/>
          <w:noProof/>
          <w:sz w:val="24"/>
          <w:szCs w:val="24"/>
        </w:rPr>
        <w:t xml:space="preserve">unctioning </w:t>
      </w:r>
      <w:r w:rsidR="004C577A">
        <w:rPr>
          <w:rFonts w:ascii="Calibri" w:hAnsi="Calibri" w:cs="Calibri"/>
          <w:noProof/>
          <w:sz w:val="24"/>
          <w:szCs w:val="24"/>
        </w:rPr>
        <w:t>u</w:t>
      </w:r>
      <w:r w:rsidRPr="00874237">
        <w:rPr>
          <w:rFonts w:ascii="Calibri" w:hAnsi="Calibri" w:cs="Calibri"/>
          <w:noProof/>
          <w:sz w:val="24"/>
          <w:szCs w:val="24"/>
        </w:rPr>
        <w:t xml:space="preserve">sing </w:t>
      </w:r>
      <w:r w:rsidR="004C577A">
        <w:rPr>
          <w:rFonts w:ascii="Calibri" w:hAnsi="Calibri" w:cs="Calibri"/>
          <w:noProof/>
          <w:sz w:val="24"/>
          <w:szCs w:val="24"/>
        </w:rPr>
        <w:t>l</w:t>
      </w:r>
      <w:r w:rsidRPr="00874237">
        <w:rPr>
          <w:rFonts w:ascii="Calibri" w:hAnsi="Calibri" w:cs="Calibri"/>
          <w:noProof/>
          <w:sz w:val="24"/>
          <w:szCs w:val="24"/>
        </w:rPr>
        <w:t xml:space="preserve">ogistic </w:t>
      </w:r>
      <w:r w:rsidR="004C577A">
        <w:rPr>
          <w:rFonts w:ascii="Calibri" w:hAnsi="Calibri" w:cs="Calibri"/>
          <w:noProof/>
          <w:sz w:val="24"/>
          <w:szCs w:val="24"/>
        </w:rPr>
        <w:t>r</w:t>
      </w:r>
      <w:r w:rsidRPr="00874237">
        <w:rPr>
          <w:rFonts w:ascii="Calibri" w:hAnsi="Calibri" w:cs="Calibri"/>
          <w:noProof/>
          <w:sz w:val="24"/>
          <w:szCs w:val="24"/>
        </w:rPr>
        <w:t xml:space="preserve">egression </w:t>
      </w:r>
      <w:r w:rsidR="004C577A">
        <w:rPr>
          <w:rFonts w:ascii="Calibri" w:hAnsi="Calibri" w:cs="Calibri"/>
          <w:noProof/>
          <w:sz w:val="24"/>
          <w:szCs w:val="24"/>
        </w:rPr>
        <w:t>p</w:t>
      </w:r>
      <w:r w:rsidRPr="00874237">
        <w:rPr>
          <w:rFonts w:ascii="Calibri" w:hAnsi="Calibri" w:cs="Calibri"/>
          <w:noProof/>
          <w:sz w:val="24"/>
          <w:szCs w:val="24"/>
        </w:rPr>
        <w:t xml:space="preserve">rocedures. J Educ Meas. </w:t>
      </w:r>
      <w:r w:rsidR="004C577A" w:rsidRPr="004C577A">
        <w:rPr>
          <w:rFonts w:ascii="Calibri" w:hAnsi="Calibri" w:cs="Calibri"/>
          <w:noProof/>
          <w:sz w:val="24"/>
          <w:szCs w:val="24"/>
        </w:rPr>
        <w:t>1990;27(4):361-370. doi:10.1111/j.1745-3984.1990.tb00754.x</w:t>
      </w:r>
    </w:p>
    <w:p w14:paraId="5079F51D" w14:textId="0D90EC9E"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0. </w:t>
      </w:r>
      <w:r w:rsidRPr="00874237">
        <w:rPr>
          <w:rFonts w:ascii="Calibri" w:hAnsi="Calibri" w:cs="Calibri"/>
          <w:noProof/>
          <w:sz w:val="24"/>
          <w:szCs w:val="24"/>
        </w:rPr>
        <w:tab/>
      </w:r>
      <w:r w:rsidRPr="002E3CEE">
        <w:rPr>
          <w:rFonts w:ascii="Calibri" w:hAnsi="Calibri" w:cs="Calibri"/>
          <w:noProof/>
          <w:sz w:val="24"/>
          <w:szCs w:val="24"/>
        </w:rPr>
        <w:t>Crane PK, Gibbons LE, Jolley L, Van Belle G. Differential item functioning analysis with ordinal logistic re</w:t>
      </w:r>
      <w:r w:rsidRPr="00874237">
        <w:rPr>
          <w:rFonts w:ascii="Calibri" w:hAnsi="Calibri" w:cs="Calibri"/>
          <w:noProof/>
          <w:sz w:val="24"/>
          <w:szCs w:val="24"/>
        </w:rPr>
        <w:t xml:space="preserve">gression techniques: DIFdetect and difwithpar. Med Care. </w:t>
      </w:r>
      <w:r w:rsidR="004C577A" w:rsidRPr="004C577A">
        <w:rPr>
          <w:rFonts w:ascii="Calibri" w:hAnsi="Calibri" w:cs="Calibri"/>
          <w:noProof/>
          <w:sz w:val="24"/>
          <w:szCs w:val="24"/>
        </w:rPr>
        <w:t>2006;44(11</w:t>
      </w:r>
      <w:r w:rsidR="00375B22">
        <w:rPr>
          <w:rFonts w:ascii="Calibri" w:hAnsi="Calibri" w:cs="Calibri"/>
          <w:noProof/>
          <w:sz w:val="24"/>
          <w:szCs w:val="24"/>
        </w:rPr>
        <w:t xml:space="preserve"> suppl 3</w:t>
      </w:r>
      <w:r w:rsidR="004C577A" w:rsidRPr="004C577A">
        <w:rPr>
          <w:rFonts w:ascii="Calibri" w:hAnsi="Calibri" w:cs="Calibri"/>
          <w:noProof/>
          <w:sz w:val="24"/>
          <w:szCs w:val="24"/>
        </w:rPr>
        <w:t>)</w:t>
      </w:r>
      <w:r w:rsidR="00375B22">
        <w:rPr>
          <w:rFonts w:ascii="Calibri" w:hAnsi="Calibri" w:cs="Calibri"/>
          <w:noProof/>
          <w:sz w:val="24"/>
          <w:szCs w:val="24"/>
        </w:rPr>
        <w:t>:S115-123.</w:t>
      </w:r>
      <w:r w:rsidR="004C577A" w:rsidRPr="004C577A">
        <w:rPr>
          <w:rFonts w:ascii="Calibri" w:hAnsi="Calibri" w:cs="Calibri"/>
          <w:noProof/>
          <w:sz w:val="24"/>
          <w:szCs w:val="24"/>
        </w:rPr>
        <w:t xml:space="preserve"> doi:10.1097/01.mlr.0000245183.28384.ed</w:t>
      </w:r>
    </w:p>
    <w:p w14:paraId="71BD4AF9" w14:textId="6B5E685F"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1. </w:t>
      </w:r>
      <w:r w:rsidRPr="00874237">
        <w:rPr>
          <w:rFonts w:ascii="Calibri" w:hAnsi="Calibri" w:cs="Calibri"/>
          <w:noProof/>
          <w:sz w:val="24"/>
          <w:szCs w:val="24"/>
        </w:rPr>
        <w:tab/>
        <w:t xml:space="preserve">Cho SJ, Suh Y, Lee WY. After </w:t>
      </w:r>
      <w:r w:rsidR="002E3CEE">
        <w:rPr>
          <w:rFonts w:ascii="Calibri" w:hAnsi="Calibri" w:cs="Calibri"/>
          <w:noProof/>
          <w:sz w:val="24"/>
          <w:szCs w:val="24"/>
        </w:rPr>
        <w:t>d</w:t>
      </w:r>
      <w:r w:rsidRPr="00874237">
        <w:rPr>
          <w:rFonts w:ascii="Calibri" w:hAnsi="Calibri" w:cs="Calibri"/>
          <w:noProof/>
          <w:sz w:val="24"/>
          <w:szCs w:val="24"/>
        </w:rPr>
        <w:t xml:space="preserve">ifferential </w:t>
      </w:r>
      <w:r w:rsidR="002E3CEE">
        <w:rPr>
          <w:rFonts w:ascii="Calibri" w:hAnsi="Calibri" w:cs="Calibri"/>
          <w:noProof/>
          <w:sz w:val="24"/>
          <w:szCs w:val="24"/>
        </w:rPr>
        <w:t>i</w:t>
      </w:r>
      <w:r w:rsidRPr="00874237">
        <w:rPr>
          <w:rFonts w:ascii="Calibri" w:hAnsi="Calibri" w:cs="Calibri"/>
          <w:noProof/>
          <w:sz w:val="24"/>
          <w:szCs w:val="24"/>
        </w:rPr>
        <w:t xml:space="preserve">tem </w:t>
      </w:r>
      <w:r w:rsidR="002E3CEE">
        <w:rPr>
          <w:rFonts w:ascii="Calibri" w:hAnsi="Calibri" w:cs="Calibri"/>
          <w:noProof/>
          <w:sz w:val="24"/>
          <w:szCs w:val="24"/>
        </w:rPr>
        <w:t>f</w:t>
      </w:r>
      <w:r w:rsidRPr="00874237">
        <w:rPr>
          <w:rFonts w:ascii="Calibri" w:hAnsi="Calibri" w:cs="Calibri"/>
          <w:noProof/>
          <w:sz w:val="24"/>
          <w:szCs w:val="24"/>
        </w:rPr>
        <w:t xml:space="preserve">unctioning </w:t>
      </w:r>
      <w:r w:rsidR="002E3CEE">
        <w:rPr>
          <w:rFonts w:ascii="Calibri" w:hAnsi="Calibri" w:cs="Calibri"/>
          <w:noProof/>
          <w:sz w:val="24"/>
          <w:szCs w:val="24"/>
        </w:rPr>
        <w:t>i</w:t>
      </w:r>
      <w:r w:rsidRPr="00874237">
        <w:rPr>
          <w:rFonts w:ascii="Calibri" w:hAnsi="Calibri" w:cs="Calibri"/>
          <w:noProof/>
          <w:sz w:val="24"/>
          <w:szCs w:val="24"/>
        </w:rPr>
        <w:t xml:space="preserve">s </w:t>
      </w:r>
      <w:r w:rsidR="002E3CEE">
        <w:rPr>
          <w:rFonts w:ascii="Calibri" w:hAnsi="Calibri" w:cs="Calibri"/>
          <w:noProof/>
          <w:sz w:val="24"/>
          <w:szCs w:val="24"/>
        </w:rPr>
        <w:t>d</w:t>
      </w:r>
      <w:r w:rsidRPr="00874237">
        <w:rPr>
          <w:rFonts w:ascii="Calibri" w:hAnsi="Calibri" w:cs="Calibri"/>
          <w:noProof/>
          <w:sz w:val="24"/>
          <w:szCs w:val="24"/>
        </w:rPr>
        <w:t xml:space="preserve">etected: IRT </w:t>
      </w:r>
      <w:r w:rsidR="002E3CEE">
        <w:rPr>
          <w:rFonts w:ascii="Calibri" w:hAnsi="Calibri" w:cs="Calibri"/>
          <w:noProof/>
          <w:sz w:val="24"/>
          <w:szCs w:val="24"/>
        </w:rPr>
        <w:t>i</w:t>
      </w:r>
      <w:r w:rsidRPr="00874237">
        <w:rPr>
          <w:rFonts w:ascii="Calibri" w:hAnsi="Calibri" w:cs="Calibri"/>
          <w:noProof/>
          <w:sz w:val="24"/>
          <w:szCs w:val="24"/>
        </w:rPr>
        <w:t xml:space="preserve">tem </w:t>
      </w:r>
      <w:r w:rsidR="002E3CEE">
        <w:rPr>
          <w:rFonts w:ascii="Calibri" w:hAnsi="Calibri" w:cs="Calibri"/>
          <w:noProof/>
          <w:sz w:val="24"/>
          <w:szCs w:val="24"/>
        </w:rPr>
        <w:t>c</w:t>
      </w:r>
      <w:r w:rsidRPr="00874237">
        <w:rPr>
          <w:rFonts w:ascii="Calibri" w:hAnsi="Calibri" w:cs="Calibri"/>
          <w:noProof/>
          <w:sz w:val="24"/>
          <w:szCs w:val="24"/>
        </w:rPr>
        <w:t xml:space="preserve">alibration and </w:t>
      </w:r>
      <w:r w:rsidR="002E3CEE">
        <w:rPr>
          <w:rFonts w:ascii="Calibri" w:hAnsi="Calibri" w:cs="Calibri"/>
          <w:noProof/>
          <w:sz w:val="24"/>
          <w:szCs w:val="24"/>
        </w:rPr>
        <w:t>s</w:t>
      </w:r>
      <w:r w:rsidRPr="00874237">
        <w:rPr>
          <w:rFonts w:ascii="Calibri" w:hAnsi="Calibri" w:cs="Calibri"/>
          <w:noProof/>
          <w:sz w:val="24"/>
          <w:szCs w:val="24"/>
        </w:rPr>
        <w:t xml:space="preserve">coring in the </w:t>
      </w:r>
      <w:r w:rsidR="002E3CEE">
        <w:rPr>
          <w:rFonts w:ascii="Calibri" w:hAnsi="Calibri" w:cs="Calibri"/>
          <w:noProof/>
          <w:sz w:val="24"/>
          <w:szCs w:val="24"/>
        </w:rPr>
        <w:t>p</w:t>
      </w:r>
      <w:r w:rsidRPr="00874237">
        <w:rPr>
          <w:rFonts w:ascii="Calibri" w:hAnsi="Calibri" w:cs="Calibri"/>
          <w:noProof/>
          <w:sz w:val="24"/>
          <w:szCs w:val="24"/>
        </w:rPr>
        <w:t>resence of DIF. Appl Psychol Meas. 2016;40(8):573–</w:t>
      </w:r>
      <w:r w:rsidR="002E3CEE">
        <w:rPr>
          <w:rFonts w:ascii="Calibri" w:hAnsi="Calibri" w:cs="Calibri"/>
          <w:noProof/>
          <w:sz w:val="24"/>
          <w:szCs w:val="24"/>
        </w:rPr>
        <w:t>5</w:t>
      </w:r>
      <w:r w:rsidRPr="00874237">
        <w:rPr>
          <w:rFonts w:ascii="Calibri" w:hAnsi="Calibri" w:cs="Calibri"/>
          <w:noProof/>
          <w:sz w:val="24"/>
          <w:szCs w:val="24"/>
        </w:rPr>
        <w:t xml:space="preserve">91. </w:t>
      </w:r>
      <w:r w:rsidR="002E3CEE" w:rsidRPr="002E3CEE">
        <w:rPr>
          <w:rFonts w:ascii="Calibri" w:hAnsi="Calibri" w:cs="Calibri"/>
          <w:noProof/>
          <w:sz w:val="24"/>
          <w:szCs w:val="24"/>
        </w:rPr>
        <w:t>doi:10.1177/0146621616664304</w:t>
      </w:r>
    </w:p>
    <w:p w14:paraId="05F232D0" w14:textId="0F6A42C4"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2. </w:t>
      </w:r>
      <w:r w:rsidRPr="00874237">
        <w:rPr>
          <w:rFonts w:ascii="Calibri" w:hAnsi="Calibri" w:cs="Calibri"/>
          <w:noProof/>
          <w:sz w:val="24"/>
          <w:szCs w:val="24"/>
        </w:rPr>
        <w:tab/>
        <w:t xml:space="preserve">Borsboom D. The attack of the psychometricians. Psychometrika. </w:t>
      </w:r>
      <w:r w:rsidR="002E3CEE" w:rsidRPr="002E3CEE">
        <w:rPr>
          <w:rFonts w:ascii="Calibri" w:hAnsi="Calibri" w:cs="Calibri"/>
          <w:noProof/>
          <w:sz w:val="24"/>
          <w:szCs w:val="24"/>
        </w:rPr>
        <w:t>2006;71(3):425-440. doi:10.1007/s11336-006-1447-6</w:t>
      </w:r>
    </w:p>
    <w:p w14:paraId="37940EE2" w14:textId="7E79FF16"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3. </w:t>
      </w:r>
      <w:r w:rsidRPr="00874237">
        <w:rPr>
          <w:rFonts w:ascii="Calibri" w:hAnsi="Calibri" w:cs="Calibri"/>
          <w:noProof/>
          <w:sz w:val="24"/>
          <w:szCs w:val="24"/>
        </w:rPr>
        <w:tab/>
        <w:t xml:space="preserve">Cai L, Hansen M. Limited-information goodness-of-fit testing of hierarchical item factor models. Br J Math Stat Psychol. </w:t>
      </w:r>
      <w:r w:rsidR="000A0A94" w:rsidRPr="000A0A94">
        <w:rPr>
          <w:rFonts w:ascii="Calibri" w:hAnsi="Calibri" w:cs="Calibri"/>
          <w:noProof/>
          <w:sz w:val="24"/>
          <w:szCs w:val="24"/>
        </w:rPr>
        <w:t>2013;66(2):245-276. doi:10.1111/j.2044-8317.2012.02050.x</w:t>
      </w:r>
    </w:p>
    <w:p w14:paraId="460BCC38" w14:textId="223F9E55"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4. </w:t>
      </w:r>
      <w:r w:rsidRPr="00874237">
        <w:rPr>
          <w:rFonts w:ascii="Calibri" w:hAnsi="Calibri" w:cs="Calibri"/>
          <w:noProof/>
          <w:sz w:val="24"/>
          <w:szCs w:val="24"/>
        </w:rPr>
        <w:tab/>
        <w:t xml:space="preserve">Dudek FJ. The continuing misinterpretation of the standard error of measurement. Psychol Bull. </w:t>
      </w:r>
      <w:r w:rsidR="000A0A94" w:rsidRPr="000A0A94">
        <w:rPr>
          <w:rFonts w:ascii="Calibri" w:hAnsi="Calibri" w:cs="Calibri"/>
          <w:noProof/>
          <w:sz w:val="24"/>
          <w:szCs w:val="24"/>
        </w:rPr>
        <w:t>1979;86(2):335-337. doi:10.1037/0033-2909.86.2.335</w:t>
      </w:r>
    </w:p>
    <w:p w14:paraId="4DA64B32" w14:textId="388F1FA9"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5. </w:t>
      </w:r>
      <w:r w:rsidRPr="00874237">
        <w:rPr>
          <w:rFonts w:ascii="Calibri" w:hAnsi="Calibri" w:cs="Calibri"/>
          <w:noProof/>
          <w:sz w:val="24"/>
          <w:szCs w:val="24"/>
        </w:rPr>
        <w:tab/>
        <w:t xml:space="preserve">Gibbons CJ, Skevington SM. Adjusting for cross-cultural differences in computer-adaptive tests of quality of life. Qual Life Res. </w:t>
      </w:r>
      <w:r w:rsidR="009F158A" w:rsidRPr="009F158A">
        <w:rPr>
          <w:rFonts w:ascii="Calibri" w:hAnsi="Calibri" w:cs="Calibri"/>
          <w:noProof/>
          <w:sz w:val="24"/>
          <w:szCs w:val="24"/>
        </w:rPr>
        <w:t>2018;27(4):1027-1039. doi:10.1007/s11136-017-1738-7</w:t>
      </w:r>
    </w:p>
    <w:p w14:paraId="7F9FA89C" w14:textId="7A44A306"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szCs w:val="24"/>
        </w:rPr>
      </w:pPr>
      <w:r w:rsidRPr="00874237">
        <w:rPr>
          <w:rFonts w:ascii="Calibri" w:hAnsi="Calibri" w:cs="Calibri"/>
          <w:noProof/>
          <w:sz w:val="24"/>
          <w:szCs w:val="24"/>
        </w:rPr>
        <w:t xml:space="preserve">16. </w:t>
      </w:r>
      <w:r w:rsidRPr="00874237">
        <w:rPr>
          <w:rFonts w:ascii="Calibri" w:hAnsi="Calibri" w:cs="Calibri"/>
          <w:noProof/>
          <w:sz w:val="24"/>
          <w:szCs w:val="24"/>
        </w:rPr>
        <w:tab/>
        <w:t xml:space="preserve">Xu C, Schaverien M V., Christensen JM, Sidey-Gibbons CJ. Efficient and precise Ultra-QuickDASH scale measuring lymphedema impact developed using computerized adaptive testing. Qual Life Res. </w:t>
      </w:r>
      <w:r w:rsidR="009F158A" w:rsidRPr="009F158A">
        <w:rPr>
          <w:rFonts w:ascii="Calibri" w:hAnsi="Calibri" w:cs="Calibri"/>
          <w:noProof/>
          <w:sz w:val="24"/>
          <w:szCs w:val="24"/>
        </w:rPr>
        <w:t>2021;(0123456789). doi:10.1007/s11136-021-02979-y</w:t>
      </w:r>
    </w:p>
    <w:p w14:paraId="2B1454A5" w14:textId="75BD0253" w:rsidR="00874237" w:rsidRPr="00874237" w:rsidRDefault="00874237" w:rsidP="000F4446">
      <w:pPr>
        <w:widowControl w:val="0"/>
        <w:autoSpaceDE w:val="0"/>
        <w:autoSpaceDN w:val="0"/>
        <w:adjustRightInd w:val="0"/>
        <w:spacing w:after="240" w:line="240" w:lineRule="auto"/>
        <w:ind w:left="360" w:hanging="360"/>
        <w:rPr>
          <w:rFonts w:ascii="Calibri" w:hAnsi="Calibri" w:cs="Calibri"/>
          <w:noProof/>
          <w:sz w:val="24"/>
        </w:rPr>
      </w:pPr>
      <w:r w:rsidRPr="00874237">
        <w:rPr>
          <w:rFonts w:ascii="Calibri" w:hAnsi="Calibri" w:cs="Calibri"/>
          <w:noProof/>
          <w:sz w:val="24"/>
          <w:szCs w:val="24"/>
        </w:rPr>
        <w:t xml:space="preserve">17. </w:t>
      </w:r>
      <w:r w:rsidRPr="00874237">
        <w:rPr>
          <w:rFonts w:ascii="Calibri" w:hAnsi="Calibri" w:cs="Calibri"/>
          <w:noProof/>
          <w:sz w:val="24"/>
          <w:szCs w:val="24"/>
        </w:rPr>
        <w:tab/>
        <w:t xml:space="preserve">Bland JM, Altman DG. Statistical methods for assessing agreement between two methods of clinical measurement. </w:t>
      </w:r>
      <w:r w:rsidR="00ED7A0C">
        <w:rPr>
          <w:rFonts w:ascii="Calibri" w:hAnsi="Calibri" w:cs="Calibri"/>
          <w:noProof/>
          <w:sz w:val="24"/>
          <w:szCs w:val="24"/>
        </w:rPr>
        <w:t>Lancet.1986;1(8476):307-310.</w:t>
      </w:r>
      <w:r w:rsidR="00ED7A0C" w:rsidRPr="00ED7A0C">
        <w:t xml:space="preserve"> </w:t>
      </w:r>
      <w:r w:rsidR="00ED7A0C" w:rsidRPr="00ED7A0C">
        <w:rPr>
          <w:rFonts w:ascii="Calibri" w:hAnsi="Calibri" w:cs="Calibri"/>
          <w:noProof/>
          <w:sz w:val="24"/>
          <w:szCs w:val="24"/>
        </w:rPr>
        <w:t>PMID: 2868172.</w:t>
      </w:r>
    </w:p>
    <w:p w14:paraId="38A50D22" w14:textId="22FFD99A" w:rsidR="004A594D" w:rsidRPr="006C1C7E" w:rsidRDefault="006827D1" w:rsidP="0084041E">
      <w:pPr>
        <w:spacing w:after="240" w:line="240" w:lineRule="auto"/>
        <w:ind w:left="360" w:hanging="360"/>
        <w:rPr>
          <w:rFonts w:cstheme="minorHAnsi"/>
          <w:b/>
          <w:bCs/>
          <w:sz w:val="24"/>
          <w:szCs w:val="24"/>
        </w:rPr>
      </w:pPr>
      <w:r w:rsidRPr="006C1C7E">
        <w:rPr>
          <w:rFonts w:cstheme="minorHAnsi"/>
          <w:b/>
          <w:bCs/>
          <w:sz w:val="24"/>
          <w:szCs w:val="24"/>
        </w:rPr>
        <w:fldChar w:fldCharType="end"/>
      </w:r>
    </w:p>
    <w:sectPr w:rsidR="004A594D" w:rsidRPr="006C1C7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1C5031" w14:textId="77777777" w:rsidR="004B34D0" w:rsidRDefault="004B34D0" w:rsidP="00AB0F85">
      <w:pPr>
        <w:spacing w:after="0" w:line="240" w:lineRule="auto"/>
      </w:pPr>
      <w:r>
        <w:separator/>
      </w:r>
    </w:p>
  </w:endnote>
  <w:endnote w:type="continuationSeparator" w:id="0">
    <w:p w14:paraId="2791415D" w14:textId="77777777" w:rsidR="004B34D0" w:rsidRDefault="004B34D0" w:rsidP="00AB0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DC7449" w14:textId="77777777" w:rsidR="008679A0" w:rsidRDefault="008679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0440427"/>
      <w:docPartObj>
        <w:docPartGallery w:val="Page Numbers (Bottom of Page)"/>
        <w:docPartUnique/>
      </w:docPartObj>
    </w:sdtPr>
    <w:sdtEndPr>
      <w:rPr>
        <w:noProof/>
      </w:rPr>
    </w:sdtEndPr>
    <w:sdtContent>
      <w:p w14:paraId="590399C7" w14:textId="00FC9160" w:rsidR="008679A0" w:rsidRDefault="008679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DD60EE" w14:textId="77777777" w:rsidR="008679A0" w:rsidRDefault="008679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882BC2" w14:textId="77777777" w:rsidR="008679A0" w:rsidRDefault="00867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20AD40" w14:textId="77777777" w:rsidR="004B34D0" w:rsidRDefault="004B34D0" w:rsidP="00AB0F85">
      <w:pPr>
        <w:spacing w:after="0" w:line="240" w:lineRule="auto"/>
      </w:pPr>
      <w:r>
        <w:separator/>
      </w:r>
    </w:p>
  </w:footnote>
  <w:footnote w:type="continuationSeparator" w:id="0">
    <w:p w14:paraId="65EDDF8F" w14:textId="77777777" w:rsidR="004B34D0" w:rsidRDefault="004B34D0" w:rsidP="00AB0F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6488FC" w14:textId="77777777" w:rsidR="008679A0" w:rsidRDefault="008679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73F503" w14:textId="77777777" w:rsidR="008679A0" w:rsidRDefault="008679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7CCC9C" w14:textId="77777777" w:rsidR="008679A0" w:rsidRDefault="008679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EE3B60"/>
    <w:multiLevelType w:val="hybridMultilevel"/>
    <w:tmpl w:val="76A07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BC001B"/>
    <w:multiLevelType w:val="hybridMultilevel"/>
    <w:tmpl w:val="324A9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2s7QwMjU3MjMzN7NU0lEKTi0uzszPAykwMqgFAKhiO7AtAAAA"/>
  </w:docVars>
  <w:rsids>
    <w:rsidRoot w:val="00993DE7"/>
    <w:rsid w:val="0000213C"/>
    <w:rsid w:val="000073D9"/>
    <w:rsid w:val="000078E0"/>
    <w:rsid w:val="00016B1C"/>
    <w:rsid w:val="00021ECD"/>
    <w:rsid w:val="00022EA0"/>
    <w:rsid w:val="00024D68"/>
    <w:rsid w:val="00027FC6"/>
    <w:rsid w:val="000349BC"/>
    <w:rsid w:val="00036577"/>
    <w:rsid w:val="00046A28"/>
    <w:rsid w:val="00052B6C"/>
    <w:rsid w:val="00054BBD"/>
    <w:rsid w:val="00056253"/>
    <w:rsid w:val="0005780E"/>
    <w:rsid w:val="000705FA"/>
    <w:rsid w:val="0008077E"/>
    <w:rsid w:val="00082BB1"/>
    <w:rsid w:val="00084988"/>
    <w:rsid w:val="000866E4"/>
    <w:rsid w:val="00087687"/>
    <w:rsid w:val="00087BAD"/>
    <w:rsid w:val="00093000"/>
    <w:rsid w:val="000A0A94"/>
    <w:rsid w:val="000B5916"/>
    <w:rsid w:val="000B7A6A"/>
    <w:rsid w:val="000C3257"/>
    <w:rsid w:val="000C780F"/>
    <w:rsid w:val="000E1D41"/>
    <w:rsid w:val="000F03A4"/>
    <w:rsid w:val="000F1714"/>
    <w:rsid w:val="000F19CF"/>
    <w:rsid w:val="000F1CB7"/>
    <w:rsid w:val="000F4446"/>
    <w:rsid w:val="000F6445"/>
    <w:rsid w:val="00104AFA"/>
    <w:rsid w:val="001051F3"/>
    <w:rsid w:val="00107D2F"/>
    <w:rsid w:val="00125592"/>
    <w:rsid w:val="00132187"/>
    <w:rsid w:val="00132C3F"/>
    <w:rsid w:val="0013432F"/>
    <w:rsid w:val="00134C5B"/>
    <w:rsid w:val="0014106F"/>
    <w:rsid w:val="00147015"/>
    <w:rsid w:val="00150775"/>
    <w:rsid w:val="00155909"/>
    <w:rsid w:val="00156302"/>
    <w:rsid w:val="001642C6"/>
    <w:rsid w:val="00164D4C"/>
    <w:rsid w:val="001663DB"/>
    <w:rsid w:val="00184B26"/>
    <w:rsid w:val="00184E4C"/>
    <w:rsid w:val="00185796"/>
    <w:rsid w:val="00187467"/>
    <w:rsid w:val="00191EAB"/>
    <w:rsid w:val="00192F85"/>
    <w:rsid w:val="001960A5"/>
    <w:rsid w:val="001A15EE"/>
    <w:rsid w:val="001A3445"/>
    <w:rsid w:val="001A5AF1"/>
    <w:rsid w:val="001B2048"/>
    <w:rsid w:val="001B474A"/>
    <w:rsid w:val="001B52DE"/>
    <w:rsid w:val="001C0EAA"/>
    <w:rsid w:val="001C22A1"/>
    <w:rsid w:val="001C38B4"/>
    <w:rsid w:val="001C395D"/>
    <w:rsid w:val="001C543C"/>
    <w:rsid w:val="001C669F"/>
    <w:rsid w:val="001C6F07"/>
    <w:rsid w:val="001D64C4"/>
    <w:rsid w:val="001E2EB9"/>
    <w:rsid w:val="001E4E1A"/>
    <w:rsid w:val="001E5C64"/>
    <w:rsid w:val="001E66ED"/>
    <w:rsid w:val="001F3ABF"/>
    <w:rsid w:val="0020065D"/>
    <w:rsid w:val="0020162E"/>
    <w:rsid w:val="00201E75"/>
    <w:rsid w:val="00203772"/>
    <w:rsid w:val="00210971"/>
    <w:rsid w:val="00212D15"/>
    <w:rsid w:val="00214F28"/>
    <w:rsid w:val="00215D52"/>
    <w:rsid w:val="00220831"/>
    <w:rsid w:val="00221D02"/>
    <w:rsid w:val="002276CB"/>
    <w:rsid w:val="00231DB7"/>
    <w:rsid w:val="00233825"/>
    <w:rsid w:val="00233A79"/>
    <w:rsid w:val="00235E3F"/>
    <w:rsid w:val="0024184E"/>
    <w:rsid w:val="0024365B"/>
    <w:rsid w:val="00247FD8"/>
    <w:rsid w:val="00250909"/>
    <w:rsid w:val="00251F0D"/>
    <w:rsid w:val="00252F28"/>
    <w:rsid w:val="00254C69"/>
    <w:rsid w:val="0025575C"/>
    <w:rsid w:val="002628A4"/>
    <w:rsid w:val="00262DFF"/>
    <w:rsid w:val="00263AF3"/>
    <w:rsid w:val="00264E0D"/>
    <w:rsid w:val="0026587B"/>
    <w:rsid w:val="00273F2B"/>
    <w:rsid w:val="00282A12"/>
    <w:rsid w:val="00285334"/>
    <w:rsid w:val="00287D50"/>
    <w:rsid w:val="00292003"/>
    <w:rsid w:val="0029348D"/>
    <w:rsid w:val="002A70C0"/>
    <w:rsid w:val="002A7CCF"/>
    <w:rsid w:val="002B17FD"/>
    <w:rsid w:val="002B27DA"/>
    <w:rsid w:val="002C4222"/>
    <w:rsid w:val="002C780F"/>
    <w:rsid w:val="002D57C8"/>
    <w:rsid w:val="002E3CEE"/>
    <w:rsid w:val="002F36B6"/>
    <w:rsid w:val="002F77FB"/>
    <w:rsid w:val="002F7859"/>
    <w:rsid w:val="0030035D"/>
    <w:rsid w:val="0030097E"/>
    <w:rsid w:val="00300DD4"/>
    <w:rsid w:val="00304AD4"/>
    <w:rsid w:val="00306B1E"/>
    <w:rsid w:val="0031308B"/>
    <w:rsid w:val="00315A8D"/>
    <w:rsid w:val="00315BCA"/>
    <w:rsid w:val="0032499E"/>
    <w:rsid w:val="00325287"/>
    <w:rsid w:val="00332455"/>
    <w:rsid w:val="00340C35"/>
    <w:rsid w:val="00341588"/>
    <w:rsid w:val="00343025"/>
    <w:rsid w:val="003475BC"/>
    <w:rsid w:val="0035242D"/>
    <w:rsid w:val="003527B5"/>
    <w:rsid w:val="00353205"/>
    <w:rsid w:val="00355E4E"/>
    <w:rsid w:val="00356F81"/>
    <w:rsid w:val="0035721A"/>
    <w:rsid w:val="00373C10"/>
    <w:rsid w:val="00375B22"/>
    <w:rsid w:val="00375EA3"/>
    <w:rsid w:val="003836F3"/>
    <w:rsid w:val="003A2FD4"/>
    <w:rsid w:val="003A52AB"/>
    <w:rsid w:val="003B3640"/>
    <w:rsid w:val="003B44F7"/>
    <w:rsid w:val="003B6710"/>
    <w:rsid w:val="003C3316"/>
    <w:rsid w:val="003C71EA"/>
    <w:rsid w:val="003D7A90"/>
    <w:rsid w:val="003E3202"/>
    <w:rsid w:val="003F21CA"/>
    <w:rsid w:val="003F2B57"/>
    <w:rsid w:val="00401F4D"/>
    <w:rsid w:val="0041112C"/>
    <w:rsid w:val="0041115C"/>
    <w:rsid w:val="004146F8"/>
    <w:rsid w:val="00416BD8"/>
    <w:rsid w:val="00417784"/>
    <w:rsid w:val="00424AD3"/>
    <w:rsid w:val="004349FA"/>
    <w:rsid w:val="004400AE"/>
    <w:rsid w:val="00441503"/>
    <w:rsid w:val="00444A2F"/>
    <w:rsid w:val="00447639"/>
    <w:rsid w:val="00450595"/>
    <w:rsid w:val="00451110"/>
    <w:rsid w:val="00454237"/>
    <w:rsid w:val="004543E3"/>
    <w:rsid w:val="00455A45"/>
    <w:rsid w:val="00461451"/>
    <w:rsid w:val="00461CCC"/>
    <w:rsid w:val="004671B2"/>
    <w:rsid w:val="0047392F"/>
    <w:rsid w:val="0047761D"/>
    <w:rsid w:val="0047766C"/>
    <w:rsid w:val="004817A7"/>
    <w:rsid w:val="0048462D"/>
    <w:rsid w:val="00491203"/>
    <w:rsid w:val="00492520"/>
    <w:rsid w:val="0049471A"/>
    <w:rsid w:val="00496718"/>
    <w:rsid w:val="004A594D"/>
    <w:rsid w:val="004B13D3"/>
    <w:rsid w:val="004B34D0"/>
    <w:rsid w:val="004C0BAB"/>
    <w:rsid w:val="004C577A"/>
    <w:rsid w:val="004C5A25"/>
    <w:rsid w:val="004D29AD"/>
    <w:rsid w:val="004D376D"/>
    <w:rsid w:val="004E4F6B"/>
    <w:rsid w:val="004F026F"/>
    <w:rsid w:val="004F22A4"/>
    <w:rsid w:val="004F244A"/>
    <w:rsid w:val="004F37A3"/>
    <w:rsid w:val="00512547"/>
    <w:rsid w:val="00531F8E"/>
    <w:rsid w:val="00532DE4"/>
    <w:rsid w:val="00535A87"/>
    <w:rsid w:val="00536D87"/>
    <w:rsid w:val="00540053"/>
    <w:rsid w:val="00540A24"/>
    <w:rsid w:val="005551D8"/>
    <w:rsid w:val="0055623D"/>
    <w:rsid w:val="0055632F"/>
    <w:rsid w:val="00566894"/>
    <w:rsid w:val="0057187B"/>
    <w:rsid w:val="00574C78"/>
    <w:rsid w:val="005753E6"/>
    <w:rsid w:val="00577033"/>
    <w:rsid w:val="00577597"/>
    <w:rsid w:val="005819A5"/>
    <w:rsid w:val="005851F0"/>
    <w:rsid w:val="005872B2"/>
    <w:rsid w:val="00596238"/>
    <w:rsid w:val="0059740D"/>
    <w:rsid w:val="005A7A85"/>
    <w:rsid w:val="005B1137"/>
    <w:rsid w:val="005B3F7A"/>
    <w:rsid w:val="005B44B3"/>
    <w:rsid w:val="005C3FF8"/>
    <w:rsid w:val="005C431E"/>
    <w:rsid w:val="005D13D3"/>
    <w:rsid w:val="005D3D4A"/>
    <w:rsid w:val="005D59DC"/>
    <w:rsid w:val="005D5A44"/>
    <w:rsid w:val="005E2AA1"/>
    <w:rsid w:val="005E3551"/>
    <w:rsid w:val="005E3AEC"/>
    <w:rsid w:val="005E4697"/>
    <w:rsid w:val="005E642A"/>
    <w:rsid w:val="005F2229"/>
    <w:rsid w:val="005F5B92"/>
    <w:rsid w:val="005F61E2"/>
    <w:rsid w:val="006014BC"/>
    <w:rsid w:val="00614F8B"/>
    <w:rsid w:val="00615490"/>
    <w:rsid w:val="006176DC"/>
    <w:rsid w:val="00620911"/>
    <w:rsid w:val="006248C6"/>
    <w:rsid w:val="006269A9"/>
    <w:rsid w:val="00627B25"/>
    <w:rsid w:val="0063146A"/>
    <w:rsid w:val="0063440C"/>
    <w:rsid w:val="00644D9F"/>
    <w:rsid w:val="00650E42"/>
    <w:rsid w:val="006521BA"/>
    <w:rsid w:val="00654456"/>
    <w:rsid w:val="006607EE"/>
    <w:rsid w:val="00664441"/>
    <w:rsid w:val="00670D59"/>
    <w:rsid w:val="006723A2"/>
    <w:rsid w:val="006821E2"/>
    <w:rsid w:val="006827D1"/>
    <w:rsid w:val="00692191"/>
    <w:rsid w:val="00692740"/>
    <w:rsid w:val="00693864"/>
    <w:rsid w:val="00695497"/>
    <w:rsid w:val="006A078C"/>
    <w:rsid w:val="006A0C12"/>
    <w:rsid w:val="006A294F"/>
    <w:rsid w:val="006B5F8F"/>
    <w:rsid w:val="006B757B"/>
    <w:rsid w:val="006C093E"/>
    <w:rsid w:val="006C1C7E"/>
    <w:rsid w:val="006C6139"/>
    <w:rsid w:val="006C6E28"/>
    <w:rsid w:val="006D3D21"/>
    <w:rsid w:val="006E1164"/>
    <w:rsid w:val="006F0A2E"/>
    <w:rsid w:val="006F1E8E"/>
    <w:rsid w:val="006F4552"/>
    <w:rsid w:val="006F4896"/>
    <w:rsid w:val="00701D82"/>
    <w:rsid w:val="00706D9E"/>
    <w:rsid w:val="0071196E"/>
    <w:rsid w:val="00717E3B"/>
    <w:rsid w:val="00721026"/>
    <w:rsid w:val="00722FAC"/>
    <w:rsid w:val="00727CFF"/>
    <w:rsid w:val="00731E47"/>
    <w:rsid w:val="00733884"/>
    <w:rsid w:val="00736B16"/>
    <w:rsid w:val="00736DE6"/>
    <w:rsid w:val="00744615"/>
    <w:rsid w:val="0074588A"/>
    <w:rsid w:val="00753161"/>
    <w:rsid w:val="00765428"/>
    <w:rsid w:val="00770E48"/>
    <w:rsid w:val="00772521"/>
    <w:rsid w:val="00774221"/>
    <w:rsid w:val="00776A8F"/>
    <w:rsid w:val="007817E7"/>
    <w:rsid w:val="0078378E"/>
    <w:rsid w:val="00786151"/>
    <w:rsid w:val="00787522"/>
    <w:rsid w:val="0079024F"/>
    <w:rsid w:val="0079207F"/>
    <w:rsid w:val="0079343F"/>
    <w:rsid w:val="007A2C23"/>
    <w:rsid w:val="007B50A6"/>
    <w:rsid w:val="007C20D7"/>
    <w:rsid w:val="007D127B"/>
    <w:rsid w:val="007D140E"/>
    <w:rsid w:val="007D297E"/>
    <w:rsid w:val="007E34FA"/>
    <w:rsid w:val="007E3B6A"/>
    <w:rsid w:val="007E63B1"/>
    <w:rsid w:val="007F5CD8"/>
    <w:rsid w:val="00801532"/>
    <w:rsid w:val="00801782"/>
    <w:rsid w:val="00803072"/>
    <w:rsid w:val="008058A2"/>
    <w:rsid w:val="00805A41"/>
    <w:rsid w:val="00815800"/>
    <w:rsid w:val="00817E7B"/>
    <w:rsid w:val="00820DB5"/>
    <w:rsid w:val="00822594"/>
    <w:rsid w:val="008251FD"/>
    <w:rsid w:val="0084041E"/>
    <w:rsid w:val="00840D36"/>
    <w:rsid w:val="0084381B"/>
    <w:rsid w:val="0084758C"/>
    <w:rsid w:val="00847BE9"/>
    <w:rsid w:val="0085107F"/>
    <w:rsid w:val="008524B3"/>
    <w:rsid w:val="00855144"/>
    <w:rsid w:val="00855C32"/>
    <w:rsid w:val="00860E10"/>
    <w:rsid w:val="00861932"/>
    <w:rsid w:val="0086626A"/>
    <w:rsid w:val="008679A0"/>
    <w:rsid w:val="00867B3F"/>
    <w:rsid w:val="00871473"/>
    <w:rsid w:val="00874237"/>
    <w:rsid w:val="00875603"/>
    <w:rsid w:val="008933F0"/>
    <w:rsid w:val="0089417B"/>
    <w:rsid w:val="008A2BAA"/>
    <w:rsid w:val="008B3F22"/>
    <w:rsid w:val="008B4A41"/>
    <w:rsid w:val="008B58CF"/>
    <w:rsid w:val="008B784B"/>
    <w:rsid w:val="008C57F4"/>
    <w:rsid w:val="008D47F5"/>
    <w:rsid w:val="008D4E4E"/>
    <w:rsid w:val="008D4E9A"/>
    <w:rsid w:val="008D7E8E"/>
    <w:rsid w:val="0090152C"/>
    <w:rsid w:val="009072FA"/>
    <w:rsid w:val="00910CB8"/>
    <w:rsid w:val="00916773"/>
    <w:rsid w:val="00922657"/>
    <w:rsid w:val="00926C71"/>
    <w:rsid w:val="0093224D"/>
    <w:rsid w:val="00937D2D"/>
    <w:rsid w:val="00944A15"/>
    <w:rsid w:val="00944EEA"/>
    <w:rsid w:val="00945C9D"/>
    <w:rsid w:val="009544A7"/>
    <w:rsid w:val="00955173"/>
    <w:rsid w:val="00955666"/>
    <w:rsid w:val="009604AA"/>
    <w:rsid w:val="009649C0"/>
    <w:rsid w:val="009709BD"/>
    <w:rsid w:val="00971361"/>
    <w:rsid w:val="0097517C"/>
    <w:rsid w:val="00981E2A"/>
    <w:rsid w:val="0098287C"/>
    <w:rsid w:val="00983796"/>
    <w:rsid w:val="00990B30"/>
    <w:rsid w:val="00991D6C"/>
    <w:rsid w:val="00993DE7"/>
    <w:rsid w:val="009A2870"/>
    <w:rsid w:val="009A4E2E"/>
    <w:rsid w:val="009A793B"/>
    <w:rsid w:val="009B33C3"/>
    <w:rsid w:val="009B5878"/>
    <w:rsid w:val="009C66D8"/>
    <w:rsid w:val="009D080C"/>
    <w:rsid w:val="009D3DA6"/>
    <w:rsid w:val="009D6CA5"/>
    <w:rsid w:val="009E1093"/>
    <w:rsid w:val="009E48C8"/>
    <w:rsid w:val="009E5732"/>
    <w:rsid w:val="009F158A"/>
    <w:rsid w:val="009F255C"/>
    <w:rsid w:val="00A0475C"/>
    <w:rsid w:val="00A050D1"/>
    <w:rsid w:val="00A06960"/>
    <w:rsid w:val="00A115DD"/>
    <w:rsid w:val="00A11811"/>
    <w:rsid w:val="00A1187F"/>
    <w:rsid w:val="00A15E3C"/>
    <w:rsid w:val="00A172E1"/>
    <w:rsid w:val="00A43E37"/>
    <w:rsid w:val="00A44DBB"/>
    <w:rsid w:val="00A50E73"/>
    <w:rsid w:val="00A55B0D"/>
    <w:rsid w:val="00A607BF"/>
    <w:rsid w:val="00A61E81"/>
    <w:rsid w:val="00A658F9"/>
    <w:rsid w:val="00A6701B"/>
    <w:rsid w:val="00A70629"/>
    <w:rsid w:val="00A737D3"/>
    <w:rsid w:val="00A778C4"/>
    <w:rsid w:val="00A816E8"/>
    <w:rsid w:val="00A837B8"/>
    <w:rsid w:val="00A92AE1"/>
    <w:rsid w:val="00A962F3"/>
    <w:rsid w:val="00AA0116"/>
    <w:rsid w:val="00AA136C"/>
    <w:rsid w:val="00AB0F85"/>
    <w:rsid w:val="00AB2884"/>
    <w:rsid w:val="00AB6B6E"/>
    <w:rsid w:val="00AD4695"/>
    <w:rsid w:val="00AE0C69"/>
    <w:rsid w:val="00AE4BE2"/>
    <w:rsid w:val="00AF76E0"/>
    <w:rsid w:val="00B00420"/>
    <w:rsid w:val="00B00C03"/>
    <w:rsid w:val="00B01B77"/>
    <w:rsid w:val="00B0228E"/>
    <w:rsid w:val="00B048F1"/>
    <w:rsid w:val="00B05EFD"/>
    <w:rsid w:val="00B11A8B"/>
    <w:rsid w:val="00B11E61"/>
    <w:rsid w:val="00B1302C"/>
    <w:rsid w:val="00B314EC"/>
    <w:rsid w:val="00B36E61"/>
    <w:rsid w:val="00B373C9"/>
    <w:rsid w:val="00B43069"/>
    <w:rsid w:val="00B458A8"/>
    <w:rsid w:val="00B47C01"/>
    <w:rsid w:val="00B501BD"/>
    <w:rsid w:val="00B5654E"/>
    <w:rsid w:val="00B57140"/>
    <w:rsid w:val="00B60268"/>
    <w:rsid w:val="00B64E79"/>
    <w:rsid w:val="00B72337"/>
    <w:rsid w:val="00B75659"/>
    <w:rsid w:val="00B92C73"/>
    <w:rsid w:val="00B94C71"/>
    <w:rsid w:val="00B953FF"/>
    <w:rsid w:val="00BB296A"/>
    <w:rsid w:val="00BC4C67"/>
    <w:rsid w:val="00BC6D1D"/>
    <w:rsid w:val="00BC7288"/>
    <w:rsid w:val="00BC7403"/>
    <w:rsid w:val="00BD13F0"/>
    <w:rsid w:val="00BD4121"/>
    <w:rsid w:val="00BE59DD"/>
    <w:rsid w:val="00BE7167"/>
    <w:rsid w:val="00BE7B60"/>
    <w:rsid w:val="00C01D95"/>
    <w:rsid w:val="00C055CF"/>
    <w:rsid w:val="00C05E2C"/>
    <w:rsid w:val="00C11B3A"/>
    <w:rsid w:val="00C12B5D"/>
    <w:rsid w:val="00C143FE"/>
    <w:rsid w:val="00C14D38"/>
    <w:rsid w:val="00C160D0"/>
    <w:rsid w:val="00C213BF"/>
    <w:rsid w:val="00C21745"/>
    <w:rsid w:val="00C23FA8"/>
    <w:rsid w:val="00C25BBD"/>
    <w:rsid w:val="00C26D14"/>
    <w:rsid w:val="00C275F9"/>
    <w:rsid w:val="00C27ADE"/>
    <w:rsid w:val="00C315FD"/>
    <w:rsid w:val="00C3523F"/>
    <w:rsid w:val="00C42918"/>
    <w:rsid w:val="00C43DDE"/>
    <w:rsid w:val="00C43E4A"/>
    <w:rsid w:val="00C44C7B"/>
    <w:rsid w:val="00C46592"/>
    <w:rsid w:val="00C50285"/>
    <w:rsid w:val="00C509F2"/>
    <w:rsid w:val="00C533C2"/>
    <w:rsid w:val="00C5493C"/>
    <w:rsid w:val="00C55A1D"/>
    <w:rsid w:val="00C565C1"/>
    <w:rsid w:val="00C66964"/>
    <w:rsid w:val="00C67E8A"/>
    <w:rsid w:val="00C67F9C"/>
    <w:rsid w:val="00C72E56"/>
    <w:rsid w:val="00C77244"/>
    <w:rsid w:val="00C87E2A"/>
    <w:rsid w:val="00C946CD"/>
    <w:rsid w:val="00C95B29"/>
    <w:rsid w:val="00CA17F4"/>
    <w:rsid w:val="00CA5640"/>
    <w:rsid w:val="00CB149F"/>
    <w:rsid w:val="00CB3CB9"/>
    <w:rsid w:val="00CB4302"/>
    <w:rsid w:val="00CB618E"/>
    <w:rsid w:val="00CC1790"/>
    <w:rsid w:val="00CC6E70"/>
    <w:rsid w:val="00CD58BE"/>
    <w:rsid w:val="00CD676B"/>
    <w:rsid w:val="00CE4378"/>
    <w:rsid w:val="00CE4773"/>
    <w:rsid w:val="00CF1A5B"/>
    <w:rsid w:val="00CF4704"/>
    <w:rsid w:val="00CF63A3"/>
    <w:rsid w:val="00D00C8B"/>
    <w:rsid w:val="00D21BDB"/>
    <w:rsid w:val="00D256CE"/>
    <w:rsid w:val="00D258CA"/>
    <w:rsid w:val="00D26793"/>
    <w:rsid w:val="00D30E0B"/>
    <w:rsid w:val="00D336DD"/>
    <w:rsid w:val="00D4185B"/>
    <w:rsid w:val="00D472BA"/>
    <w:rsid w:val="00D5402E"/>
    <w:rsid w:val="00D54AC3"/>
    <w:rsid w:val="00D562E9"/>
    <w:rsid w:val="00D642AC"/>
    <w:rsid w:val="00D65107"/>
    <w:rsid w:val="00D6684C"/>
    <w:rsid w:val="00D67FDD"/>
    <w:rsid w:val="00D76E68"/>
    <w:rsid w:val="00D80E4E"/>
    <w:rsid w:val="00D823D6"/>
    <w:rsid w:val="00D86957"/>
    <w:rsid w:val="00D92D47"/>
    <w:rsid w:val="00D95F74"/>
    <w:rsid w:val="00DA195A"/>
    <w:rsid w:val="00DB00DF"/>
    <w:rsid w:val="00DB463A"/>
    <w:rsid w:val="00DB4A42"/>
    <w:rsid w:val="00DB5DAE"/>
    <w:rsid w:val="00DB67AA"/>
    <w:rsid w:val="00DC3449"/>
    <w:rsid w:val="00DD3081"/>
    <w:rsid w:val="00DE3BA5"/>
    <w:rsid w:val="00DE6E7F"/>
    <w:rsid w:val="00DF3CCF"/>
    <w:rsid w:val="00E03CDD"/>
    <w:rsid w:val="00E12096"/>
    <w:rsid w:val="00E13FF3"/>
    <w:rsid w:val="00E16DFC"/>
    <w:rsid w:val="00E21F47"/>
    <w:rsid w:val="00E2429B"/>
    <w:rsid w:val="00E33EE5"/>
    <w:rsid w:val="00E3646E"/>
    <w:rsid w:val="00E37E1D"/>
    <w:rsid w:val="00E52B96"/>
    <w:rsid w:val="00E54FF4"/>
    <w:rsid w:val="00E565B9"/>
    <w:rsid w:val="00E611A8"/>
    <w:rsid w:val="00E620C7"/>
    <w:rsid w:val="00E71CBA"/>
    <w:rsid w:val="00E81536"/>
    <w:rsid w:val="00E92E40"/>
    <w:rsid w:val="00E95F1E"/>
    <w:rsid w:val="00EA1E95"/>
    <w:rsid w:val="00EA23DE"/>
    <w:rsid w:val="00EA24BA"/>
    <w:rsid w:val="00EB0B16"/>
    <w:rsid w:val="00EB330E"/>
    <w:rsid w:val="00EB43DF"/>
    <w:rsid w:val="00EB6AA4"/>
    <w:rsid w:val="00EC10EA"/>
    <w:rsid w:val="00EC3660"/>
    <w:rsid w:val="00ED0CC8"/>
    <w:rsid w:val="00ED1587"/>
    <w:rsid w:val="00ED2403"/>
    <w:rsid w:val="00ED2FFC"/>
    <w:rsid w:val="00ED7A0C"/>
    <w:rsid w:val="00EE16DF"/>
    <w:rsid w:val="00EE36E9"/>
    <w:rsid w:val="00EE401B"/>
    <w:rsid w:val="00EF13E8"/>
    <w:rsid w:val="00EF654A"/>
    <w:rsid w:val="00F0407B"/>
    <w:rsid w:val="00F1068B"/>
    <w:rsid w:val="00F13FCA"/>
    <w:rsid w:val="00F2039C"/>
    <w:rsid w:val="00F271AB"/>
    <w:rsid w:val="00F320E0"/>
    <w:rsid w:val="00F36DE6"/>
    <w:rsid w:val="00F47C9A"/>
    <w:rsid w:val="00F54143"/>
    <w:rsid w:val="00F57A0F"/>
    <w:rsid w:val="00F642DF"/>
    <w:rsid w:val="00F70382"/>
    <w:rsid w:val="00F70777"/>
    <w:rsid w:val="00F70E2C"/>
    <w:rsid w:val="00F75079"/>
    <w:rsid w:val="00F75911"/>
    <w:rsid w:val="00F76FC1"/>
    <w:rsid w:val="00F86116"/>
    <w:rsid w:val="00F90DB9"/>
    <w:rsid w:val="00F91434"/>
    <w:rsid w:val="00FB08A5"/>
    <w:rsid w:val="00FB6DEE"/>
    <w:rsid w:val="00FC17E7"/>
    <w:rsid w:val="00FC2924"/>
    <w:rsid w:val="00FC3D85"/>
    <w:rsid w:val="00FC722B"/>
    <w:rsid w:val="00FD4906"/>
    <w:rsid w:val="00FE2D33"/>
    <w:rsid w:val="00FE3D8D"/>
    <w:rsid w:val="00FE6089"/>
    <w:rsid w:val="00FF00AD"/>
    <w:rsid w:val="00FF0ADF"/>
    <w:rsid w:val="00FF18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890FF"/>
  <w15:chartTrackingRefBased/>
  <w15:docId w15:val="{24CB619A-5B24-4C9A-A3C5-8B66735A6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15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52C"/>
    <w:rPr>
      <w:rFonts w:ascii="Segoe UI" w:hAnsi="Segoe UI" w:cs="Segoe UI"/>
      <w:sz w:val="18"/>
      <w:szCs w:val="18"/>
    </w:rPr>
  </w:style>
  <w:style w:type="paragraph" w:styleId="Header">
    <w:name w:val="header"/>
    <w:basedOn w:val="Normal"/>
    <w:link w:val="HeaderChar"/>
    <w:uiPriority w:val="99"/>
    <w:unhideWhenUsed/>
    <w:rsid w:val="00AB0F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0F85"/>
  </w:style>
  <w:style w:type="paragraph" w:styleId="Footer">
    <w:name w:val="footer"/>
    <w:basedOn w:val="Normal"/>
    <w:link w:val="FooterChar"/>
    <w:uiPriority w:val="99"/>
    <w:unhideWhenUsed/>
    <w:rsid w:val="00AB0F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0F85"/>
  </w:style>
  <w:style w:type="table" w:styleId="TableGrid">
    <w:name w:val="Table Grid"/>
    <w:basedOn w:val="TableNormal"/>
    <w:uiPriority w:val="39"/>
    <w:rsid w:val="00531F8E"/>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31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A01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54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20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C7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4615"/>
    <w:pPr>
      <w:ind w:left="720"/>
      <w:contextualSpacing/>
    </w:pPr>
  </w:style>
  <w:style w:type="character" w:styleId="CommentReference">
    <w:name w:val="annotation reference"/>
    <w:basedOn w:val="DefaultParagraphFont"/>
    <w:uiPriority w:val="99"/>
    <w:semiHidden/>
    <w:unhideWhenUsed/>
    <w:rsid w:val="00ED2FFC"/>
    <w:rPr>
      <w:sz w:val="16"/>
      <w:szCs w:val="16"/>
    </w:rPr>
  </w:style>
  <w:style w:type="paragraph" w:styleId="CommentText">
    <w:name w:val="annotation text"/>
    <w:basedOn w:val="Normal"/>
    <w:link w:val="CommentTextChar"/>
    <w:uiPriority w:val="99"/>
    <w:semiHidden/>
    <w:unhideWhenUsed/>
    <w:rsid w:val="00ED2FFC"/>
    <w:pPr>
      <w:spacing w:line="240" w:lineRule="auto"/>
    </w:pPr>
    <w:rPr>
      <w:sz w:val="20"/>
      <w:szCs w:val="20"/>
    </w:rPr>
  </w:style>
  <w:style w:type="character" w:customStyle="1" w:styleId="CommentTextChar">
    <w:name w:val="Comment Text Char"/>
    <w:basedOn w:val="DefaultParagraphFont"/>
    <w:link w:val="CommentText"/>
    <w:uiPriority w:val="99"/>
    <w:semiHidden/>
    <w:rsid w:val="00ED2FFC"/>
    <w:rPr>
      <w:sz w:val="20"/>
      <w:szCs w:val="20"/>
    </w:rPr>
  </w:style>
  <w:style w:type="paragraph" w:styleId="CommentSubject">
    <w:name w:val="annotation subject"/>
    <w:basedOn w:val="CommentText"/>
    <w:next w:val="CommentText"/>
    <w:link w:val="CommentSubjectChar"/>
    <w:uiPriority w:val="99"/>
    <w:semiHidden/>
    <w:unhideWhenUsed/>
    <w:rsid w:val="00ED2FFC"/>
    <w:rPr>
      <w:b/>
      <w:bCs/>
    </w:rPr>
  </w:style>
  <w:style w:type="character" w:customStyle="1" w:styleId="CommentSubjectChar">
    <w:name w:val="Comment Subject Char"/>
    <w:basedOn w:val="CommentTextChar"/>
    <w:link w:val="CommentSubject"/>
    <w:uiPriority w:val="99"/>
    <w:semiHidden/>
    <w:rsid w:val="00ED2FFC"/>
    <w:rPr>
      <w:b/>
      <w:bCs/>
      <w:sz w:val="20"/>
      <w:szCs w:val="20"/>
    </w:rPr>
  </w:style>
  <w:style w:type="character" w:styleId="Emphasis">
    <w:name w:val="Emphasis"/>
    <w:basedOn w:val="DefaultParagraphFont"/>
    <w:uiPriority w:val="20"/>
    <w:qFormat/>
    <w:rsid w:val="00450595"/>
    <w:rPr>
      <w:i/>
      <w:iCs/>
    </w:rPr>
  </w:style>
  <w:style w:type="paragraph" w:customStyle="1" w:styleId="paper">
    <w:name w:val="paper"/>
    <w:link w:val="paperZchn"/>
    <w:qFormat/>
    <w:rsid w:val="00A6701B"/>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lang w:eastAsia="en-US"/>
    </w:rPr>
  </w:style>
  <w:style w:type="character" w:customStyle="1" w:styleId="paperZchn">
    <w:name w:val="paper Zchn"/>
    <w:basedOn w:val="DefaultParagraphFont"/>
    <w:link w:val="paper"/>
    <w:rsid w:val="00A6701B"/>
    <w:rPr>
      <w:rFonts w:ascii="Times New Roman" w:eastAsia="Arial Unicode MS" w:hAnsi="Times New Roman" w:cs="Arial Unicode MS"/>
      <w:color w:val="000000"/>
      <w:sz w:val="24"/>
      <w:szCs w:val="24"/>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899C74-8620-403D-BCFF-CBDD4506E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TotalTime>
  <Pages>4</Pages>
  <Words>9243</Words>
  <Characters>52688</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6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Cai</dc:creator>
  <cp:keywords/>
  <dc:description/>
  <cp:lastModifiedBy>Xu,Cai</cp:lastModifiedBy>
  <cp:revision>195</cp:revision>
  <dcterms:created xsi:type="dcterms:W3CDTF">2021-07-12T14:49:00Z</dcterms:created>
  <dcterms:modified xsi:type="dcterms:W3CDTF">2022-05-31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21a6a24-2165-3b34-92c2-9c586feced61</vt:lpwstr>
  </property>
  <property fmtid="{D5CDD505-2E9C-101B-9397-08002B2CF9AE}" pid="24" name="Mendeley Citation Style_1">
    <vt:lpwstr>http://www.zotero.org/styles/vancouver</vt:lpwstr>
  </property>
</Properties>
</file>